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2E0F39" w14:textId="73096FC6" w:rsidR="00D3046B" w:rsidRPr="00CF602F" w:rsidRDefault="00D3046B" w:rsidP="00D3046B">
      <w:pPr>
        <w:widowControl/>
        <w:rPr>
          <w:rFonts w:eastAsia="ＭＳ Ｐゴシック"/>
          <w:b/>
          <w:bCs/>
          <w:kern w:val="0"/>
          <w:sz w:val="24"/>
          <w:szCs w:val="24"/>
        </w:rPr>
      </w:pPr>
      <w:r w:rsidRPr="00CF602F">
        <w:rPr>
          <w:rFonts w:eastAsia="ＭＳ Ｐゴシック"/>
          <w:b/>
          <w:bCs/>
          <w:kern w:val="0"/>
          <w:sz w:val="24"/>
          <w:szCs w:val="24"/>
        </w:rPr>
        <w:t>S</w:t>
      </w:r>
      <w:r w:rsidR="009A3E19">
        <w:rPr>
          <w:rFonts w:eastAsia="ＭＳ Ｐゴシック"/>
          <w:b/>
          <w:bCs/>
          <w:kern w:val="0"/>
          <w:sz w:val="24"/>
          <w:szCs w:val="24"/>
        </w:rPr>
        <w:t>1</w:t>
      </w:r>
      <w:r w:rsidRPr="00CF602F">
        <w:rPr>
          <w:rFonts w:eastAsia="ＭＳ Ｐゴシック"/>
          <w:b/>
          <w:bCs/>
          <w:kern w:val="0"/>
          <w:sz w:val="24"/>
          <w:szCs w:val="24"/>
        </w:rPr>
        <w:t xml:space="preserve"> Table. Crude odds ratios for association between hearing loss and each variable</w:t>
      </w:r>
    </w:p>
    <w:p w14:paraId="3F0AF2BF" w14:textId="77777777" w:rsidR="00D3046B" w:rsidRPr="00892ED0" w:rsidRDefault="00D3046B" w:rsidP="00D3046B">
      <w:pPr>
        <w:widowControl/>
        <w:rPr>
          <w:rFonts w:eastAsia="ＭＳ Ｐゴシック"/>
          <w:b/>
          <w:bCs/>
          <w:kern w:val="0"/>
          <w:sz w:val="22"/>
        </w:rPr>
      </w:pPr>
    </w:p>
    <w:tbl>
      <w:tblPr>
        <w:tblW w:w="5000" w:type="pct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71"/>
        <w:gridCol w:w="1350"/>
        <w:gridCol w:w="2360"/>
        <w:gridCol w:w="1187"/>
        <w:gridCol w:w="1349"/>
        <w:gridCol w:w="2359"/>
        <w:gridCol w:w="1176"/>
      </w:tblGrid>
      <w:tr w:rsidR="00D3046B" w:rsidRPr="00556848" w14:paraId="3278FEF1" w14:textId="77777777" w:rsidTr="008C69A8">
        <w:trPr>
          <w:trHeight w:val="340"/>
          <w:jc w:val="center"/>
        </w:trPr>
        <w:tc>
          <w:tcPr>
            <w:tcW w:w="128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5897" w14:textId="77777777" w:rsidR="00D3046B" w:rsidRPr="00B33ACB" w:rsidRDefault="00D3046B" w:rsidP="0023161E">
            <w:pPr>
              <w:widowControl/>
              <w:spacing w:line="240" w:lineRule="exact"/>
              <w:jc w:val="left"/>
              <w:rPr>
                <w:rFonts w:eastAsia="ＭＳ Ｐゴシック"/>
                <w:bCs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V</w:t>
            </w:r>
            <w:r w:rsidRPr="00B33ACB">
              <w:rPr>
                <w:rFonts w:eastAsia="ＭＳ Ｐゴシック"/>
                <w:kern w:val="0"/>
                <w:sz w:val="22"/>
                <w:bdr w:val="single" w:sz="4" w:space="0" w:color="FFFFFF" w:themeColor="background1"/>
              </w:rPr>
              <w:t>ariable</w:t>
            </w:r>
          </w:p>
        </w:tc>
        <w:tc>
          <w:tcPr>
            <w:tcW w:w="186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C64C1B" w14:textId="77777777" w:rsidR="00D3046B" w:rsidRPr="00B33ACB" w:rsidRDefault="00D3046B" w:rsidP="0023161E">
            <w:pPr>
              <w:widowControl/>
              <w:spacing w:line="240" w:lineRule="exact"/>
              <w:jc w:val="center"/>
              <w:rPr>
                <w:rFonts w:eastAsia="ＭＳ Ｐゴシック"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Male</w:t>
            </w:r>
          </w:p>
        </w:tc>
        <w:tc>
          <w:tcPr>
            <w:tcW w:w="185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628AF0" w14:textId="77777777" w:rsidR="00D3046B" w:rsidRPr="00B33ACB" w:rsidRDefault="00D3046B" w:rsidP="0023161E">
            <w:pPr>
              <w:widowControl/>
              <w:spacing w:line="240" w:lineRule="exact"/>
              <w:jc w:val="center"/>
              <w:rPr>
                <w:rFonts w:eastAsia="ＭＳ Ｐゴシック"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Female</w:t>
            </w:r>
          </w:p>
        </w:tc>
      </w:tr>
      <w:tr w:rsidR="00D3046B" w:rsidRPr="00556848" w14:paraId="476A9787" w14:textId="77777777" w:rsidTr="008C69A8">
        <w:trPr>
          <w:trHeight w:val="340"/>
          <w:jc w:val="center"/>
        </w:trPr>
        <w:tc>
          <w:tcPr>
            <w:tcW w:w="1281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930CD" w14:textId="77777777" w:rsidR="00D3046B" w:rsidRPr="00B33ACB" w:rsidRDefault="00D3046B" w:rsidP="0023161E">
            <w:pPr>
              <w:widowControl/>
              <w:spacing w:line="240" w:lineRule="exact"/>
              <w:jc w:val="left"/>
              <w:rPr>
                <w:rFonts w:eastAsia="ＭＳ Ｐゴシック"/>
                <w:bCs/>
                <w:kern w:val="0"/>
                <w:sz w:val="22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20CBA" w14:textId="77777777" w:rsidR="00D3046B" w:rsidRPr="00B33ACB" w:rsidRDefault="00D3046B" w:rsidP="0023161E">
            <w:pPr>
              <w:widowControl/>
              <w:spacing w:line="240" w:lineRule="exact"/>
              <w:jc w:val="center"/>
              <w:rPr>
                <w:rFonts w:eastAsia="ＭＳ Ｐゴシック"/>
                <w:bCs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n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F16C2" w14:textId="77777777" w:rsidR="00D3046B" w:rsidRPr="00B33ACB" w:rsidRDefault="00D3046B" w:rsidP="0023161E">
            <w:pPr>
              <w:widowControl/>
              <w:spacing w:line="240" w:lineRule="exact"/>
              <w:jc w:val="center"/>
              <w:rPr>
                <w:rFonts w:eastAsia="ＭＳ Ｐゴシック"/>
                <w:bCs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OR [95% CI]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B8EC7D" w14:textId="77777777" w:rsidR="00D3046B" w:rsidRPr="00B33ACB" w:rsidRDefault="00D3046B" w:rsidP="0023161E">
            <w:pPr>
              <w:widowControl/>
              <w:spacing w:line="240" w:lineRule="exact"/>
              <w:jc w:val="center"/>
              <w:rPr>
                <w:rFonts w:eastAsia="ＭＳ Ｐゴシック"/>
                <w:kern w:val="0"/>
                <w:sz w:val="22"/>
              </w:rPr>
            </w:pPr>
            <w:r w:rsidRPr="00B33ACB">
              <w:rPr>
                <w:rFonts w:eastAsia="ＭＳ Ｐゴシック"/>
                <w:i/>
                <w:iCs/>
                <w:kern w:val="0"/>
                <w:sz w:val="22"/>
              </w:rPr>
              <w:t>p</w:t>
            </w:r>
            <w:r w:rsidRPr="00B33ACB">
              <w:rPr>
                <w:rFonts w:eastAsia="ＭＳ Ｐゴシック"/>
                <w:kern w:val="0"/>
                <w:sz w:val="22"/>
              </w:rPr>
              <w:t xml:space="preserve"> value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55358" w14:textId="77777777" w:rsidR="00D3046B" w:rsidRPr="00B33ACB" w:rsidRDefault="00D3046B" w:rsidP="0023161E">
            <w:pPr>
              <w:widowControl/>
              <w:spacing w:line="240" w:lineRule="exact"/>
              <w:jc w:val="center"/>
              <w:rPr>
                <w:rFonts w:eastAsia="ＭＳ Ｐゴシック"/>
                <w:bCs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n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B524D" w14:textId="77777777" w:rsidR="00D3046B" w:rsidRPr="00B33ACB" w:rsidRDefault="00D3046B" w:rsidP="0023161E">
            <w:pPr>
              <w:widowControl/>
              <w:spacing w:line="240" w:lineRule="exact"/>
              <w:jc w:val="center"/>
              <w:rPr>
                <w:rFonts w:eastAsia="ＭＳ Ｐゴシック"/>
                <w:bCs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OR [95% CI]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412D11" w14:textId="77777777" w:rsidR="00D3046B" w:rsidRPr="00B33ACB" w:rsidRDefault="00D3046B" w:rsidP="0023161E">
            <w:pPr>
              <w:widowControl/>
              <w:spacing w:line="240" w:lineRule="exact"/>
              <w:jc w:val="center"/>
              <w:rPr>
                <w:rFonts w:eastAsia="ＭＳ Ｐゴシック"/>
                <w:kern w:val="0"/>
                <w:sz w:val="22"/>
              </w:rPr>
            </w:pPr>
            <w:r w:rsidRPr="00B33ACB">
              <w:rPr>
                <w:rFonts w:eastAsia="ＭＳ Ｐゴシック"/>
                <w:i/>
                <w:iCs/>
                <w:kern w:val="0"/>
                <w:sz w:val="22"/>
              </w:rPr>
              <w:t>p</w:t>
            </w:r>
            <w:r w:rsidRPr="00B33ACB">
              <w:rPr>
                <w:rFonts w:eastAsia="ＭＳ Ｐゴシック"/>
                <w:kern w:val="0"/>
                <w:sz w:val="22"/>
              </w:rPr>
              <w:t xml:space="preserve"> value</w:t>
            </w:r>
          </w:p>
        </w:tc>
      </w:tr>
      <w:tr w:rsidR="00D3046B" w:rsidRPr="00556848" w14:paraId="14C5A087" w14:textId="77777777" w:rsidTr="008C69A8">
        <w:trPr>
          <w:trHeight w:val="397"/>
          <w:jc w:val="center"/>
        </w:trPr>
        <w:tc>
          <w:tcPr>
            <w:tcW w:w="1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F247" w14:textId="77777777" w:rsidR="00D3046B" w:rsidRPr="00B33ACB" w:rsidRDefault="00D3046B" w:rsidP="0023161E">
            <w:pPr>
              <w:widowControl/>
              <w:spacing w:line="200" w:lineRule="exact"/>
              <w:jc w:val="left"/>
              <w:rPr>
                <w:rFonts w:eastAsia="ＭＳ Ｐゴシック"/>
                <w:bCs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Age, years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7EA2" w14:textId="77777777" w:rsidR="00D3046B" w:rsidRPr="00B33ACB" w:rsidRDefault="00D3046B" w:rsidP="0023161E">
            <w:pPr>
              <w:widowControl/>
              <w:spacing w:line="200" w:lineRule="exact"/>
              <w:jc w:val="center"/>
              <w:rPr>
                <w:rFonts w:eastAsia="ＭＳ Ｐゴシック"/>
                <w:bCs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2694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FBD1" w14:textId="77777777" w:rsidR="00D3046B" w:rsidRPr="00B33ACB" w:rsidRDefault="00D3046B" w:rsidP="0023161E">
            <w:pPr>
              <w:widowControl/>
              <w:spacing w:line="200" w:lineRule="exact"/>
              <w:jc w:val="center"/>
              <w:rPr>
                <w:rFonts w:eastAsia="ＭＳ Ｐゴシック"/>
                <w:bCs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1.111 [1.099-1.124]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B98180" w14:textId="77777777" w:rsidR="00D3046B" w:rsidRPr="00B33ACB" w:rsidRDefault="00D3046B" w:rsidP="0023161E">
            <w:pPr>
              <w:widowControl/>
              <w:spacing w:line="200" w:lineRule="exact"/>
              <w:jc w:val="center"/>
              <w:rPr>
                <w:rFonts w:eastAsia="ＭＳ Ｐゴシック"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&lt;0.001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0004" w14:textId="77777777" w:rsidR="00D3046B" w:rsidRPr="00B33ACB" w:rsidRDefault="00D3046B" w:rsidP="0023161E">
            <w:pPr>
              <w:widowControl/>
              <w:spacing w:line="200" w:lineRule="exact"/>
              <w:jc w:val="center"/>
              <w:rPr>
                <w:rFonts w:eastAsia="ＭＳ Ｐゴシック"/>
                <w:bCs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2072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5E4F" w14:textId="77777777" w:rsidR="00D3046B" w:rsidRPr="00B33ACB" w:rsidRDefault="00D3046B" w:rsidP="0023161E">
            <w:pPr>
              <w:widowControl/>
              <w:spacing w:line="200" w:lineRule="exact"/>
              <w:jc w:val="center"/>
              <w:rPr>
                <w:rFonts w:eastAsia="ＭＳ Ｐゴシック"/>
                <w:bCs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1.097 [1.081-1.113]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61FA21" w14:textId="77777777" w:rsidR="00D3046B" w:rsidRPr="00B33ACB" w:rsidRDefault="00D3046B" w:rsidP="0023161E">
            <w:pPr>
              <w:widowControl/>
              <w:spacing w:line="200" w:lineRule="exact"/>
              <w:jc w:val="center"/>
              <w:rPr>
                <w:rFonts w:eastAsia="ＭＳ Ｐゴシック"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&lt;0.001</w:t>
            </w:r>
          </w:p>
        </w:tc>
      </w:tr>
      <w:tr w:rsidR="00D3046B" w:rsidRPr="00556848" w14:paraId="024C31B3" w14:textId="77777777" w:rsidTr="008C69A8">
        <w:trPr>
          <w:trHeight w:val="397"/>
          <w:jc w:val="center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1B07" w14:textId="77777777" w:rsidR="00D3046B" w:rsidRPr="00B33ACB" w:rsidRDefault="00D3046B" w:rsidP="0023161E">
            <w:pPr>
              <w:widowControl/>
              <w:spacing w:line="200" w:lineRule="exact"/>
              <w:jc w:val="left"/>
              <w:rPr>
                <w:rFonts w:eastAsia="ＭＳ Ｐゴシック"/>
                <w:bCs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Handgrip strength, kg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E063" w14:textId="77777777" w:rsidR="00D3046B" w:rsidRPr="00B33ACB" w:rsidRDefault="00D3046B" w:rsidP="0023161E">
            <w:pPr>
              <w:widowControl/>
              <w:spacing w:line="200" w:lineRule="exact"/>
              <w:jc w:val="center"/>
              <w:rPr>
                <w:rFonts w:eastAsia="ＭＳ Ｐゴシック"/>
                <w:bCs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260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381E" w14:textId="77777777" w:rsidR="00D3046B" w:rsidRPr="00B33ACB" w:rsidRDefault="00D3046B" w:rsidP="0023161E">
            <w:pPr>
              <w:widowControl/>
              <w:spacing w:line="200" w:lineRule="exact"/>
              <w:jc w:val="center"/>
              <w:rPr>
                <w:rFonts w:eastAsia="ＭＳ Ｐゴシック"/>
                <w:bCs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0.964 [0.948-0.981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B9E02" w14:textId="77777777" w:rsidR="00D3046B" w:rsidRPr="00B33ACB" w:rsidRDefault="00D3046B" w:rsidP="0023161E">
            <w:pPr>
              <w:widowControl/>
              <w:spacing w:line="200" w:lineRule="exact"/>
              <w:jc w:val="center"/>
              <w:rPr>
                <w:rFonts w:eastAsia="ＭＳ Ｐゴシック"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&lt;0.0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74A9" w14:textId="77777777" w:rsidR="00D3046B" w:rsidRPr="00B33ACB" w:rsidRDefault="00D3046B" w:rsidP="0023161E">
            <w:pPr>
              <w:widowControl/>
              <w:spacing w:line="200" w:lineRule="exact"/>
              <w:jc w:val="center"/>
              <w:rPr>
                <w:rFonts w:eastAsia="ＭＳ Ｐゴシック"/>
                <w:bCs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197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D719A" w14:textId="77777777" w:rsidR="00D3046B" w:rsidRPr="00B33ACB" w:rsidRDefault="00D3046B" w:rsidP="0023161E">
            <w:pPr>
              <w:widowControl/>
              <w:spacing w:line="200" w:lineRule="exact"/>
              <w:jc w:val="center"/>
              <w:rPr>
                <w:rFonts w:eastAsia="ＭＳ Ｐゴシック"/>
                <w:bCs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0.894 [0.861-0.928]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C04AC" w14:textId="77777777" w:rsidR="00D3046B" w:rsidRPr="00B33ACB" w:rsidRDefault="00D3046B" w:rsidP="0023161E">
            <w:pPr>
              <w:widowControl/>
              <w:spacing w:line="200" w:lineRule="exact"/>
              <w:jc w:val="center"/>
              <w:rPr>
                <w:rFonts w:eastAsia="ＭＳ Ｐゴシック"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&lt;0.001</w:t>
            </w:r>
          </w:p>
        </w:tc>
      </w:tr>
      <w:tr w:rsidR="00D3046B" w:rsidRPr="00556848" w14:paraId="1E22AEC7" w14:textId="77777777" w:rsidTr="008C69A8">
        <w:trPr>
          <w:trHeight w:val="397"/>
          <w:jc w:val="center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5334" w14:textId="77777777" w:rsidR="00D3046B" w:rsidRPr="00B33ACB" w:rsidRDefault="00D3046B" w:rsidP="0023161E">
            <w:pPr>
              <w:widowControl/>
              <w:spacing w:line="200" w:lineRule="exact"/>
              <w:jc w:val="left"/>
              <w:rPr>
                <w:rFonts w:eastAsia="ＭＳ Ｐゴシック"/>
                <w:bCs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VC, L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CE0D" w14:textId="77777777" w:rsidR="00D3046B" w:rsidRPr="00B33ACB" w:rsidRDefault="00D3046B" w:rsidP="0023161E">
            <w:pPr>
              <w:widowControl/>
              <w:spacing w:line="200" w:lineRule="exact"/>
              <w:jc w:val="center"/>
              <w:rPr>
                <w:rFonts w:eastAsia="ＭＳ Ｐゴシック"/>
                <w:bCs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101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C999" w14:textId="77777777" w:rsidR="00D3046B" w:rsidRPr="00B33ACB" w:rsidRDefault="00D3046B" w:rsidP="0023161E">
            <w:pPr>
              <w:widowControl/>
              <w:spacing w:line="200" w:lineRule="exact"/>
              <w:jc w:val="center"/>
              <w:rPr>
                <w:rFonts w:eastAsia="ＭＳ Ｐゴシック"/>
                <w:bCs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0.337 [0.265-0.429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6DC9B" w14:textId="77777777" w:rsidR="00D3046B" w:rsidRPr="00B33ACB" w:rsidRDefault="00D3046B" w:rsidP="0023161E">
            <w:pPr>
              <w:widowControl/>
              <w:spacing w:line="200" w:lineRule="exact"/>
              <w:jc w:val="center"/>
              <w:rPr>
                <w:rFonts w:eastAsia="ＭＳ Ｐゴシック"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&lt;0.0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010C" w14:textId="77777777" w:rsidR="00D3046B" w:rsidRPr="00B33ACB" w:rsidRDefault="00D3046B" w:rsidP="0023161E">
            <w:pPr>
              <w:widowControl/>
              <w:spacing w:line="200" w:lineRule="exact"/>
              <w:jc w:val="center"/>
              <w:rPr>
                <w:rFonts w:eastAsia="ＭＳ Ｐゴシック"/>
                <w:bCs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66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701ED" w14:textId="77777777" w:rsidR="00D3046B" w:rsidRPr="00B33ACB" w:rsidRDefault="00D3046B" w:rsidP="0023161E">
            <w:pPr>
              <w:widowControl/>
              <w:spacing w:line="200" w:lineRule="exact"/>
              <w:jc w:val="center"/>
              <w:rPr>
                <w:rFonts w:eastAsia="ＭＳ Ｐゴシック"/>
                <w:bCs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0.204 [0.126-0.330]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1AF66" w14:textId="77777777" w:rsidR="00D3046B" w:rsidRPr="00B33ACB" w:rsidRDefault="00D3046B" w:rsidP="0023161E">
            <w:pPr>
              <w:widowControl/>
              <w:spacing w:line="200" w:lineRule="exact"/>
              <w:jc w:val="center"/>
              <w:rPr>
                <w:rFonts w:eastAsia="ＭＳ Ｐゴシック"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&lt;0.001</w:t>
            </w:r>
          </w:p>
        </w:tc>
      </w:tr>
      <w:tr w:rsidR="00D3046B" w:rsidRPr="00556848" w14:paraId="187C1AA7" w14:textId="77777777" w:rsidTr="008C69A8">
        <w:trPr>
          <w:trHeight w:val="397"/>
          <w:jc w:val="center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D026" w14:textId="77777777" w:rsidR="00D3046B" w:rsidRPr="00B33ACB" w:rsidRDefault="00D3046B" w:rsidP="0023161E">
            <w:pPr>
              <w:widowControl/>
              <w:spacing w:line="200" w:lineRule="exact"/>
              <w:jc w:val="left"/>
              <w:rPr>
                <w:rFonts w:eastAsia="ＭＳ Ｐゴシック"/>
                <w:bCs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FEV</w:t>
            </w:r>
            <w:r w:rsidRPr="00B33ACB">
              <w:rPr>
                <w:rFonts w:eastAsia="ＭＳ Ｐゴシック"/>
                <w:color w:val="000000"/>
                <w:kern w:val="0"/>
                <w:sz w:val="22"/>
                <w:vertAlign w:val="subscript"/>
              </w:rPr>
              <w:t>1</w:t>
            </w:r>
            <w:r w:rsidRPr="00B33ACB">
              <w:rPr>
                <w:rFonts w:eastAsia="ＭＳ Ｐゴシック"/>
                <w:kern w:val="0"/>
                <w:sz w:val="22"/>
              </w:rPr>
              <w:t>, L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230F" w14:textId="77777777" w:rsidR="00D3046B" w:rsidRPr="00B33ACB" w:rsidRDefault="00D3046B" w:rsidP="0023161E">
            <w:pPr>
              <w:widowControl/>
              <w:spacing w:line="200" w:lineRule="exact"/>
              <w:jc w:val="center"/>
              <w:rPr>
                <w:rFonts w:eastAsia="ＭＳ Ｐゴシック"/>
                <w:bCs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101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EDCF" w14:textId="77777777" w:rsidR="00D3046B" w:rsidRPr="00B33ACB" w:rsidRDefault="00D3046B" w:rsidP="0023161E">
            <w:pPr>
              <w:widowControl/>
              <w:spacing w:line="200" w:lineRule="exact"/>
              <w:jc w:val="center"/>
              <w:rPr>
                <w:rFonts w:eastAsia="ＭＳ Ｐゴシック"/>
                <w:bCs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0.271 [0.208-0.353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A0599" w14:textId="77777777" w:rsidR="00D3046B" w:rsidRPr="00B33ACB" w:rsidRDefault="00D3046B" w:rsidP="0023161E">
            <w:pPr>
              <w:widowControl/>
              <w:spacing w:line="200" w:lineRule="exact"/>
              <w:jc w:val="center"/>
              <w:rPr>
                <w:rFonts w:eastAsia="ＭＳ Ｐゴシック"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&lt;0.0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B1E6" w14:textId="77777777" w:rsidR="00D3046B" w:rsidRPr="00B33ACB" w:rsidRDefault="00D3046B" w:rsidP="0023161E">
            <w:pPr>
              <w:widowControl/>
              <w:spacing w:line="200" w:lineRule="exact"/>
              <w:jc w:val="center"/>
              <w:rPr>
                <w:rFonts w:eastAsia="ＭＳ Ｐゴシック"/>
                <w:bCs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66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68CF0" w14:textId="77777777" w:rsidR="00D3046B" w:rsidRPr="00B33ACB" w:rsidRDefault="00D3046B" w:rsidP="0023161E">
            <w:pPr>
              <w:widowControl/>
              <w:spacing w:line="200" w:lineRule="exact"/>
              <w:jc w:val="center"/>
              <w:rPr>
                <w:rFonts w:eastAsia="ＭＳ Ｐゴシック"/>
                <w:bCs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0.121 [0.068-0.213]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9987F" w14:textId="77777777" w:rsidR="00D3046B" w:rsidRPr="00B33ACB" w:rsidRDefault="00D3046B" w:rsidP="0023161E">
            <w:pPr>
              <w:widowControl/>
              <w:spacing w:line="200" w:lineRule="exact"/>
              <w:jc w:val="center"/>
              <w:rPr>
                <w:rFonts w:eastAsia="ＭＳ Ｐゴシック"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&lt;0.001</w:t>
            </w:r>
          </w:p>
        </w:tc>
      </w:tr>
      <w:tr w:rsidR="00D3046B" w:rsidRPr="00556848" w14:paraId="32430E89" w14:textId="77777777" w:rsidTr="008C69A8">
        <w:trPr>
          <w:trHeight w:val="397"/>
          <w:jc w:val="center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3C53" w14:textId="77777777" w:rsidR="00D3046B" w:rsidRPr="00B33ACB" w:rsidRDefault="00D3046B" w:rsidP="0023161E">
            <w:pPr>
              <w:widowControl/>
              <w:spacing w:line="200" w:lineRule="exact"/>
              <w:jc w:val="left"/>
              <w:rPr>
                <w:rFonts w:eastAsia="ＭＳ Ｐゴシック"/>
                <w:bCs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Hypertension, yes/no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3D2E" w14:textId="77777777" w:rsidR="00D3046B" w:rsidRPr="00B33ACB" w:rsidRDefault="00D3046B" w:rsidP="0023161E">
            <w:pPr>
              <w:widowControl/>
              <w:spacing w:line="200" w:lineRule="exact"/>
              <w:jc w:val="center"/>
              <w:rPr>
                <w:rFonts w:eastAsia="ＭＳ Ｐゴシック"/>
                <w:bCs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1153/154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DF76" w14:textId="77777777" w:rsidR="00D3046B" w:rsidRPr="00B33ACB" w:rsidRDefault="00D3046B" w:rsidP="0023161E">
            <w:pPr>
              <w:widowControl/>
              <w:spacing w:line="200" w:lineRule="exact"/>
              <w:jc w:val="center"/>
              <w:rPr>
                <w:rFonts w:eastAsia="ＭＳ Ｐゴシック"/>
                <w:bCs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2.740 [2.205-3.406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66BDC" w14:textId="77777777" w:rsidR="00D3046B" w:rsidRPr="00B33ACB" w:rsidRDefault="00D3046B" w:rsidP="0023161E">
            <w:pPr>
              <w:widowControl/>
              <w:spacing w:line="200" w:lineRule="exact"/>
              <w:jc w:val="center"/>
              <w:rPr>
                <w:rFonts w:eastAsia="ＭＳ Ｐゴシック"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&lt;0.0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C764" w14:textId="77777777" w:rsidR="00D3046B" w:rsidRPr="00B33ACB" w:rsidRDefault="00D3046B" w:rsidP="0023161E">
            <w:pPr>
              <w:widowControl/>
              <w:spacing w:line="200" w:lineRule="exact"/>
              <w:jc w:val="center"/>
              <w:rPr>
                <w:rFonts w:eastAsia="ＭＳ Ｐゴシック"/>
                <w:bCs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581/149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21387" w14:textId="77777777" w:rsidR="00D3046B" w:rsidRPr="00B33ACB" w:rsidRDefault="00D3046B" w:rsidP="0023161E">
            <w:pPr>
              <w:widowControl/>
              <w:spacing w:line="200" w:lineRule="exact"/>
              <w:jc w:val="center"/>
              <w:rPr>
                <w:rFonts w:eastAsia="ＭＳ Ｐゴシック"/>
                <w:bCs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2.340 [1.734-3.157]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417D4" w14:textId="77777777" w:rsidR="00D3046B" w:rsidRPr="00B33ACB" w:rsidRDefault="00D3046B" w:rsidP="0023161E">
            <w:pPr>
              <w:widowControl/>
              <w:spacing w:line="200" w:lineRule="exact"/>
              <w:jc w:val="center"/>
              <w:rPr>
                <w:rFonts w:eastAsia="ＭＳ Ｐゴシック"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&lt;0.001</w:t>
            </w:r>
          </w:p>
        </w:tc>
      </w:tr>
      <w:tr w:rsidR="00D3046B" w:rsidRPr="00556848" w14:paraId="0FD24324" w14:textId="77777777" w:rsidTr="008C69A8">
        <w:trPr>
          <w:trHeight w:val="397"/>
          <w:jc w:val="center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7489" w14:textId="77777777" w:rsidR="00D3046B" w:rsidRPr="00B33ACB" w:rsidRDefault="00D3046B" w:rsidP="0023161E">
            <w:pPr>
              <w:widowControl/>
              <w:spacing w:line="200" w:lineRule="exact"/>
              <w:jc w:val="left"/>
              <w:rPr>
                <w:rFonts w:eastAsia="ＭＳ Ｐゴシック"/>
                <w:bCs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Diabetes, yes/no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92A5" w14:textId="77777777" w:rsidR="00D3046B" w:rsidRPr="00B33ACB" w:rsidRDefault="00D3046B" w:rsidP="0023161E">
            <w:pPr>
              <w:widowControl/>
              <w:spacing w:line="200" w:lineRule="exact"/>
              <w:jc w:val="center"/>
              <w:rPr>
                <w:rFonts w:eastAsia="ＭＳ Ｐゴシック"/>
                <w:bCs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217/235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ACD7" w14:textId="77777777" w:rsidR="00D3046B" w:rsidRPr="00B33ACB" w:rsidRDefault="00D3046B" w:rsidP="0023161E">
            <w:pPr>
              <w:widowControl/>
              <w:spacing w:line="200" w:lineRule="exact"/>
              <w:jc w:val="center"/>
              <w:rPr>
                <w:rFonts w:eastAsia="ＭＳ Ｐゴシック"/>
                <w:bCs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2.359 [1.720-3.236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19955" w14:textId="77777777" w:rsidR="00D3046B" w:rsidRPr="00B33ACB" w:rsidRDefault="00D3046B" w:rsidP="0023161E">
            <w:pPr>
              <w:widowControl/>
              <w:spacing w:line="200" w:lineRule="exact"/>
              <w:jc w:val="center"/>
              <w:rPr>
                <w:rFonts w:eastAsia="ＭＳ Ｐゴシック"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&lt;0.0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3AEE" w14:textId="77777777" w:rsidR="00D3046B" w:rsidRPr="00B33ACB" w:rsidRDefault="00D3046B" w:rsidP="0023161E">
            <w:pPr>
              <w:widowControl/>
              <w:spacing w:line="200" w:lineRule="exact"/>
              <w:jc w:val="center"/>
              <w:rPr>
                <w:rFonts w:eastAsia="ＭＳ Ｐゴシック"/>
                <w:bCs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69/184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5896B" w14:textId="77777777" w:rsidR="00D3046B" w:rsidRPr="00B33ACB" w:rsidRDefault="00D3046B" w:rsidP="0023161E">
            <w:pPr>
              <w:widowControl/>
              <w:spacing w:line="200" w:lineRule="exact"/>
              <w:jc w:val="center"/>
              <w:rPr>
                <w:rFonts w:eastAsia="ＭＳ Ｐゴシック"/>
                <w:bCs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2.137 [1.146-3.982]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56FE4" w14:textId="77777777" w:rsidR="00D3046B" w:rsidRPr="00B33ACB" w:rsidRDefault="00D3046B" w:rsidP="0023161E">
            <w:pPr>
              <w:widowControl/>
              <w:spacing w:line="200" w:lineRule="exact"/>
              <w:jc w:val="center"/>
              <w:rPr>
                <w:rFonts w:eastAsia="ＭＳ Ｐゴシック"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0.017</w:t>
            </w:r>
          </w:p>
        </w:tc>
      </w:tr>
      <w:tr w:rsidR="00D3046B" w:rsidRPr="00556848" w14:paraId="77541A3B" w14:textId="77777777" w:rsidTr="008C69A8">
        <w:trPr>
          <w:trHeight w:val="397"/>
          <w:jc w:val="center"/>
        </w:trPr>
        <w:tc>
          <w:tcPr>
            <w:tcW w:w="1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703B" w14:textId="77777777" w:rsidR="00D3046B" w:rsidRPr="00B33ACB" w:rsidRDefault="00D3046B" w:rsidP="0023161E">
            <w:pPr>
              <w:widowControl/>
              <w:spacing w:line="200" w:lineRule="exact"/>
              <w:jc w:val="left"/>
              <w:rPr>
                <w:rFonts w:eastAsia="ＭＳ Ｐゴシック"/>
                <w:bCs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Current smoking, yes/no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4B18" w14:textId="77777777" w:rsidR="00D3046B" w:rsidRPr="00B33ACB" w:rsidRDefault="00D3046B" w:rsidP="0023161E">
            <w:pPr>
              <w:widowControl/>
              <w:spacing w:line="200" w:lineRule="exact"/>
              <w:jc w:val="center"/>
              <w:rPr>
                <w:rFonts w:eastAsia="ＭＳ Ｐゴシック"/>
                <w:bCs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860/1710</w:t>
            </w:r>
          </w:p>
        </w:tc>
        <w:tc>
          <w:tcPr>
            <w:tcW w:w="8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B262" w14:textId="77777777" w:rsidR="00D3046B" w:rsidRPr="00B33ACB" w:rsidRDefault="00D3046B" w:rsidP="0023161E">
            <w:pPr>
              <w:widowControl/>
              <w:spacing w:line="200" w:lineRule="exact"/>
              <w:jc w:val="center"/>
              <w:rPr>
                <w:rFonts w:eastAsia="ＭＳ Ｐゴシック"/>
                <w:bCs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0.762 [0.603-0.963]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vAlign w:val="center"/>
          </w:tcPr>
          <w:p w14:paraId="670D2B32" w14:textId="77777777" w:rsidR="00D3046B" w:rsidRPr="00B33ACB" w:rsidRDefault="00D3046B" w:rsidP="0023161E">
            <w:pPr>
              <w:widowControl/>
              <w:spacing w:line="200" w:lineRule="exact"/>
              <w:jc w:val="center"/>
              <w:rPr>
                <w:rFonts w:eastAsia="ＭＳ Ｐゴシック"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0.023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15F2" w14:textId="77777777" w:rsidR="00D3046B" w:rsidRPr="00B33ACB" w:rsidRDefault="00D3046B" w:rsidP="0023161E">
            <w:pPr>
              <w:widowControl/>
              <w:spacing w:line="200" w:lineRule="exact"/>
              <w:jc w:val="center"/>
              <w:rPr>
                <w:rFonts w:eastAsia="ＭＳ Ｐゴシック"/>
                <w:bCs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208/1704</w:t>
            </w:r>
          </w:p>
        </w:tc>
        <w:tc>
          <w:tcPr>
            <w:tcW w:w="89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239DDA0" w14:textId="77777777" w:rsidR="00D3046B" w:rsidRPr="00B33ACB" w:rsidRDefault="00D3046B" w:rsidP="0023161E">
            <w:pPr>
              <w:widowControl/>
              <w:spacing w:line="200" w:lineRule="exact"/>
              <w:jc w:val="center"/>
              <w:rPr>
                <w:rFonts w:eastAsia="ＭＳ Ｐゴシック"/>
                <w:bCs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0.822 [0.495-1.367]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vAlign w:val="center"/>
          </w:tcPr>
          <w:p w14:paraId="70F80E93" w14:textId="77777777" w:rsidR="00D3046B" w:rsidRPr="00B33ACB" w:rsidRDefault="00D3046B" w:rsidP="0023161E">
            <w:pPr>
              <w:widowControl/>
              <w:spacing w:line="200" w:lineRule="exact"/>
              <w:jc w:val="center"/>
              <w:rPr>
                <w:rFonts w:eastAsia="ＭＳ Ｐゴシック"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0.451</w:t>
            </w:r>
          </w:p>
        </w:tc>
      </w:tr>
      <w:tr w:rsidR="00D3046B" w:rsidRPr="00556848" w14:paraId="141522EA" w14:textId="77777777" w:rsidTr="008C69A8">
        <w:trPr>
          <w:trHeight w:val="397"/>
          <w:jc w:val="center"/>
        </w:trPr>
        <w:tc>
          <w:tcPr>
            <w:tcW w:w="1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F3AF3" w14:textId="77777777" w:rsidR="00D3046B" w:rsidRPr="00B33ACB" w:rsidRDefault="00D3046B" w:rsidP="0023161E">
            <w:pPr>
              <w:widowControl/>
              <w:spacing w:line="200" w:lineRule="exact"/>
              <w:jc w:val="left"/>
              <w:rPr>
                <w:rFonts w:eastAsia="ＭＳ Ｐゴシック"/>
                <w:bCs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 xml:space="preserve">Alcohol consumption </w:t>
            </w:r>
            <w:r w:rsidRPr="00B33ACB">
              <w:rPr>
                <w:rFonts w:eastAsia="ＭＳ Ｐゴシック"/>
                <w:kern w:val="0"/>
                <w:sz w:val="22"/>
                <w:vertAlign w:val="superscript"/>
              </w:rPr>
              <w:t>a)</w:t>
            </w:r>
            <w:r w:rsidRPr="00B33ACB">
              <w:rPr>
                <w:rFonts w:eastAsia="ＭＳ Ｐゴシック"/>
                <w:kern w:val="0"/>
                <w:sz w:val="22"/>
              </w:rPr>
              <w:t>, yes/no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55D4F" w14:textId="77777777" w:rsidR="00D3046B" w:rsidRPr="00B33ACB" w:rsidRDefault="00D3046B" w:rsidP="0023161E">
            <w:pPr>
              <w:widowControl/>
              <w:spacing w:line="200" w:lineRule="exact"/>
              <w:jc w:val="center"/>
              <w:rPr>
                <w:rFonts w:eastAsia="ＭＳ Ｐゴシック"/>
                <w:bCs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804/1757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9823B" w14:textId="77777777" w:rsidR="00D3046B" w:rsidRPr="00B33ACB" w:rsidRDefault="00D3046B" w:rsidP="0023161E">
            <w:pPr>
              <w:widowControl/>
              <w:spacing w:line="200" w:lineRule="exact"/>
              <w:jc w:val="center"/>
              <w:rPr>
                <w:rFonts w:eastAsia="ＭＳ Ｐゴシック"/>
                <w:bCs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1.498 [1.201-1.867]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65E5CE" w14:textId="77777777" w:rsidR="00D3046B" w:rsidRPr="00B33ACB" w:rsidRDefault="00D3046B" w:rsidP="0023161E">
            <w:pPr>
              <w:widowControl/>
              <w:spacing w:line="200" w:lineRule="exact"/>
              <w:jc w:val="center"/>
              <w:rPr>
                <w:rFonts w:eastAsia="ＭＳ Ｐゴシック"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&lt;0.001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DD78A" w14:textId="77777777" w:rsidR="00D3046B" w:rsidRPr="00B33ACB" w:rsidRDefault="00D3046B" w:rsidP="0023161E">
            <w:pPr>
              <w:widowControl/>
              <w:spacing w:line="200" w:lineRule="exact"/>
              <w:jc w:val="center"/>
              <w:rPr>
                <w:rFonts w:eastAsia="ＭＳ Ｐゴシック"/>
                <w:bCs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173/1731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B2C2D2" w14:textId="77777777" w:rsidR="00D3046B" w:rsidRPr="00B33ACB" w:rsidRDefault="00D3046B" w:rsidP="0023161E">
            <w:pPr>
              <w:widowControl/>
              <w:spacing w:line="200" w:lineRule="exact"/>
              <w:jc w:val="center"/>
              <w:rPr>
                <w:rFonts w:eastAsia="ＭＳ Ｐゴシック"/>
                <w:bCs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0.704 [0.392-1.266]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E8A52A" w14:textId="77777777" w:rsidR="00D3046B" w:rsidRPr="00B33ACB" w:rsidRDefault="00D3046B" w:rsidP="0023161E">
            <w:pPr>
              <w:widowControl/>
              <w:spacing w:line="200" w:lineRule="exact"/>
              <w:jc w:val="center"/>
              <w:rPr>
                <w:rFonts w:eastAsia="ＭＳ Ｐゴシック"/>
                <w:kern w:val="0"/>
                <w:sz w:val="22"/>
              </w:rPr>
            </w:pPr>
            <w:r w:rsidRPr="00B33ACB">
              <w:rPr>
                <w:rFonts w:eastAsia="ＭＳ Ｐゴシック"/>
                <w:kern w:val="0"/>
                <w:sz w:val="22"/>
              </w:rPr>
              <w:t>0.241</w:t>
            </w:r>
          </w:p>
        </w:tc>
      </w:tr>
    </w:tbl>
    <w:p w14:paraId="09E918A5" w14:textId="77777777" w:rsidR="00D3046B" w:rsidRPr="00CF602F" w:rsidRDefault="00D3046B" w:rsidP="00CF602F">
      <w:pPr>
        <w:widowControl/>
        <w:spacing w:line="240" w:lineRule="exact"/>
        <w:rPr>
          <w:rFonts w:eastAsia="ＭＳ Ｐゴシック"/>
          <w:bCs/>
          <w:kern w:val="0"/>
          <w:sz w:val="20"/>
          <w:szCs w:val="20"/>
        </w:rPr>
      </w:pPr>
      <w:r w:rsidRPr="00CF602F">
        <w:rPr>
          <w:rFonts w:eastAsia="ＭＳ Ｐゴシック"/>
          <w:kern w:val="0"/>
          <w:sz w:val="20"/>
          <w:szCs w:val="20"/>
        </w:rPr>
        <w:t xml:space="preserve">Abbreviations: </w:t>
      </w:r>
      <w:proofErr w:type="gramStart"/>
      <w:r w:rsidRPr="00CF602F">
        <w:rPr>
          <w:rFonts w:eastAsia="ＭＳ Ｐゴシック"/>
          <w:kern w:val="0"/>
          <w:sz w:val="20"/>
          <w:szCs w:val="20"/>
        </w:rPr>
        <w:t>OR,</w:t>
      </w:r>
      <w:proofErr w:type="gramEnd"/>
      <w:r w:rsidRPr="00CF602F">
        <w:rPr>
          <w:rFonts w:eastAsia="ＭＳ Ｐゴシック"/>
          <w:kern w:val="0"/>
          <w:sz w:val="20"/>
          <w:szCs w:val="20"/>
        </w:rPr>
        <w:t xml:space="preserve"> odds ratio; 95% CI, 95% confidence interval; VC, vital capacity; FEV</w:t>
      </w:r>
      <w:r w:rsidRPr="00CF602F">
        <w:rPr>
          <w:rFonts w:eastAsia="ＭＳ Ｐゴシック"/>
          <w:color w:val="000000"/>
          <w:kern w:val="0"/>
          <w:sz w:val="20"/>
          <w:szCs w:val="20"/>
          <w:vertAlign w:val="subscript"/>
        </w:rPr>
        <w:t>1</w:t>
      </w:r>
      <w:r w:rsidRPr="00CF602F">
        <w:rPr>
          <w:rFonts w:eastAsia="ＭＳ Ｐゴシック"/>
          <w:kern w:val="0"/>
          <w:sz w:val="20"/>
          <w:szCs w:val="20"/>
        </w:rPr>
        <w:t>, forced expiratory volume in one second</w:t>
      </w:r>
    </w:p>
    <w:p w14:paraId="4E6316CE" w14:textId="68DE9B3C" w:rsidR="00D3046B" w:rsidRPr="00CF602F" w:rsidRDefault="00D3046B" w:rsidP="00CF602F">
      <w:pPr>
        <w:widowControl/>
        <w:spacing w:line="240" w:lineRule="exact"/>
        <w:rPr>
          <w:rFonts w:eastAsia="ＭＳ Ｐゴシック"/>
          <w:bCs/>
          <w:kern w:val="0"/>
          <w:sz w:val="20"/>
          <w:szCs w:val="20"/>
        </w:rPr>
      </w:pPr>
      <w:r w:rsidRPr="00CF602F">
        <w:rPr>
          <w:sz w:val="20"/>
          <w:szCs w:val="20"/>
        </w:rPr>
        <w:t>Hearing loss was defined as hearing threshold of &gt;</w:t>
      </w:r>
      <w:r w:rsidR="00B33ACB">
        <w:rPr>
          <w:sz w:val="20"/>
          <w:szCs w:val="20"/>
        </w:rPr>
        <w:t xml:space="preserve"> </w:t>
      </w:r>
      <w:r w:rsidRPr="00CF602F">
        <w:rPr>
          <w:sz w:val="20"/>
          <w:szCs w:val="20"/>
        </w:rPr>
        <w:t>30 dB at 1 kHz and/or &gt;</w:t>
      </w:r>
      <w:r w:rsidR="00B33ACB">
        <w:rPr>
          <w:sz w:val="20"/>
          <w:szCs w:val="20"/>
        </w:rPr>
        <w:t xml:space="preserve"> </w:t>
      </w:r>
      <w:r w:rsidRPr="00CF602F">
        <w:rPr>
          <w:sz w:val="20"/>
          <w:szCs w:val="20"/>
        </w:rPr>
        <w:t>40</w:t>
      </w:r>
      <w:r w:rsidR="00B33ACB">
        <w:rPr>
          <w:sz w:val="20"/>
          <w:szCs w:val="20"/>
        </w:rPr>
        <w:t xml:space="preserve"> </w:t>
      </w:r>
      <w:r w:rsidRPr="00CF602F">
        <w:rPr>
          <w:sz w:val="20"/>
          <w:szCs w:val="20"/>
        </w:rPr>
        <w:t>dB at 4 kHz in either ear with pure-tone audiometry.</w:t>
      </w:r>
    </w:p>
    <w:p w14:paraId="4A6EC4C3" w14:textId="77777777" w:rsidR="00D3046B" w:rsidRPr="00CF602F" w:rsidRDefault="00D3046B" w:rsidP="00CF602F">
      <w:pPr>
        <w:widowControl/>
        <w:spacing w:line="240" w:lineRule="exact"/>
        <w:rPr>
          <w:rFonts w:eastAsia="ＭＳ Ｐゴシック"/>
          <w:bCs/>
          <w:kern w:val="0"/>
          <w:sz w:val="20"/>
          <w:szCs w:val="20"/>
        </w:rPr>
      </w:pPr>
      <w:r w:rsidRPr="00CF602F">
        <w:rPr>
          <w:sz w:val="20"/>
          <w:szCs w:val="20"/>
        </w:rPr>
        <w:t xml:space="preserve">OR with 95% CI and </w:t>
      </w:r>
      <w:r w:rsidRPr="00CF602F">
        <w:rPr>
          <w:i/>
          <w:iCs/>
          <w:sz w:val="20"/>
          <w:szCs w:val="20"/>
        </w:rPr>
        <w:t>p</w:t>
      </w:r>
      <w:r w:rsidRPr="00CF602F">
        <w:rPr>
          <w:sz w:val="20"/>
          <w:szCs w:val="20"/>
        </w:rPr>
        <w:t xml:space="preserve"> value were calculated using logistic regression analysis.</w:t>
      </w:r>
    </w:p>
    <w:p w14:paraId="4F53E968" w14:textId="783D6886" w:rsidR="00FF65E6" w:rsidRPr="00CF602F" w:rsidRDefault="00D3046B" w:rsidP="00CF602F">
      <w:pPr>
        <w:spacing w:line="240" w:lineRule="exact"/>
        <w:rPr>
          <w:sz w:val="20"/>
          <w:szCs w:val="20"/>
        </w:rPr>
      </w:pPr>
      <w:r w:rsidRPr="00CF602F">
        <w:rPr>
          <w:rFonts w:eastAsia="ＭＳ Ｐゴシック"/>
          <w:kern w:val="0"/>
          <w:sz w:val="20"/>
          <w:szCs w:val="20"/>
        </w:rPr>
        <w:t>a) Defined as drinking everyday</w:t>
      </w:r>
    </w:p>
    <w:sectPr w:rsidR="00FF65E6" w:rsidRPr="00CF602F" w:rsidSect="006B3E0B">
      <w:footerReference w:type="default" r:id="rId8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BB7767" w14:textId="77777777" w:rsidR="00F45D99" w:rsidRDefault="00F45D99" w:rsidP="00FB38D6">
      <w:r>
        <w:separator/>
      </w:r>
    </w:p>
  </w:endnote>
  <w:endnote w:type="continuationSeparator" w:id="0">
    <w:p w14:paraId="621CADBB" w14:textId="77777777" w:rsidR="00F45D99" w:rsidRDefault="00F45D99" w:rsidP="00FB38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51349842"/>
      <w:docPartObj>
        <w:docPartGallery w:val="Page Numbers (Bottom of Page)"/>
        <w:docPartUnique/>
      </w:docPartObj>
    </w:sdtPr>
    <w:sdtContent>
      <w:p w14:paraId="66C5385F" w14:textId="0D439A6A" w:rsidR="00EC0813" w:rsidRDefault="00EC0813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A351069" w14:textId="77777777" w:rsidR="009262BC" w:rsidRDefault="009262B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62319C" w14:textId="77777777" w:rsidR="00F45D99" w:rsidRDefault="00F45D99" w:rsidP="00FB38D6">
      <w:r>
        <w:separator/>
      </w:r>
    </w:p>
  </w:footnote>
  <w:footnote w:type="continuationSeparator" w:id="0">
    <w:p w14:paraId="24D6C88A" w14:textId="77777777" w:rsidR="00F45D99" w:rsidRDefault="00F45D99" w:rsidP="00FB38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E77FC"/>
    <w:multiLevelType w:val="multilevel"/>
    <w:tmpl w:val="60D68E9C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" w15:restartNumberingAfterBreak="0">
    <w:nsid w:val="03CD06AD"/>
    <w:multiLevelType w:val="hybridMultilevel"/>
    <w:tmpl w:val="4D4CDC2E"/>
    <w:lvl w:ilvl="0" w:tplc="1E3E7962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9151DB2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3" w15:restartNumberingAfterBreak="0">
    <w:nsid w:val="0B671887"/>
    <w:multiLevelType w:val="hybridMultilevel"/>
    <w:tmpl w:val="8EC8FBF0"/>
    <w:lvl w:ilvl="0" w:tplc="3B466EE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DEF3A7C"/>
    <w:multiLevelType w:val="hybridMultilevel"/>
    <w:tmpl w:val="0A94095A"/>
    <w:lvl w:ilvl="0" w:tplc="1E3E7962">
      <w:start w:val="1"/>
      <w:numFmt w:val="decimal"/>
      <w:lvlText w:val="%1)"/>
      <w:lvlJc w:val="left"/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0954561"/>
    <w:multiLevelType w:val="hybridMultilevel"/>
    <w:tmpl w:val="0A26CF5A"/>
    <w:lvl w:ilvl="0" w:tplc="FFFFFFFF">
      <w:start w:val="1"/>
      <w:numFmt w:val="upperLetter"/>
      <w:lvlText w:val="%1)"/>
      <w:lvlJc w:val="left"/>
    </w:lvl>
    <w:lvl w:ilvl="1" w:tplc="FFFFFFFF" w:tentative="1">
      <w:start w:val="1"/>
      <w:numFmt w:val="aiueoFullWidth"/>
      <w:lvlText w:val="(%2)"/>
      <w:lvlJc w:val="left"/>
      <w:pPr>
        <w:ind w:left="1680" w:hanging="420"/>
      </w:pPr>
    </w:lvl>
    <w:lvl w:ilvl="2" w:tplc="FFFFFFFF" w:tentative="1">
      <w:start w:val="1"/>
      <w:numFmt w:val="decimalEnclosedCircle"/>
      <w:lvlText w:val="%3"/>
      <w:lvlJc w:val="left"/>
      <w:pPr>
        <w:ind w:left="2100" w:hanging="420"/>
      </w:pPr>
    </w:lvl>
    <w:lvl w:ilvl="3" w:tplc="FFFFFFFF" w:tentative="1">
      <w:start w:val="1"/>
      <w:numFmt w:val="decimal"/>
      <w:lvlText w:val="%4."/>
      <w:lvlJc w:val="left"/>
      <w:pPr>
        <w:ind w:left="2520" w:hanging="420"/>
      </w:pPr>
    </w:lvl>
    <w:lvl w:ilvl="4" w:tplc="FFFFFFFF" w:tentative="1">
      <w:start w:val="1"/>
      <w:numFmt w:val="aiueoFullWidth"/>
      <w:lvlText w:val="(%5)"/>
      <w:lvlJc w:val="left"/>
      <w:pPr>
        <w:ind w:left="2940" w:hanging="420"/>
      </w:pPr>
    </w:lvl>
    <w:lvl w:ilvl="5" w:tplc="FFFFFFFF" w:tentative="1">
      <w:start w:val="1"/>
      <w:numFmt w:val="decimalEnclosedCircle"/>
      <w:lvlText w:val="%6"/>
      <w:lvlJc w:val="left"/>
      <w:pPr>
        <w:ind w:left="3360" w:hanging="420"/>
      </w:pPr>
    </w:lvl>
    <w:lvl w:ilvl="6" w:tplc="FFFFFFFF" w:tentative="1">
      <w:start w:val="1"/>
      <w:numFmt w:val="decimal"/>
      <w:lvlText w:val="%7."/>
      <w:lvlJc w:val="left"/>
      <w:pPr>
        <w:ind w:left="3780" w:hanging="420"/>
      </w:pPr>
    </w:lvl>
    <w:lvl w:ilvl="7" w:tplc="FFFFFFFF" w:tentative="1">
      <w:start w:val="1"/>
      <w:numFmt w:val="aiueoFullWidth"/>
      <w:lvlText w:val="(%8)"/>
      <w:lvlJc w:val="left"/>
      <w:pPr>
        <w:ind w:left="4200" w:hanging="420"/>
      </w:pPr>
    </w:lvl>
    <w:lvl w:ilvl="8" w:tplc="FFFFFFFF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6" w15:restartNumberingAfterBreak="0">
    <w:nsid w:val="12882B3D"/>
    <w:multiLevelType w:val="hybridMultilevel"/>
    <w:tmpl w:val="10168C4E"/>
    <w:lvl w:ilvl="0" w:tplc="1E3E7962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4497050"/>
    <w:multiLevelType w:val="multilevel"/>
    <w:tmpl w:val="241A6868"/>
    <w:numStyleLink w:val="2"/>
  </w:abstractNum>
  <w:abstractNum w:abstractNumId="8" w15:restartNumberingAfterBreak="0">
    <w:nsid w:val="161A24AD"/>
    <w:multiLevelType w:val="hybridMultilevel"/>
    <w:tmpl w:val="98489D12"/>
    <w:lvl w:ilvl="0" w:tplc="1E3E7962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169212CF"/>
    <w:multiLevelType w:val="multilevel"/>
    <w:tmpl w:val="4456EE5C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4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0" w15:restartNumberingAfterBreak="0">
    <w:nsid w:val="195D2F8B"/>
    <w:multiLevelType w:val="multilevel"/>
    <w:tmpl w:val="E044497E"/>
    <w:lvl w:ilvl="0">
      <w:start w:val="4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1" w15:restartNumberingAfterBreak="0">
    <w:nsid w:val="1B0D7FE5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2" w15:restartNumberingAfterBreak="0">
    <w:nsid w:val="1D8C49C6"/>
    <w:multiLevelType w:val="hybridMultilevel"/>
    <w:tmpl w:val="59F0B254"/>
    <w:lvl w:ilvl="0" w:tplc="1E3E7962">
      <w:start w:val="1"/>
      <w:numFmt w:val="decimal"/>
      <w:lvlText w:val="%1)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1D8E7633"/>
    <w:multiLevelType w:val="hybridMultilevel"/>
    <w:tmpl w:val="72B050BE"/>
    <w:lvl w:ilvl="0" w:tplc="41ACDE66">
      <w:start w:val="1"/>
      <w:numFmt w:val="lowerLetter"/>
      <w:lvlText w:val="%1)"/>
      <w:lvlJc w:val="left"/>
      <w:pPr>
        <w:ind w:left="1211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1E537FD2"/>
    <w:multiLevelType w:val="multilevel"/>
    <w:tmpl w:val="241A6868"/>
    <w:styleLink w:val="2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5" w15:restartNumberingAfterBreak="0">
    <w:nsid w:val="22A13BE4"/>
    <w:multiLevelType w:val="multilevel"/>
    <w:tmpl w:val="72B04090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6" w15:restartNumberingAfterBreak="0">
    <w:nsid w:val="25112DF7"/>
    <w:multiLevelType w:val="multilevel"/>
    <w:tmpl w:val="24E25AD4"/>
    <w:lvl w:ilvl="0">
      <w:start w:val="2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7" w15:restartNumberingAfterBreak="0">
    <w:nsid w:val="26385CB6"/>
    <w:multiLevelType w:val="multilevel"/>
    <w:tmpl w:val="DEF05B76"/>
    <w:lvl w:ilvl="0">
      <w:start w:val="5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4"/>
      <w:numFmt w:val="decimal"/>
      <w:lvlText w:val="%2)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8" w15:restartNumberingAfterBreak="0">
    <w:nsid w:val="26780B43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9" w15:restartNumberingAfterBreak="0">
    <w:nsid w:val="27E83859"/>
    <w:multiLevelType w:val="hybridMultilevel"/>
    <w:tmpl w:val="6B9CD542"/>
    <w:lvl w:ilvl="0" w:tplc="85941306">
      <w:start w:val="1"/>
      <w:numFmt w:val="upperLetter"/>
      <w:lvlText w:val="%1)"/>
      <w:lvlJc w:val="left"/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ind w:left="1260" w:hanging="420"/>
      </w:pPr>
    </w:lvl>
    <w:lvl w:ilvl="2" w:tplc="FFFFFFFF" w:tentative="1">
      <w:start w:val="1"/>
      <w:numFmt w:val="decimalEnclosedCircle"/>
      <w:lvlText w:val="%3"/>
      <w:lvlJc w:val="left"/>
      <w:pPr>
        <w:ind w:left="1680" w:hanging="420"/>
      </w:pPr>
    </w:lvl>
    <w:lvl w:ilvl="3" w:tplc="FFFFFFFF" w:tentative="1">
      <w:start w:val="1"/>
      <w:numFmt w:val="decimal"/>
      <w:lvlText w:val="%4."/>
      <w:lvlJc w:val="left"/>
      <w:pPr>
        <w:ind w:left="2100" w:hanging="420"/>
      </w:pPr>
    </w:lvl>
    <w:lvl w:ilvl="4" w:tplc="FFFFFFFF" w:tentative="1">
      <w:start w:val="1"/>
      <w:numFmt w:val="aiueoFullWidth"/>
      <w:lvlText w:val="(%5)"/>
      <w:lvlJc w:val="left"/>
      <w:pPr>
        <w:ind w:left="2520" w:hanging="420"/>
      </w:pPr>
    </w:lvl>
    <w:lvl w:ilvl="5" w:tplc="FFFFFFFF" w:tentative="1">
      <w:start w:val="1"/>
      <w:numFmt w:val="decimalEnclosedCircle"/>
      <w:lvlText w:val="%6"/>
      <w:lvlJc w:val="left"/>
      <w:pPr>
        <w:ind w:left="2940" w:hanging="420"/>
      </w:pPr>
    </w:lvl>
    <w:lvl w:ilvl="6" w:tplc="FFFFFFFF" w:tentative="1">
      <w:start w:val="1"/>
      <w:numFmt w:val="decimal"/>
      <w:lvlText w:val="%7."/>
      <w:lvlJc w:val="left"/>
      <w:pPr>
        <w:ind w:left="3360" w:hanging="420"/>
      </w:pPr>
    </w:lvl>
    <w:lvl w:ilvl="7" w:tplc="FFFFFFFF" w:tentative="1">
      <w:start w:val="1"/>
      <w:numFmt w:val="aiueoFullWidth"/>
      <w:lvlText w:val="(%8)"/>
      <w:lvlJc w:val="left"/>
      <w:pPr>
        <w:ind w:left="3780" w:hanging="420"/>
      </w:pPr>
    </w:lvl>
    <w:lvl w:ilvl="8" w:tplc="FFFFFFFF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20" w15:restartNumberingAfterBreak="0">
    <w:nsid w:val="289E6B01"/>
    <w:multiLevelType w:val="multilevel"/>
    <w:tmpl w:val="0409001D"/>
    <w:lvl w:ilvl="0">
      <w:start w:val="1"/>
      <w:numFmt w:val="decimal"/>
      <w:lvlText w:val="%1"/>
      <w:lvlJc w:val="left"/>
      <w:pPr>
        <w:ind w:left="850" w:hanging="425"/>
      </w:pPr>
    </w:lvl>
    <w:lvl w:ilvl="1">
      <w:start w:val="1"/>
      <w:numFmt w:val="decimal"/>
      <w:lvlText w:val="%1.%2"/>
      <w:lvlJc w:val="left"/>
      <w:pPr>
        <w:ind w:left="1417" w:hanging="567"/>
      </w:pPr>
    </w:lvl>
    <w:lvl w:ilvl="2">
      <w:start w:val="1"/>
      <w:numFmt w:val="decimal"/>
      <w:lvlText w:val="%1.%2.%3"/>
      <w:lvlJc w:val="left"/>
      <w:pPr>
        <w:ind w:left="1843" w:hanging="567"/>
      </w:pPr>
    </w:lvl>
    <w:lvl w:ilvl="3">
      <w:start w:val="1"/>
      <w:numFmt w:val="decimal"/>
      <w:lvlText w:val="%1.%2.%3.%4"/>
      <w:lvlJc w:val="left"/>
      <w:pPr>
        <w:ind w:left="2409" w:hanging="708"/>
      </w:pPr>
    </w:lvl>
    <w:lvl w:ilvl="4">
      <w:start w:val="1"/>
      <w:numFmt w:val="decimal"/>
      <w:lvlText w:val="%1.%2.%3.%4.%5"/>
      <w:lvlJc w:val="left"/>
      <w:pPr>
        <w:ind w:left="2976" w:hanging="850"/>
      </w:pPr>
    </w:lvl>
    <w:lvl w:ilvl="5">
      <w:start w:val="1"/>
      <w:numFmt w:val="decimal"/>
      <w:lvlText w:val="%1.%2.%3.%4.%5.%6"/>
      <w:lvlJc w:val="left"/>
      <w:pPr>
        <w:ind w:left="3685" w:hanging="1134"/>
      </w:pPr>
    </w:lvl>
    <w:lvl w:ilvl="6">
      <w:start w:val="1"/>
      <w:numFmt w:val="decimal"/>
      <w:lvlText w:val="%1.%2.%3.%4.%5.%6.%7"/>
      <w:lvlJc w:val="left"/>
      <w:pPr>
        <w:ind w:left="4252" w:hanging="1276"/>
      </w:pPr>
    </w:lvl>
    <w:lvl w:ilvl="7">
      <w:start w:val="1"/>
      <w:numFmt w:val="decimal"/>
      <w:lvlText w:val="%1.%2.%3.%4.%5.%6.%7.%8"/>
      <w:lvlJc w:val="left"/>
      <w:pPr>
        <w:ind w:left="4819" w:hanging="1418"/>
      </w:pPr>
    </w:lvl>
    <w:lvl w:ilvl="8">
      <w:start w:val="1"/>
      <w:numFmt w:val="decimal"/>
      <w:lvlText w:val="%1.%2.%3.%4.%5.%6.%7.%8.%9"/>
      <w:lvlJc w:val="left"/>
      <w:pPr>
        <w:ind w:left="5527" w:hanging="1700"/>
      </w:pPr>
    </w:lvl>
  </w:abstractNum>
  <w:abstractNum w:abstractNumId="21" w15:restartNumberingAfterBreak="0">
    <w:nsid w:val="2B016FDF"/>
    <w:multiLevelType w:val="multilevel"/>
    <w:tmpl w:val="FC0026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2CB1354F"/>
    <w:multiLevelType w:val="multilevel"/>
    <w:tmpl w:val="04090021"/>
    <w:lvl w:ilvl="0">
      <w:start w:val="1"/>
      <w:numFmt w:val="decimalFullWidth"/>
      <w:suff w:val="nothing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FullWidth"/>
      <w:suff w:val="nothing"/>
      <w:lvlText w:val="%1-%2"/>
      <w:lvlJc w:val="left"/>
      <w:pPr>
        <w:ind w:left="0" w:firstLine="0"/>
      </w:pPr>
      <w:rPr>
        <w:rFonts w:hint="eastAsia"/>
      </w:rPr>
    </w:lvl>
    <w:lvl w:ilvl="2">
      <w:start w:val="1"/>
      <w:numFmt w:val="decimalFullWidth"/>
      <w:suff w:val="nothing"/>
      <w:lvlText w:val="%1-%2-%3"/>
      <w:lvlJc w:val="left"/>
      <w:pPr>
        <w:ind w:left="0" w:firstLine="0"/>
      </w:pPr>
      <w:rPr>
        <w:rFonts w:hint="eastAsia"/>
      </w:rPr>
    </w:lvl>
    <w:lvl w:ilvl="3">
      <w:start w:val="1"/>
      <w:numFmt w:val="decimalFullWidth"/>
      <w:suff w:val="nothing"/>
      <w:lvlText w:val="%1-%2-%3-%4"/>
      <w:lvlJc w:val="left"/>
      <w:pPr>
        <w:ind w:left="0" w:firstLine="0"/>
      </w:pPr>
      <w:rPr>
        <w:rFonts w:hint="eastAsia"/>
      </w:rPr>
    </w:lvl>
    <w:lvl w:ilvl="4">
      <w:start w:val="1"/>
      <w:numFmt w:val="decimalFullWidth"/>
      <w:suff w:val="nothing"/>
      <w:lvlText w:val="%1-%2-%3-%4-%5"/>
      <w:lvlJc w:val="left"/>
      <w:pPr>
        <w:ind w:left="0" w:firstLine="0"/>
      </w:pPr>
      <w:rPr>
        <w:rFonts w:hint="eastAsia"/>
      </w:rPr>
    </w:lvl>
    <w:lvl w:ilvl="5">
      <w:start w:val="1"/>
      <w:numFmt w:val="decimalFullWidth"/>
      <w:suff w:val="nothing"/>
      <w:lvlText w:val="%1-%2-%3-%4-%5-%6"/>
      <w:lvlJc w:val="left"/>
      <w:pPr>
        <w:ind w:left="0" w:firstLine="0"/>
      </w:pPr>
      <w:rPr>
        <w:rFonts w:hint="eastAsia"/>
      </w:rPr>
    </w:lvl>
    <w:lvl w:ilvl="6">
      <w:start w:val="1"/>
      <w:numFmt w:val="decimalFullWidth"/>
      <w:suff w:val="nothing"/>
      <w:lvlText w:val="%1-%2-%3-%4-%5-%6-%7"/>
      <w:lvlJc w:val="left"/>
      <w:pPr>
        <w:ind w:left="0" w:firstLine="0"/>
      </w:pPr>
      <w:rPr>
        <w:rFonts w:hint="eastAsia"/>
      </w:rPr>
    </w:lvl>
    <w:lvl w:ilvl="7">
      <w:start w:val="1"/>
      <w:numFmt w:val="decimalFullWidth"/>
      <w:suff w:val="nothing"/>
      <w:lvlText w:val="%1-%2-%3-%4-%5-%6-%7-%8"/>
      <w:lvlJc w:val="left"/>
      <w:pPr>
        <w:ind w:left="0" w:firstLine="0"/>
      </w:pPr>
      <w:rPr>
        <w:rFonts w:hint="eastAsia"/>
      </w:rPr>
    </w:lvl>
    <w:lvl w:ilvl="8">
      <w:start w:val="1"/>
      <w:numFmt w:val="decimalFullWidth"/>
      <w:suff w:val="nothing"/>
      <w:lvlText w:val="%1-%2-%3-%4-%5-%6-%7-%8-%9"/>
      <w:lvlJc w:val="left"/>
      <w:pPr>
        <w:ind w:left="0" w:firstLine="0"/>
      </w:pPr>
      <w:rPr>
        <w:rFonts w:hint="eastAsia"/>
      </w:rPr>
    </w:lvl>
  </w:abstractNum>
  <w:abstractNum w:abstractNumId="23" w15:restartNumberingAfterBreak="0">
    <w:nsid w:val="2D374195"/>
    <w:multiLevelType w:val="hybridMultilevel"/>
    <w:tmpl w:val="40A21314"/>
    <w:lvl w:ilvl="0" w:tplc="429CBAF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327B5AF3"/>
    <w:multiLevelType w:val="hybridMultilevel"/>
    <w:tmpl w:val="A8F0AB06"/>
    <w:lvl w:ilvl="0" w:tplc="1E3E7962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337265E0"/>
    <w:multiLevelType w:val="multilevel"/>
    <w:tmpl w:val="9796FA4A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2)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6" w15:restartNumberingAfterBreak="0">
    <w:nsid w:val="3622036F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7" w15:restartNumberingAfterBreak="0">
    <w:nsid w:val="375F704B"/>
    <w:multiLevelType w:val="multilevel"/>
    <w:tmpl w:val="A9BAC7D6"/>
    <w:lvl w:ilvl="0">
      <w:start w:val="6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28" w15:restartNumberingAfterBreak="0">
    <w:nsid w:val="38194892"/>
    <w:multiLevelType w:val="hybridMultilevel"/>
    <w:tmpl w:val="766A3C84"/>
    <w:lvl w:ilvl="0" w:tplc="86C832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3A686963"/>
    <w:multiLevelType w:val="hybridMultilevel"/>
    <w:tmpl w:val="08004E24"/>
    <w:lvl w:ilvl="0" w:tplc="AB30C23A">
      <w:start w:val="3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496E8C04">
      <w:start w:val="1"/>
      <w:numFmt w:val="decimal"/>
      <w:lvlText w:val="%2)"/>
      <w:lvlJc w:val="left"/>
      <w:pPr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 w15:restartNumberingAfterBreak="0">
    <w:nsid w:val="3AF628CC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31" w15:restartNumberingAfterBreak="0">
    <w:nsid w:val="3BF02EA7"/>
    <w:multiLevelType w:val="hybridMultilevel"/>
    <w:tmpl w:val="DAAC9086"/>
    <w:lvl w:ilvl="0" w:tplc="0409001B">
      <w:start w:val="1"/>
      <w:numFmt w:val="lowerRoman"/>
      <w:lvlText w:val="%1."/>
      <w:lvlJc w:val="right"/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32" w15:restartNumberingAfterBreak="0">
    <w:nsid w:val="3CBC3E3C"/>
    <w:multiLevelType w:val="hybridMultilevel"/>
    <w:tmpl w:val="509E4D22"/>
    <w:lvl w:ilvl="0" w:tplc="28F83A4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3" w15:restartNumberingAfterBreak="0">
    <w:nsid w:val="3CFB2B3A"/>
    <w:multiLevelType w:val="multilevel"/>
    <w:tmpl w:val="0409001F"/>
    <w:lvl w:ilvl="0">
      <w:start w:val="1"/>
      <w:numFmt w:val="decimal"/>
      <w:lvlText w:val="%1."/>
      <w:lvlJc w:val="left"/>
      <w:pPr>
        <w:ind w:left="635" w:hanging="425"/>
      </w:pPr>
    </w:lvl>
    <w:lvl w:ilvl="1">
      <w:start w:val="1"/>
      <w:numFmt w:val="decimal"/>
      <w:lvlText w:val="%1.%2."/>
      <w:lvlJc w:val="left"/>
      <w:pPr>
        <w:ind w:left="777" w:hanging="567"/>
      </w:pPr>
    </w:lvl>
    <w:lvl w:ilvl="2">
      <w:start w:val="1"/>
      <w:numFmt w:val="decimal"/>
      <w:lvlText w:val="%1.%2.%3."/>
      <w:lvlJc w:val="left"/>
      <w:pPr>
        <w:ind w:left="919" w:hanging="709"/>
      </w:pPr>
    </w:lvl>
    <w:lvl w:ilvl="3">
      <w:start w:val="1"/>
      <w:numFmt w:val="decimal"/>
      <w:lvlText w:val="%1.%2.%3.%4."/>
      <w:lvlJc w:val="left"/>
      <w:pPr>
        <w:ind w:left="1061" w:hanging="851"/>
      </w:pPr>
    </w:lvl>
    <w:lvl w:ilvl="4">
      <w:start w:val="1"/>
      <w:numFmt w:val="decimal"/>
      <w:lvlText w:val="%1.%2.%3.%4.%5."/>
      <w:lvlJc w:val="left"/>
      <w:pPr>
        <w:ind w:left="1202" w:hanging="992"/>
      </w:pPr>
    </w:lvl>
    <w:lvl w:ilvl="5">
      <w:start w:val="1"/>
      <w:numFmt w:val="decimal"/>
      <w:lvlText w:val="%1.%2.%3.%4.%5.%6."/>
      <w:lvlJc w:val="left"/>
      <w:pPr>
        <w:ind w:left="1344" w:hanging="1134"/>
      </w:pPr>
    </w:lvl>
    <w:lvl w:ilvl="6">
      <w:start w:val="1"/>
      <w:numFmt w:val="decimal"/>
      <w:lvlText w:val="%1.%2.%3.%4.%5.%6.%7."/>
      <w:lvlJc w:val="left"/>
      <w:pPr>
        <w:ind w:left="1486" w:hanging="1276"/>
      </w:pPr>
    </w:lvl>
    <w:lvl w:ilvl="7">
      <w:start w:val="1"/>
      <w:numFmt w:val="decimal"/>
      <w:lvlText w:val="%1.%2.%3.%4.%5.%6.%7.%8."/>
      <w:lvlJc w:val="left"/>
      <w:pPr>
        <w:ind w:left="1628" w:hanging="1418"/>
      </w:pPr>
    </w:lvl>
    <w:lvl w:ilvl="8">
      <w:start w:val="1"/>
      <w:numFmt w:val="decimal"/>
      <w:lvlText w:val="%1.%2.%3.%4.%5.%6.%7.%8.%9."/>
      <w:lvlJc w:val="left"/>
      <w:pPr>
        <w:ind w:left="1769" w:hanging="1559"/>
      </w:pPr>
    </w:lvl>
  </w:abstractNum>
  <w:abstractNum w:abstractNumId="34" w15:restartNumberingAfterBreak="0">
    <w:nsid w:val="41076253"/>
    <w:multiLevelType w:val="hybridMultilevel"/>
    <w:tmpl w:val="AD540C32"/>
    <w:lvl w:ilvl="0" w:tplc="1E3E7962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5" w15:restartNumberingAfterBreak="0">
    <w:nsid w:val="41547455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6" w15:restartNumberingAfterBreak="0">
    <w:nsid w:val="48924400"/>
    <w:multiLevelType w:val="multilevel"/>
    <w:tmpl w:val="7DA2249A"/>
    <w:lvl w:ilvl="0">
      <w:start w:val="3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2)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37" w15:restartNumberingAfterBreak="0">
    <w:nsid w:val="4E3C06F3"/>
    <w:multiLevelType w:val="hybridMultilevel"/>
    <w:tmpl w:val="7E82D68E"/>
    <w:lvl w:ilvl="0" w:tplc="1E3E7962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8" w15:restartNumberingAfterBreak="0">
    <w:nsid w:val="4EBF3694"/>
    <w:multiLevelType w:val="hybridMultilevel"/>
    <w:tmpl w:val="DAAC9086"/>
    <w:lvl w:ilvl="0" w:tplc="FFFFFFFF">
      <w:start w:val="1"/>
      <w:numFmt w:val="lowerRoman"/>
      <w:lvlText w:val="%1."/>
      <w:lvlJc w:val="right"/>
    </w:lvl>
    <w:lvl w:ilvl="1" w:tplc="FFFFFFFF" w:tentative="1">
      <w:start w:val="1"/>
      <w:numFmt w:val="aiueoFullWidth"/>
      <w:lvlText w:val="(%2)"/>
      <w:lvlJc w:val="left"/>
      <w:pPr>
        <w:ind w:left="1680" w:hanging="420"/>
      </w:pPr>
    </w:lvl>
    <w:lvl w:ilvl="2" w:tplc="FFFFFFFF" w:tentative="1">
      <w:start w:val="1"/>
      <w:numFmt w:val="decimalEnclosedCircle"/>
      <w:lvlText w:val="%3"/>
      <w:lvlJc w:val="left"/>
      <w:pPr>
        <w:ind w:left="2100" w:hanging="420"/>
      </w:pPr>
    </w:lvl>
    <w:lvl w:ilvl="3" w:tplc="FFFFFFFF" w:tentative="1">
      <w:start w:val="1"/>
      <w:numFmt w:val="decimal"/>
      <w:lvlText w:val="%4."/>
      <w:lvlJc w:val="left"/>
      <w:pPr>
        <w:ind w:left="2520" w:hanging="420"/>
      </w:pPr>
    </w:lvl>
    <w:lvl w:ilvl="4" w:tplc="FFFFFFFF" w:tentative="1">
      <w:start w:val="1"/>
      <w:numFmt w:val="aiueoFullWidth"/>
      <w:lvlText w:val="(%5)"/>
      <w:lvlJc w:val="left"/>
      <w:pPr>
        <w:ind w:left="2940" w:hanging="420"/>
      </w:pPr>
    </w:lvl>
    <w:lvl w:ilvl="5" w:tplc="FFFFFFFF" w:tentative="1">
      <w:start w:val="1"/>
      <w:numFmt w:val="decimalEnclosedCircle"/>
      <w:lvlText w:val="%6"/>
      <w:lvlJc w:val="left"/>
      <w:pPr>
        <w:ind w:left="3360" w:hanging="420"/>
      </w:pPr>
    </w:lvl>
    <w:lvl w:ilvl="6" w:tplc="FFFFFFFF" w:tentative="1">
      <w:start w:val="1"/>
      <w:numFmt w:val="decimal"/>
      <w:lvlText w:val="%7."/>
      <w:lvlJc w:val="left"/>
      <w:pPr>
        <w:ind w:left="3780" w:hanging="420"/>
      </w:pPr>
    </w:lvl>
    <w:lvl w:ilvl="7" w:tplc="FFFFFFFF" w:tentative="1">
      <w:start w:val="1"/>
      <w:numFmt w:val="aiueoFullWidth"/>
      <w:lvlText w:val="(%8)"/>
      <w:lvlJc w:val="left"/>
      <w:pPr>
        <w:ind w:left="4200" w:hanging="420"/>
      </w:pPr>
    </w:lvl>
    <w:lvl w:ilvl="8" w:tplc="FFFFFFFF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39" w15:restartNumberingAfterBreak="0">
    <w:nsid w:val="50922765"/>
    <w:multiLevelType w:val="multilevel"/>
    <w:tmpl w:val="41BC5F8A"/>
    <w:lvl w:ilvl="0">
      <w:start w:val="4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5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40" w15:restartNumberingAfterBreak="0">
    <w:nsid w:val="52C22471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41" w15:restartNumberingAfterBreak="0">
    <w:nsid w:val="52F84C4F"/>
    <w:multiLevelType w:val="hybridMultilevel"/>
    <w:tmpl w:val="7070DA50"/>
    <w:lvl w:ilvl="0" w:tplc="70E8E59E">
      <w:start w:val="7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2" w15:restartNumberingAfterBreak="0">
    <w:nsid w:val="58395920"/>
    <w:multiLevelType w:val="multilevel"/>
    <w:tmpl w:val="C576D0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59B25409"/>
    <w:multiLevelType w:val="multilevel"/>
    <w:tmpl w:val="60D68E9C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44" w15:restartNumberingAfterBreak="0">
    <w:nsid w:val="5C711E19"/>
    <w:multiLevelType w:val="multilevel"/>
    <w:tmpl w:val="53E044B6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2)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45" w15:restartNumberingAfterBreak="0">
    <w:nsid w:val="5F365B45"/>
    <w:multiLevelType w:val="hybridMultilevel"/>
    <w:tmpl w:val="13144466"/>
    <w:lvl w:ilvl="0" w:tplc="0D548B6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6" w15:restartNumberingAfterBreak="0">
    <w:nsid w:val="64D5051E"/>
    <w:multiLevelType w:val="hybridMultilevel"/>
    <w:tmpl w:val="EBC81948"/>
    <w:lvl w:ilvl="0" w:tplc="1E3E7962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7" w15:restartNumberingAfterBreak="0">
    <w:nsid w:val="658274FB"/>
    <w:multiLevelType w:val="hybridMultilevel"/>
    <w:tmpl w:val="15223332"/>
    <w:lvl w:ilvl="0" w:tplc="1E3E7962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8" w15:restartNumberingAfterBreak="0">
    <w:nsid w:val="6A227AD5"/>
    <w:multiLevelType w:val="hybridMultilevel"/>
    <w:tmpl w:val="8202124C"/>
    <w:lvl w:ilvl="0" w:tplc="FFFFFFFF">
      <w:start w:val="1"/>
      <w:numFmt w:val="upperLetter"/>
      <w:lvlText w:val="%1)"/>
      <w:lvlJc w:val="left"/>
    </w:lvl>
    <w:lvl w:ilvl="1" w:tplc="FFFFFFFF" w:tentative="1">
      <w:start w:val="1"/>
      <w:numFmt w:val="aiueoFullWidth"/>
      <w:lvlText w:val="(%2)"/>
      <w:lvlJc w:val="left"/>
      <w:pPr>
        <w:ind w:left="1680" w:hanging="420"/>
      </w:pPr>
    </w:lvl>
    <w:lvl w:ilvl="2" w:tplc="FFFFFFFF" w:tentative="1">
      <w:start w:val="1"/>
      <w:numFmt w:val="decimalEnclosedCircle"/>
      <w:lvlText w:val="%3"/>
      <w:lvlJc w:val="left"/>
      <w:pPr>
        <w:ind w:left="2100" w:hanging="420"/>
      </w:pPr>
    </w:lvl>
    <w:lvl w:ilvl="3" w:tplc="FFFFFFFF" w:tentative="1">
      <w:start w:val="1"/>
      <w:numFmt w:val="decimal"/>
      <w:lvlText w:val="%4."/>
      <w:lvlJc w:val="left"/>
      <w:pPr>
        <w:ind w:left="2520" w:hanging="420"/>
      </w:pPr>
    </w:lvl>
    <w:lvl w:ilvl="4" w:tplc="FFFFFFFF" w:tentative="1">
      <w:start w:val="1"/>
      <w:numFmt w:val="aiueoFullWidth"/>
      <w:lvlText w:val="(%5)"/>
      <w:lvlJc w:val="left"/>
      <w:pPr>
        <w:ind w:left="2940" w:hanging="420"/>
      </w:pPr>
    </w:lvl>
    <w:lvl w:ilvl="5" w:tplc="FFFFFFFF" w:tentative="1">
      <w:start w:val="1"/>
      <w:numFmt w:val="decimalEnclosedCircle"/>
      <w:lvlText w:val="%6"/>
      <w:lvlJc w:val="left"/>
      <w:pPr>
        <w:ind w:left="3360" w:hanging="420"/>
      </w:pPr>
    </w:lvl>
    <w:lvl w:ilvl="6" w:tplc="FFFFFFFF" w:tentative="1">
      <w:start w:val="1"/>
      <w:numFmt w:val="decimal"/>
      <w:lvlText w:val="%7."/>
      <w:lvlJc w:val="left"/>
      <w:pPr>
        <w:ind w:left="3780" w:hanging="420"/>
      </w:pPr>
    </w:lvl>
    <w:lvl w:ilvl="7" w:tplc="FFFFFFFF" w:tentative="1">
      <w:start w:val="1"/>
      <w:numFmt w:val="aiueoFullWidth"/>
      <w:lvlText w:val="(%8)"/>
      <w:lvlJc w:val="left"/>
      <w:pPr>
        <w:ind w:left="4200" w:hanging="420"/>
      </w:pPr>
    </w:lvl>
    <w:lvl w:ilvl="8" w:tplc="FFFFFFFF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49" w15:restartNumberingAfterBreak="0">
    <w:nsid w:val="6A2D189E"/>
    <w:multiLevelType w:val="hybridMultilevel"/>
    <w:tmpl w:val="0A26CF5A"/>
    <w:lvl w:ilvl="0" w:tplc="04090015">
      <w:start w:val="1"/>
      <w:numFmt w:val="upperLetter"/>
      <w:lvlText w:val="%1)"/>
      <w:lvlJc w:val="left"/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50" w15:restartNumberingAfterBreak="0">
    <w:nsid w:val="6B445FD4"/>
    <w:multiLevelType w:val="multilevel"/>
    <w:tmpl w:val="678A9E5C"/>
    <w:lvl w:ilvl="0">
      <w:start w:val="3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2)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51" w15:restartNumberingAfterBreak="0">
    <w:nsid w:val="6CD03998"/>
    <w:multiLevelType w:val="hybridMultilevel"/>
    <w:tmpl w:val="675EECFE"/>
    <w:lvl w:ilvl="0" w:tplc="3C12D66E">
      <w:start w:val="3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2" w15:restartNumberingAfterBreak="0">
    <w:nsid w:val="6DA51D15"/>
    <w:multiLevelType w:val="multilevel"/>
    <w:tmpl w:val="60D68E9C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53" w15:restartNumberingAfterBreak="0">
    <w:nsid w:val="6DC20053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54" w15:restartNumberingAfterBreak="0">
    <w:nsid w:val="703A3BFA"/>
    <w:multiLevelType w:val="hybridMultilevel"/>
    <w:tmpl w:val="1652C58E"/>
    <w:lvl w:ilvl="0" w:tplc="5EB4829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5" w15:restartNumberingAfterBreak="0">
    <w:nsid w:val="70CD47DF"/>
    <w:multiLevelType w:val="hybridMultilevel"/>
    <w:tmpl w:val="126AD068"/>
    <w:lvl w:ilvl="0" w:tplc="1E3E7962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6" w15:restartNumberingAfterBreak="0">
    <w:nsid w:val="75657F07"/>
    <w:multiLevelType w:val="hybridMultilevel"/>
    <w:tmpl w:val="1BEC762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7" w15:restartNumberingAfterBreak="0">
    <w:nsid w:val="76141E56"/>
    <w:multiLevelType w:val="multilevel"/>
    <w:tmpl w:val="1A5EE94A"/>
    <w:lvl w:ilvl="0">
      <w:start w:val="5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58" w15:restartNumberingAfterBreak="0">
    <w:nsid w:val="78603C99"/>
    <w:multiLevelType w:val="hybridMultilevel"/>
    <w:tmpl w:val="068431F0"/>
    <w:lvl w:ilvl="0" w:tplc="185E1E6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9" w15:restartNumberingAfterBreak="0">
    <w:nsid w:val="788B2E4A"/>
    <w:multiLevelType w:val="hybridMultilevel"/>
    <w:tmpl w:val="40E8500A"/>
    <w:lvl w:ilvl="0" w:tplc="B84A6C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0" w15:restartNumberingAfterBreak="0">
    <w:nsid w:val="7A6D0AB5"/>
    <w:multiLevelType w:val="hybridMultilevel"/>
    <w:tmpl w:val="09647C88"/>
    <w:lvl w:ilvl="0" w:tplc="959AB5B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1" w15:restartNumberingAfterBreak="0">
    <w:nsid w:val="7C6F7631"/>
    <w:multiLevelType w:val="hybridMultilevel"/>
    <w:tmpl w:val="252210F2"/>
    <w:lvl w:ilvl="0" w:tplc="AB30C23A">
      <w:start w:val="3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2" w15:restartNumberingAfterBreak="0">
    <w:nsid w:val="7D4D3DB5"/>
    <w:multiLevelType w:val="multilevel"/>
    <w:tmpl w:val="333CD94C"/>
    <w:lvl w:ilvl="0">
      <w:start w:val="8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63" w15:restartNumberingAfterBreak="0">
    <w:nsid w:val="7F0D6BAF"/>
    <w:multiLevelType w:val="multilevel"/>
    <w:tmpl w:val="E044497E"/>
    <w:lvl w:ilvl="0">
      <w:start w:val="4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num w:numId="1" w16cid:durableId="1310788643">
    <w:abstractNumId w:val="42"/>
  </w:num>
  <w:num w:numId="2" w16cid:durableId="430469290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71381220">
    <w:abstractNumId w:val="59"/>
  </w:num>
  <w:num w:numId="4" w16cid:durableId="88504452">
    <w:abstractNumId w:val="28"/>
  </w:num>
  <w:num w:numId="5" w16cid:durableId="1874345535">
    <w:abstractNumId w:val="21"/>
  </w:num>
  <w:num w:numId="6" w16cid:durableId="527136300">
    <w:abstractNumId w:val="12"/>
  </w:num>
  <w:num w:numId="7" w16cid:durableId="1856262558">
    <w:abstractNumId w:val="15"/>
  </w:num>
  <w:num w:numId="8" w16cid:durableId="2119055830">
    <w:abstractNumId w:val="26"/>
  </w:num>
  <w:num w:numId="9" w16cid:durableId="17507306">
    <w:abstractNumId w:val="52"/>
  </w:num>
  <w:num w:numId="10" w16cid:durableId="1940674207">
    <w:abstractNumId w:val="11"/>
  </w:num>
  <w:num w:numId="11" w16cid:durableId="1296791902">
    <w:abstractNumId w:val="35"/>
  </w:num>
  <w:num w:numId="12" w16cid:durableId="1790666620">
    <w:abstractNumId w:val="20"/>
  </w:num>
  <w:num w:numId="13" w16cid:durableId="1864786226">
    <w:abstractNumId w:val="30"/>
  </w:num>
  <w:num w:numId="14" w16cid:durableId="1322730839">
    <w:abstractNumId w:val="43"/>
  </w:num>
  <w:num w:numId="15" w16cid:durableId="189611989">
    <w:abstractNumId w:val="27"/>
  </w:num>
  <w:num w:numId="16" w16cid:durableId="107508468">
    <w:abstractNumId w:val="16"/>
  </w:num>
  <w:num w:numId="17" w16cid:durableId="565847948">
    <w:abstractNumId w:val="33"/>
  </w:num>
  <w:num w:numId="18" w16cid:durableId="1291977441">
    <w:abstractNumId w:val="2"/>
  </w:num>
  <w:num w:numId="19" w16cid:durableId="1292520493">
    <w:abstractNumId w:val="25"/>
  </w:num>
  <w:num w:numId="20" w16cid:durableId="1537690782">
    <w:abstractNumId w:val="47"/>
  </w:num>
  <w:num w:numId="21" w16cid:durableId="1337687180">
    <w:abstractNumId w:val="18"/>
  </w:num>
  <w:num w:numId="22" w16cid:durableId="923996160">
    <w:abstractNumId w:val="55"/>
  </w:num>
  <w:num w:numId="23" w16cid:durableId="318576371">
    <w:abstractNumId w:val="24"/>
  </w:num>
  <w:num w:numId="24" w16cid:durableId="1158879757">
    <w:abstractNumId w:val="46"/>
  </w:num>
  <w:num w:numId="25" w16cid:durableId="887377135">
    <w:abstractNumId w:val="6"/>
  </w:num>
  <w:num w:numId="26" w16cid:durableId="426771883">
    <w:abstractNumId w:val="8"/>
  </w:num>
  <w:num w:numId="27" w16cid:durableId="554044577">
    <w:abstractNumId w:val="10"/>
  </w:num>
  <w:num w:numId="28" w16cid:durableId="333529803">
    <w:abstractNumId w:val="37"/>
  </w:num>
  <w:num w:numId="29" w16cid:durableId="134643092">
    <w:abstractNumId w:val="41"/>
  </w:num>
  <w:num w:numId="30" w16cid:durableId="1370034651">
    <w:abstractNumId w:val="44"/>
  </w:num>
  <w:num w:numId="31" w16cid:durableId="690649630">
    <w:abstractNumId w:val="0"/>
  </w:num>
  <w:num w:numId="32" w16cid:durableId="497623457">
    <w:abstractNumId w:val="3"/>
  </w:num>
  <w:num w:numId="33" w16cid:durableId="1010526937">
    <w:abstractNumId w:val="23"/>
  </w:num>
  <w:num w:numId="34" w16cid:durableId="406273055">
    <w:abstractNumId w:val="60"/>
  </w:num>
  <w:num w:numId="35" w16cid:durableId="1221750405">
    <w:abstractNumId w:val="58"/>
  </w:num>
  <w:num w:numId="36" w16cid:durableId="1348091922">
    <w:abstractNumId w:val="13"/>
  </w:num>
  <w:num w:numId="37" w16cid:durableId="426736453">
    <w:abstractNumId w:val="54"/>
  </w:num>
  <w:num w:numId="38" w16cid:durableId="1980454293">
    <w:abstractNumId w:val="45"/>
  </w:num>
  <w:num w:numId="39" w16cid:durableId="905073619">
    <w:abstractNumId w:val="32"/>
  </w:num>
  <w:num w:numId="40" w16cid:durableId="566186012">
    <w:abstractNumId w:val="36"/>
  </w:num>
  <w:num w:numId="41" w16cid:durableId="753169370">
    <w:abstractNumId w:val="34"/>
  </w:num>
  <w:num w:numId="42" w16cid:durableId="1571189677">
    <w:abstractNumId w:val="51"/>
  </w:num>
  <w:num w:numId="43" w16cid:durableId="1474062672">
    <w:abstractNumId w:val="17"/>
  </w:num>
  <w:num w:numId="44" w16cid:durableId="1890653845">
    <w:abstractNumId w:val="50"/>
  </w:num>
  <w:num w:numId="45" w16cid:durableId="1751733889">
    <w:abstractNumId w:val="63"/>
  </w:num>
  <w:num w:numId="46" w16cid:durableId="1522234111">
    <w:abstractNumId w:val="39"/>
  </w:num>
  <w:num w:numId="47" w16cid:durableId="1126891949">
    <w:abstractNumId w:val="57"/>
  </w:num>
  <w:num w:numId="48" w16cid:durableId="991180633">
    <w:abstractNumId w:val="56"/>
  </w:num>
  <w:num w:numId="49" w16cid:durableId="1619678995">
    <w:abstractNumId w:val="40"/>
  </w:num>
  <w:num w:numId="50" w16cid:durableId="1745487082">
    <w:abstractNumId w:val="53"/>
  </w:num>
  <w:num w:numId="51" w16cid:durableId="1077632747">
    <w:abstractNumId w:val="22"/>
  </w:num>
  <w:num w:numId="52" w16cid:durableId="2030982505">
    <w:abstractNumId w:val="9"/>
  </w:num>
  <w:num w:numId="53" w16cid:durableId="349718378">
    <w:abstractNumId w:val="7"/>
  </w:num>
  <w:num w:numId="54" w16cid:durableId="738403168">
    <w:abstractNumId w:val="14"/>
  </w:num>
  <w:num w:numId="55" w16cid:durableId="538669965">
    <w:abstractNumId w:val="1"/>
  </w:num>
  <w:num w:numId="56" w16cid:durableId="1525560045">
    <w:abstractNumId w:val="4"/>
  </w:num>
  <w:num w:numId="57" w16cid:durableId="836771495">
    <w:abstractNumId w:val="49"/>
  </w:num>
  <w:num w:numId="58" w16cid:durableId="173544395">
    <w:abstractNumId w:val="29"/>
  </w:num>
  <w:num w:numId="59" w16cid:durableId="1888488537">
    <w:abstractNumId w:val="61"/>
  </w:num>
  <w:num w:numId="60" w16cid:durableId="246884599">
    <w:abstractNumId w:val="31"/>
  </w:num>
  <w:num w:numId="61" w16cid:durableId="196813894">
    <w:abstractNumId w:val="38"/>
  </w:num>
  <w:num w:numId="62" w16cid:durableId="1522862346">
    <w:abstractNumId w:val="19"/>
  </w:num>
  <w:num w:numId="63" w16cid:durableId="1939680249">
    <w:abstractNumId w:val="48"/>
  </w:num>
  <w:num w:numId="64" w16cid:durableId="419565913">
    <w:abstractNumId w:val="62"/>
  </w:num>
  <w:num w:numId="65" w16cid:durableId="795954387">
    <w:abstractNumId w:val="5"/>
  </w:num>
  <w:numIdMacAtCleanup w:val="5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637"/>
    <w:rsid w:val="000006AD"/>
    <w:rsid w:val="00001BB7"/>
    <w:rsid w:val="00002AB2"/>
    <w:rsid w:val="00003623"/>
    <w:rsid w:val="000038D6"/>
    <w:rsid w:val="00003E34"/>
    <w:rsid w:val="00004551"/>
    <w:rsid w:val="00004F24"/>
    <w:rsid w:val="00005533"/>
    <w:rsid w:val="00006108"/>
    <w:rsid w:val="0000644C"/>
    <w:rsid w:val="00006665"/>
    <w:rsid w:val="000074BE"/>
    <w:rsid w:val="000076AC"/>
    <w:rsid w:val="0001152A"/>
    <w:rsid w:val="0001180A"/>
    <w:rsid w:val="00011CDF"/>
    <w:rsid w:val="000121AA"/>
    <w:rsid w:val="000121F4"/>
    <w:rsid w:val="00012F61"/>
    <w:rsid w:val="000130A3"/>
    <w:rsid w:val="00013142"/>
    <w:rsid w:val="0001386D"/>
    <w:rsid w:val="00013C68"/>
    <w:rsid w:val="00014F74"/>
    <w:rsid w:val="000151DD"/>
    <w:rsid w:val="0001613A"/>
    <w:rsid w:val="00016D9A"/>
    <w:rsid w:val="00017520"/>
    <w:rsid w:val="00020210"/>
    <w:rsid w:val="0002130E"/>
    <w:rsid w:val="0002137F"/>
    <w:rsid w:val="000215CA"/>
    <w:rsid w:val="00021E50"/>
    <w:rsid w:val="00021EC2"/>
    <w:rsid w:val="00022CC4"/>
    <w:rsid w:val="00023648"/>
    <w:rsid w:val="00025147"/>
    <w:rsid w:val="0002559F"/>
    <w:rsid w:val="00027578"/>
    <w:rsid w:val="000277DB"/>
    <w:rsid w:val="00030796"/>
    <w:rsid w:val="000310F2"/>
    <w:rsid w:val="0003224A"/>
    <w:rsid w:val="00032F72"/>
    <w:rsid w:val="00033D59"/>
    <w:rsid w:val="000344F3"/>
    <w:rsid w:val="00035188"/>
    <w:rsid w:val="0003562B"/>
    <w:rsid w:val="00035745"/>
    <w:rsid w:val="0003617A"/>
    <w:rsid w:val="00036644"/>
    <w:rsid w:val="00037841"/>
    <w:rsid w:val="00040769"/>
    <w:rsid w:val="00041012"/>
    <w:rsid w:val="00041E6C"/>
    <w:rsid w:val="00043066"/>
    <w:rsid w:val="00043A53"/>
    <w:rsid w:val="00043AA5"/>
    <w:rsid w:val="00043B2B"/>
    <w:rsid w:val="00044C9D"/>
    <w:rsid w:val="0004512E"/>
    <w:rsid w:val="00047100"/>
    <w:rsid w:val="00047F3F"/>
    <w:rsid w:val="00050C76"/>
    <w:rsid w:val="0005141D"/>
    <w:rsid w:val="0005166E"/>
    <w:rsid w:val="00052758"/>
    <w:rsid w:val="000530D0"/>
    <w:rsid w:val="00054733"/>
    <w:rsid w:val="000552AA"/>
    <w:rsid w:val="00055886"/>
    <w:rsid w:val="00055BEB"/>
    <w:rsid w:val="00056B21"/>
    <w:rsid w:val="00056C73"/>
    <w:rsid w:val="000603FD"/>
    <w:rsid w:val="00060560"/>
    <w:rsid w:val="00061781"/>
    <w:rsid w:val="00061FD2"/>
    <w:rsid w:val="000628C2"/>
    <w:rsid w:val="00062C07"/>
    <w:rsid w:val="000637F1"/>
    <w:rsid w:val="00063DEB"/>
    <w:rsid w:val="000660FC"/>
    <w:rsid w:val="00066E75"/>
    <w:rsid w:val="0006798F"/>
    <w:rsid w:val="00067D64"/>
    <w:rsid w:val="000719A5"/>
    <w:rsid w:val="00071C53"/>
    <w:rsid w:val="00071F32"/>
    <w:rsid w:val="00071FFD"/>
    <w:rsid w:val="000737A4"/>
    <w:rsid w:val="00073F36"/>
    <w:rsid w:val="00074565"/>
    <w:rsid w:val="00074747"/>
    <w:rsid w:val="0007517A"/>
    <w:rsid w:val="000758CC"/>
    <w:rsid w:val="00076549"/>
    <w:rsid w:val="00076B67"/>
    <w:rsid w:val="00076B8C"/>
    <w:rsid w:val="000774C5"/>
    <w:rsid w:val="000810EC"/>
    <w:rsid w:val="00083449"/>
    <w:rsid w:val="00086A10"/>
    <w:rsid w:val="00087BD2"/>
    <w:rsid w:val="000901CE"/>
    <w:rsid w:val="0009187E"/>
    <w:rsid w:val="00092A64"/>
    <w:rsid w:val="00095589"/>
    <w:rsid w:val="00095BD7"/>
    <w:rsid w:val="0009608B"/>
    <w:rsid w:val="00096E0E"/>
    <w:rsid w:val="000A0916"/>
    <w:rsid w:val="000A1D5C"/>
    <w:rsid w:val="000A2979"/>
    <w:rsid w:val="000A3B1F"/>
    <w:rsid w:val="000A3C42"/>
    <w:rsid w:val="000A530C"/>
    <w:rsid w:val="000A5FCC"/>
    <w:rsid w:val="000A737F"/>
    <w:rsid w:val="000B0C4C"/>
    <w:rsid w:val="000B2A06"/>
    <w:rsid w:val="000B602E"/>
    <w:rsid w:val="000B6278"/>
    <w:rsid w:val="000B6B5E"/>
    <w:rsid w:val="000B6EF2"/>
    <w:rsid w:val="000B7D3B"/>
    <w:rsid w:val="000C0818"/>
    <w:rsid w:val="000C1163"/>
    <w:rsid w:val="000C1233"/>
    <w:rsid w:val="000C1433"/>
    <w:rsid w:val="000C17AC"/>
    <w:rsid w:val="000C2391"/>
    <w:rsid w:val="000C2BD8"/>
    <w:rsid w:val="000C3440"/>
    <w:rsid w:val="000C3D7D"/>
    <w:rsid w:val="000C42FE"/>
    <w:rsid w:val="000C52D0"/>
    <w:rsid w:val="000C5F31"/>
    <w:rsid w:val="000C7521"/>
    <w:rsid w:val="000C771B"/>
    <w:rsid w:val="000C79C5"/>
    <w:rsid w:val="000D03A5"/>
    <w:rsid w:val="000D1DCE"/>
    <w:rsid w:val="000D280F"/>
    <w:rsid w:val="000D31BF"/>
    <w:rsid w:val="000D3823"/>
    <w:rsid w:val="000D3BEF"/>
    <w:rsid w:val="000D6227"/>
    <w:rsid w:val="000E0785"/>
    <w:rsid w:val="000E0F98"/>
    <w:rsid w:val="000E1E59"/>
    <w:rsid w:val="000E2542"/>
    <w:rsid w:val="000E2EAF"/>
    <w:rsid w:val="000E3A78"/>
    <w:rsid w:val="000E5623"/>
    <w:rsid w:val="000E69F7"/>
    <w:rsid w:val="000E6A9F"/>
    <w:rsid w:val="000E6E5F"/>
    <w:rsid w:val="000E722D"/>
    <w:rsid w:val="000F08C3"/>
    <w:rsid w:val="000F0EA5"/>
    <w:rsid w:val="000F11A2"/>
    <w:rsid w:val="000F12C3"/>
    <w:rsid w:val="000F20A4"/>
    <w:rsid w:val="000F218F"/>
    <w:rsid w:val="000F2666"/>
    <w:rsid w:val="000F26B4"/>
    <w:rsid w:val="000F3226"/>
    <w:rsid w:val="000F46BF"/>
    <w:rsid w:val="000F5C62"/>
    <w:rsid w:val="000F676B"/>
    <w:rsid w:val="000F6C3C"/>
    <w:rsid w:val="000F6E23"/>
    <w:rsid w:val="000F7501"/>
    <w:rsid w:val="00100487"/>
    <w:rsid w:val="001009CC"/>
    <w:rsid w:val="00101CCD"/>
    <w:rsid w:val="00102EC0"/>
    <w:rsid w:val="0010356D"/>
    <w:rsid w:val="00104C0D"/>
    <w:rsid w:val="00104FB0"/>
    <w:rsid w:val="00106312"/>
    <w:rsid w:val="00106D6C"/>
    <w:rsid w:val="0010712E"/>
    <w:rsid w:val="001100E3"/>
    <w:rsid w:val="001106A4"/>
    <w:rsid w:val="0011098E"/>
    <w:rsid w:val="001110FF"/>
    <w:rsid w:val="001117C1"/>
    <w:rsid w:val="00112488"/>
    <w:rsid w:val="00112BC1"/>
    <w:rsid w:val="00113DC9"/>
    <w:rsid w:val="001141EB"/>
    <w:rsid w:val="00114491"/>
    <w:rsid w:val="0011457F"/>
    <w:rsid w:val="00114E31"/>
    <w:rsid w:val="00114F89"/>
    <w:rsid w:val="001170A0"/>
    <w:rsid w:val="001171AB"/>
    <w:rsid w:val="001174C4"/>
    <w:rsid w:val="00117C56"/>
    <w:rsid w:val="0012099B"/>
    <w:rsid w:val="001210C1"/>
    <w:rsid w:val="00122502"/>
    <w:rsid w:val="0012256A"/>
    <w:rsid w:val="0012258A"/>
    <w:rsid w:val="00122BF0"/>
    <w:rsid w:val="001232AC"/>
    <w:rsid w:val="00124523"/>
    <w:rsid w:val="001247E3"/>
    <w:rsid w:val="00124EB4"/>
    <w:rsid w:val="001267A8"/>
    <w:rsid w:val="00127ED9"/>
    <w:rsid w:val="00130332"/>
    <w:rsid w:val="00130460"/>
    <w:rsid w:val="00130B3D"/>
    <w:rsid w:val="00130F63"/>
    <w:rsid w:val="0013114A"/>
    <w:rsid w:val="00132746"/>
    <w:rsid w:val="00133F1C"/>
    <w:rsid w:val="00135C0F"/>
    <w:rsid w:val="00135CE4"/>
    <w:rsid w:val="001360D6"/>
    <w:rsid w:val="00136CA7"/>
    <w:rsid w:val="00140939"/>
    <w:rsid w:val="001418E9"/>
    <w:rsid w:val="001429A5"/>
    <w:rsid w:val="00143A82"/>
    <w:rsid w:val="00144054"/>
    <w:rsid w:val="0014416D"/>
    <w:rsid w:val="0014429B"/>
    <w:rsid w:val="00145A4A"/>
    <w:rsid w:val="001463E1"/>
    <w:rsid w:val="00147508"/>
    <w:rsid w:val="001479E0"/>
    <w:rsid w:val="001516EA"/>
    <w:rsid w:val="0015207C"/>
    <w:rsid w:val="00152C6D"/>
    <w:rsid w:val="00152CA7"/>
    <w:rsid w:val="001535A0"/>
    <w:rsid w:val="001548A8"/>
    <w:rsid w:val="0015602F"/>
    <w:rsid w:val="001563F1"/>
    <w:rsid w:val="00156D84"/>
    <w:rsid w:val="001577DA"/>
    <w:rsid w:val="001609E5"/>
    <w:rsid w:val="00160F4F"/>
    <w:rsid w:val="00162D03"/>
    <w:rsid w:val="0016310D"/>
    <w:rsid w:val="00164DA6"/>
    <w:rsid w:val="00165037"/>
    <w:rsid w:val="001665CB"/>
    <w:rsid w:val="001665DC"/>
    <w:rsid w:val="0016697E"/>
    <w:rsid w:val="001707B7"/>
    <w:rsid w:val="00170DA3"/>
    <w:rsid w:val="00171A19"/>
    <w:rsid w:val="0017244F"/>
    <w:rsid w:val="00172ABD"/>
    <w:rsid w:val="00174CD2"/>
    <w:rsid w:val="00174DE1"/>
    <w:rsid w:val="00175481"/>
    <w:rsid w:val="00176DE1"/>
    <w:rsid w:val="001804C0"/>
    <w:rsid w:val="0018178B"/>
    <w:rsid w:val="00183CB7"/>
    <w:rsid w:val="001843A4"/>
    <w:rsid w:val="00184D13"/>
    <w:rsid w:val="00184E08"/>
    <w:rsid w:val="00190C84"/>
    <w:rsid w:val="00191965"/>
    <w:rsid w:val="001919B4"/>
    <w:rsid w:val="00191DC9"/>
    <w:rsid w:val="00192962"/>
    <w:rsid w:val="00193B63"/>
    <w:rsid w:val="0019420F"/>
    <w:rsid w:val="001947F6"/>
    <w:rsid w:val="00194AC0"/>
    <w:rsid w:val="00194B51"/>
    <w:rsid w:val="0019508E"/>
    <w:rsid w:val="001954D3"/>
    <w:rsid w:val="0019772C"/>
    <w:rsid w:val="00197DF9"/>
    <w:rsid w:val="001A0436"/>
    <w:rsid w:val="001A06B8"/>
    <w:rsid w:val="001A0DFA"/>
    <w:rsid w:val="001A3815"/>
    <w:rsid w:val="001A414F"/>
    <w:rsid w:val="001A5241"/>
    <w:rsid w:val="001A6087"/>
    <w:rsid w:val="001A612D"/>
    <w:rsid w:val="001A6CD2"/>
    <w:rsid w:val="001A6E40"/>
    <w:rsid w:val="001A731E"/>
    <w:rsid w:val="001A77AA"/>
    <w:rsid w:val="001A7C3A"/>
    <w:rsid w:val="001B03F6"/>
    <w:rsid w:val="001B237E"/>
    <w:rsid w:val="001B2A11"/>
    <w:rsid w:val="001B3025"/>
    <w:rsid w:val="001B38AA"/>
    <w:rsid w:val="001B3C18"/>
    <w:rsid w:val="001B49F0"/>
    <w:rsid w:val="001C03F6"/>
    <w:rsid w:val="001C1647"/>
    <w:rsid w:val="001C18F1"/>
    <w:rsid w:val="001C1E10"/>
    <w:rsid w:val="001C2492"/>
    <w:rsid w:val="001C269D"/>
    <w:rsid w:val="001C3C21"/>
    <w:rsid w:val="001C3EB2"/>
    <w:rsid w:val="001C4490"/>
    <w:rsid w:val="001C4A32"/>
    <w:rsid w:val="001C5DBF"/>
    <w:rsid w:val="001C6546"/>
    <w:rsid w:val="001C6B05"/>
    <w:rsid w:val="001D0F71"/>
    <w:rsid w:val="001D10F3"/>
    <w:rsid w:val="001D2779"/>
    <w:rsid w:val="001D2A0B"/>
    <w:rsid w:val="001D3389"/>
    <w:rsid w:val="001D37AE"/>
    <w:rsid w:val="001D3E3C"/>
    <w:rsid w:val="001D54A7"/>
    <w:rsid w:val="001D6313"/>
    <w:rsid w:val="001D78C2"/>
    <w:rsid w:val="001D7AC3"/>
    <w:rsid w:val="001D7C84"/>
    <w:rsid w:val="001D7E58"/>
    <w:rsid w:val="001E0554"/>
    <w:rsid w:val="001E05A7"/>
    <w:rsid w:val="001E069C"/>
    <w:rsid w:val="001E25A0"/>
    <w:rsid w:val="001E36F6"/>
    <w:rsid w:val="001E53B1"/>
    <w:rsid w:val="001E5582"/>
    <w:rsid w:val="001E5C54"/>
    <w:rsid w:val="001E5CF6"/>
    <w:rsid w:val="001E72E4"/>
    <w:rsid w:val="001E76EC"/>
    <w:rsid w:val="001F0D43"/>
    <w:rsid w:val="001F117C"/>
    <w:rsid w:val="001F2DC3"/>
    <w:rsid w:val="001F3927"/>
    <w:rsid w:val="001F48DB"/>
    <w:rsid w:val="001F560F"/>
    <w:rsid w:val="001F5D9B"/>
    <w:rsid w:val="001F71DE"/>
    <w:rsid w:val="001F7765"/>
    <w:rsid w:val="001F78F5"/>
    <w:rsid w:val="00200024"/>
    <w:rsid w:val="00200BE5"/>
    <w:rsid w:val="00201B4A"/>
    <w:rsid w:val="00203656"/>
    <w:rsid w:val="00203F55"/>
    <w:rsid w:val="00205585"/>
    <w:rsid w:val="00206A4A"/>
    <w:rsid w:val="00214706"/>
    <w:rsid w:val="00214934"/>
    <w:rsid w:val="00217753"/>
    <w:rsid w:val="00220295"/>
    <w:rsid w:val="002213D5"/>
    <w:rsid w:val="0022143B"/>
    <w:rsid w:val="00223525"/>
    <w:rsid w:val="0022545B"/>
    <w:rsid w:val="0022659F"/>
    <w:rsid w:val="00232FBE"/>
    <w:rsid w:val="00233076"/>
    <w:rsid w:val="00233919"/>
    <w:rsid w:val="002339DB"/>
    <w:rsid w:val="00234042"/>
    <w:rsid w:val="00234501"/>
    <w:rsid w:val="00234546"/>
    <w:rsid w:val="00234756"/>
    <w:rsid w:val="0023492E"/>
    <w:rsid w:val="00234942"/>
    <w:rsid w:val="00235326"/>
    <w:rsid w:val="002363B1"/>
    <w:rsid w:val="00236F2C"/>
    <w:rsid w:val="00237276"/>
    <w:rsid w:val="00237C5C"/>
    <w:rsid w:val="00237F27"/>
    <w:rsid w:val="00237F81"/>
    <w:rsid w:val="002406F6"/>
    <w:rsid w:val="00241B10"/>
    <w:rsid w:val="0024258B"/>
    <w:rsid w:val="0024374C"/>
    <w:rsid w:val="00243848"/>
    <w:rsid w:val="00244C4E"/>
    <w:rsid w:val="00244DB1"/>
    <w:rsid w:val="00244F8B"/>
    <w:rsid w:val="00245B8A"/>
    <w:rsid w:val="00246928"/>
    <w:rsid w:val="0024739D"/>
    <w:rsid w:val="00251319"/>
    <w:rsid w:val="0025184E"/>
    <w:rsid w:val="00253DE4"/>
    <w:rsid w:val="00253EE0"/>
    <w:rsid w:val="00254017"/>
    <w:rsid w:val="002545CA"/>
    <w:rsid w:val="00255129"/>
    <w:rsid w:val="002564DF"/>
    <w:rsid w:val="00257455"/>
    <w:rsid w:val="002578AD"/>
    <w:rsid w:val="00257CB8"/>
    <w:rsid w:val="00260D1D"/>
    <w:rsid w:val="00261D27"/>
    <w:rsid w:val="0026240F"/>
    <w:rsid w:val="0026355E"/>
    <w:rsid w:val="00264355"/>
    <w:rsid w:val="00264396"/>
    <w:rsid w:val="00264BB0"/>
    <w:rsid w:val="002663A2"/>
    <w:rsid w:val="002668A3"/>
    <w:rsid w:val="00266BEC"/>
    <w:rsid w:val="00266C91"/>
    <w:rsid w:val="00266E14"/>
    <w:rsid w:val="0026793E"/>
    <w:rsid w:val="00270A24"/>
    <w:rsid w:val="00272C35"/>
    <w:rsid w:val="00273102"/>
    <w:rsid w:val="00273272"/>
    <w:rsid w:val="00274670"/>
    <w:rsid w:val="00276048"/>
    <w:rsid w:val="00276945"/>
    <w:rsid w:val="00277370"/>
    <w:rsid w:val="00281074"/>
    <w:rsid w:val="002816FA"/>
    <w:rsid w:val="00282518"/>
    <w:rsid w:val="00282705"/>
    <w:rsid w:val="00285C6E"/>
    <w:rsid w:val="00287CA5"/>
    <w:rsid w:val="00287CE0"/>
    <w:rsid w:val="00287F3E"/>
    <w:rsid w:val="00290B1A"/>
    <w:rsid w:val="002913BB"/>
    <w:rsid w:val="00292EE1"/>
    <w:rsid w:val="00293E97"/>
    <w:rsid w:val="00294575"/>
    <w:rsid w:val="00295A25"/>
    <w:rsid w:val="002969EB"/>
    <w:rsid w:val="002A03E6"/>
    <w:rsid w:val="002A0DE0"/>
    <w:rsid w:val="002A118E"/>
    <w:rsid w:val="002A13B1"/>
    <w:rsid w:val="002A2A19"/>
    <w:rsid w:val="002A2E7C"/>
    <w:rsid w:val="002A3E71"/>
    <w:rsid w:val="002A51B3"/>
    <w:rsid w:val="002A65B4"/>
    <w:rsid w:val="002A6A0B"/>
    <w:rsid w:val="002A6C0C"/>
    <w:rsid w:val="002A7140"/>
    <w:rsid w:val="002B028D"/>
    <w:rsid w:val="002B05BA"/>
    <w:rsid w:val="002B06DB"/>
    <w:rsid w:val="002B1432"/>
    <w:rsid w:val="002B1EF3"/>
    <w:rsid w:val="002B2B35"/>
    <w:rsid w:val="002B2C7B"/>
    <w:rsid w:val="002B2E6B"/>
    <w:rsid w:val="002B3870"/>
    <w:rsid w:val="002B4320"/>
    <w:rsid w:val="002B4925"/>
    <w:rsid w:val="002B49D1"/>
    <w:rsid w:val="002B5082"/>
    <w:rsid w:val="002B5B98"/>
    <w:rsid w:val="002B674B"/>
    <w:rsid w:val="002B73D5"/>
    <w:rsid w:val="002C00F4"/>
    <w:rsid w:val="002C0F6F"/>
    <w:rsid w:val="002C1DAF"/>
    <w:rsid w:val="002C2062"/>
    <w:rsid w:val="002C2384"/>
    <w:rsid w:val="002C24B4"/>
    <w:rsid w:val="002C65E9"/>
    <w:rsid w:val="002C68DC"/>
    <w:rsid w:val="002C7FA6"/>
    <w:rsid w:val="002D1F75"/>
    <w:rsid w:val="002D34D6"/>
    <w:rsid w:val="002D44CE"/>
    <w:rsid w:val="002D591A"/>
    <w:rsid w:val="002D5AB5"/>
    <w:rsid w:val="002D608B"/>
    <w:rsid w:val="002D6B34"/>
    <w:rsid w:val="002D7557"/>
    <w:rsid w:val="002E2932"/>
    <w:rsid w:val="002E4025"/>
    <w:rsid w:val="002E520E"/>
    <w:rsid w:val="002E57FC"/>
    <w:rsid w:val="002E660C"/>
    <w:rsid w:val="002E6CFD"/>
    <w:rsid w:val="002E71CE"/>
    <w:rsid w:val="002F0BF2"/>
    <w:rsid w:val="002F12C8"/>
    <w:rsid w:val="002F2233"/>
    <w:rsid w:val="002F3405"/>
    <w:rsid w:val="002F3647"/>
    <w:rsid w:val="002F3B62"/>
    <w:rsid w:val="002F4225"/>
    <w:rsid w:val="002F48B8"/>
    <w:rsid w:val="002F52CA"/>
    <w:rsid w:val="002F6255"/>
    <w:rsid w:val="002F6395"/>
    <w:rsid w:val="002F7FE4"/>
    <w:rsid w:val="003015AF"/>
    <w:rsid w:val="003016D6"/>
    <w:rsid w:val="00302B89"/>
    <w:rsid w:val="00304145"/>
    <w:rsid w:val="0030496B"/>
    <w:rsid w:val="003049BE"/>
    <w:rsid w:val="00305D90"/>
    <w:rsid w:val="003074F6"/>
    <w:rsid w:val="00307FC3"/>
    <w:rsid w:val="00310B5D"/>
    <w:rsid w:val="00310B80"/>
    <w:rsid w:val="00311743"/>
    <w:rsid w:val="003119EB"/>
    <w:rsid w:val="00313C95"/>
    <w:rsid w:val="00314E9A"/>
    <w:rsid w:val="003231B1"/>
    <w:rsid w:val="0032325D"/>
    <w:rsid w:val="003242A9"/>
    <w:rsid w:val="003244F3"/>
    <w:rsid w:val="00325BEB"/>
    <w:rsid w:val="003304FF"/>
    <w:rsid w:val="00330B17"/>
    <w:rsid w:val="00331DD9"/>
    <w:rsid w:val="00332F6A"/>
    <w:rsid w:val="00333F44"/>
    <w:rsid w:val="00334FEE"/>
    <w:rsid w:val="00335B7D"/>
    <w:rsid w:val="0033648F"/>
    <w:rsid w:val="0033664E"/>
    <w:rsid w:val="003366F0"/>
    <w:rsid w:val="00336834"/>
    <w:rsid w:val="003372D8"/>
    <w:rsid w:val="00340172"/>
    <w:rsid w:val="00340E8E"/>
    <w:rsid w:val="00341EFB"/>
    <w:rsid w:val="003428D6"/>
    <w:rsid w:val="0034335E"/>
    <w:rsid w:val="003444C2"/>
    <w:rsid w:val="0034478D"/>
    <w:rsid w:val="00345726"/>
    <w:rsid w:val="003472BA"/>
    <w:rsid w:val="003512EA"/>
    <w:rsid w:val="00351E29"/>
    <w:rsid w:val="00352B58"/>
    <w:rsid w:val="0035311E"/>
    <w:rsid w:val="0035531D"/>
    <w:rsid w:val="003560FC"/>
    <w:rsid w:val="00356490"/>
    <w:rsid w:val="003607A9"/>
    <w:rsid w:val="00360C0F"/>
    <w:rsid w:val="0036323C"/>
    <w:rsid w:val="00365601"/>
    <w:rsid w:val="003657A1"/>
    <w:rsid w:val="00365B02"/>
    <w:rsid w:val="00365B9B"/>
    <w:rsid w:val="00365F0C"/>
    <w:rsid w:val="00365FB9"/>
    <w:rsid w:val="00366441"/>
    <w:rsid w:val="00367A26"/>
    <w:rsid w:val="00370255"/>
    <w:rsid w:val="00370EF4"/>
    <w:rsid w:val="00371C50"/>
    <w:rsid w:val="00371ED2"/>
    <w:rsid w:val="00372361"/>
    <w:rsid w:val="003728AF"/>
    <w:rsid w:val="00374118"/>
    <w:rsid w:val="00374441"/>
    <w:rsid w:val="0037481E"/>
    <w:rsid w:val="00374A58"/>
    <w:rsid w:val="00374D22"/>
    <w:rsid w:val="00375046"/>
    <w:rsid w:val="00376103"/>
    <w:rsid w:val="00376440"/>
    <w:rsid w:val="0037645A"/>
    <w:rsid w:val="00376C38"/>
    <w:rsid w:val="00376DD2"/>
    <w:rsid w:val="00376EEE"/>
    <w:rsid w:val="0037719D"/>
    <w:rsid w:val="00377751"/>
    <w:rsid w:val="0037778C"/>
    <w:rsid w:val="00380FED"/>
    <w:rsid w:val="00381D5F"/>
    <w:rsid w:val="00382448"/>
    <w:rsid w:val="00382A8C"/>
    <w:rsid w:val="00382FC6"/>
    <w:rsid w:val="00384C6B"/>
    <w:rsid w:val="00384C92"/>
    <w:rsid w:val="00387680"/>
    <w:rsid w:val="003878DD"/>
    <w:rsid w:val="00387989"/>
    <w:rsid w:val="00390145"/>
    <w:rsid w:val="0039319D"/>
    <w:rsid w:val="00393659"/>
    <w:rsid w:val="00393B56"/>
    <w:rsid w:val="00393FDD"/>
    <w:rsid w:val="00397051"/>
    <w:rsid w:val="00397C88"/>
    <w:rsid w:val="003A0436"/>
    <w:rsid w:val="003A0BEA"/>
    <w:rsid w:val="003A0C6E"/>
    <w:rsid w:val="003A4630"/>
    <w:rsid w:val="003A4A3E"/>
    <w:rsid w:val="003A4C0F"/>
    <w:rsid w:val="003A55F2"/>
    <w:rsid w:val="003A6371"/>
    <w:rsid w:val="003A79EF"/>
    <w:rsid w:val="003A7EFD"/>
    <w:rsid w:val="003B0B0B"/>
    <w:rsid w:val="003B37D4"/>
    <w:rsid w:val="003B3BA0"/>
    <w:rsid w:val="003B3EA1"/>
    <w:rsid w:val="003B4210"/>
    <w:rsid w:val="003B46CC"/>
    <w:rsid w:val="003B6FC7"/>
    <w:rsid w:val="003B6FF2"/>
    <w:rsid w:val="003C0229"/>
    <w:rsid w:val="003C0848"/>
    <w:rsid w:val="003C100E"/>
    <w:rsid w:val="003C15C1"/>
    <w:rsid w:val="003C3AFA"/>
    <w:rsid w:val="003C3E8F"/>
    <w:rsid w:val="003C3F2E"/>
    <w:rsid w:val="003C4ABE"/>
    <w:rsid w:val="003C5200"/>
    <w:rsid w:val="003C55CC"/>
    <w:rsid w:val="003C596A"/>
    <w:rsid w:val="003C5F6F"/>
    <w:rsid w:val="003C6582"/>
    <w:rsid w:val="003C65DE"/>
    <w:rsid w:val="003C6D32"/>
    <w:rsid w:val="003C7201"/>
    <w:rsid w:val="003D07C1"/>
    <w:rsid w:val="003D0A06"/>
    <w:rsid w:val="003D25D0"/>
    <w:rsid w:val="003D27A0"/>
    <w:rsid w:val="003D3453"/>
    <w:rsid w:val="003D55F7"/>
    <w:rsid w:val="003D663E"/>
    <w:rsid w:val="003D6AEF"/>
    <w:rsid w:val="003E27A6"/>
    <w:rsid w:val="003E346F"/>
    <w:rsid w:val="003E354F"/>
    <w:rsid w:val="003E35E4"/>
    <w:rsid w:val="003E3838"/>
    <w:rsid w:val="003E3AD2"/>
    <w:rsid w:val="003E3B2A"/>
    <w:rsid w:val="003E42E1"/>
    <w:rsid w:val="003E498F"/>
    <w:rsid w:val="003E5193"/>
    <w:rsid w:val="003E5A98"/>
    <w:rsid w:val="003E6718"/>
    <w:rsid w:val="003E6990"/>
    <w:rsid w:val="003E6BBF"/>
    <w:rsid w:val="003E7133"/>
    <w:rsid w:val="003F0372"/>
    <w:rsid w:val="003F056E"/>
    <w:rsid w:val="003F06FE"/>
    <w:rsid w:val="003F0E93"/>
    <w:rsid w:val="003F3F49"/>
    <w:rsid w:val="003F4754"/>
    <w:rsid w:val="003F525E"/>
    <w:rsid w:val="003F5B7D"/>
    <w:rsid w:val="003F5D8A"/>
    <w:rsid w:val="00400618"/>
    <w:rsid w:val="0040120D"/>
    <w:rsid w:val="004023FD"/>
    <w:rsid w:val="004033C5"/>
    <w:rsid w:val="00403856"/>
    <w:rsid w:val="00404813"/>
    <w:rsid w:val="00404FDA"/>
    <w:rsid w:val="00405299"/>
    <w:rsid w:val="004062FF"/>
    <w:rsid w:val="00407280"/>
    <w:rsid w:val="00407635"/>
    <w:rsid w:val="00407D3B"/>
    <w:rsid w:val="004105E4"/>
    <w:rsid w:val="004108E2"/>
    <w:rsid w:val="00410E3B"/>
    <w:rsid w:val="004121BD"/>
    <w:rsid w:val="004124F5"/>
    <w:rsid w:val="004125E5"/>
    <w:rsid w:val="004126E6"/>
    <w:rsid w:val="00414220"/>
    <w:rsid w:val="004143FC"/>
    <w:rsid w:val="00414E5B"/>
    <w:rsid w:val="00414F00"/>
    <w:rsid w:val="00416822"/>
    <w:rsid w:val="00416827"/>
    <w:rsid w:val="00416DDC"/>
    <w:rsid w:val="004175CE"/>
    <w:rsid w:val="004208FC"/>
    <w:rsid w:val="00420906"/>
    <w:rsid w:val="00421FC0"/>
    <w:rsid w:val="0042220E"/>
    <w:rsid w:val="00422699"/>
    <w:rsid w:val="004231AC"/>
    <w:rsid w:val="00423629"/>
    <w:rsid w:val="004240DA"/>
    <w:rsid w:val="00425256"/>
    <w:rsid w:val="00425345"/>
    <w:rsid w:val="00426A55"/>
    <w:rsid w:val="00426D8E"/>
    <w:rsid w:val="00427FAB"/>
    <w:rsid w:val="0043128A"/>
    <w:rsid w:val="0043174C"/>
    <w:rsid w:val="00432F25"/>
    <w:rsid w:val="00433DCF"/>
    <w:rsid w:val="00434208"/>
    <w:rsid w:val="00434860"/>
    <w:rsid w:val="0043502B"/>
    <w:rsid w:val="00436441"/>
    <w:rsid w:val="00436C19"/>
    <w:rsid w:val="004370E4"/>
    <w:rsid w:val="00437AFE"/>
    <w:rsid w:val="004403DB"/>
    <w:rsid w:val="00441DE2"/>
    <w:rsid w:val="004422D6"/>
    <w:rsid w:val="004425C3"/>
    <w:rsid w:val="00442B3C"/>
    <w:rsid w:val="004434D9"/>
    <w:rsid w:val="00443A5B"/>
    <w:rsid w:val="00443C68"/>
    <w:rsid w:val="00444A54"/>
    <w:rsid w:val="00445007"/>
    <w:rsid w:val="00446882"/>
    <w:rsid w:val="00446A04"/>
    <w:rsid w:val="0045066E"/>
    <w:rsid w:val="00450BB9"/>
    <w:rsid w:val="00450CDE"/>
    <w:rsid w:val="00451F5F"/>
    <w:rsid w:val="004532B3"/>
    <w:rsid w:val="00453CB0"/>
    <w:rsid w:val="004545AA"/>
    <w:rsid w:val="00454A69"/>
    <w:rsid w:val="00454C69"/>
    <w:rsid w:val="00456D7F"/>
    <w:rsid w:val="00461EC4"/>
    <w:rsid w:val="00463DCF"/>
    <w:rsid w:val="004643AC"/>
    <w:rsid w:val="004643FF"/>
    <w:rsid w:val="00464EC4"/>
    <w:rsid w:val="004651F0"/>
    <w:rsid w:val="00465688"/>
    <w:rsid w:val="00465C66"/>
    <w:rsid w:val="00466054"/>
    <w:rsid w:val="00466829"/>
    <w:rsid w:val="00470079"/>
    <w:rsid w:val="00470600"/>
    <w:rsid w:val="00470CEF"/>
    <w:rsid w:val="00475D8E"/>
    <w:rsid w:val="00477040"/>
    <w:rsid w:val="00477B49"/>
    <w:rsid w:val="004809FE"/>
    <w:rsid w:val="0048232D"/>
    <w:rsid w:val="004825C9"/>
    <w:rsid w:val="0048369F"/>
    <w:rsid w:val="00483F14"/>
    <w:rsid w:val="0048420F"/>
    <w:rsid w:val="00484E88"/>
    <w:rsid w:val="0048542B"/>
    <w:rsid w:val="00485779"/>
    <w:rsid w:val="0048598B"/>
    <w:rsid w:val="00485B0D"/>
    <w:rsid w:val="004864DA"/>
    <w:rsid w:val="00486C12"/>
    <w:rsid w:val="00486F78"/>
    <w:rsid w:val="00487F33"/>
    <w:rsid w:val="004903E7"/>
    <w:rsid w:val="00491787"/>
    <w:rsid w:val="00492FA5"/>
    <w:rsid w:val="00493D14"/>
    <w:rsid w:val="00494193"/>
    <w:rsid w:val="0049437C"/>
    <w:rsid w:val="00496B8F"/>
    <w:rsid w:val="00496C41"/>
    <w:rsid w:val="00496CA3"/>
    <w:rsid w:val="00497D4D"/>
    <w:rsid w:val="004A0AA3"/>
    <w:rsid w:val="004A0DED"/>
    <w:rsid w:val="004A2247"/>
    <w:rsid w:val="004A2B35"/>
    <w:rsid w:val="004A53B8"/>
    <w:rsid w:val="004A544E"/>
    <w:rsid w:val="004A5EEE"/>
    <w:rsid w:val="004A7019"/>
    <w:rsid w:val="004A7193"/>
    <w:rsid w:val="004A730B"/>
    <w:rsid w:val="004A7AF3"/>
    <w:rsid w:val="004B02B6"/>
    <w:rsid w:val="004B09FF"/>
    <w:rsid w:val="004B0BA6"/>
    <w:rsid w:val="004B1776"/>
    <w:rsid w:val="004B6AAF"/>
    <w:rsid w:val="004B6BC9"/>
    <w:rsid w:val="004B7273"/>
    <w:rsid w:val="004B7E62"/>
    <w:rsid w:val="004C0E50"/>
    <w:rsid w:val="004C124E"/>
    <w:rsid w:val="004C250A"/>
    <w:rsid w:val="004C2B23"/>
    <w:rsid w:val="004C2E8F"/>
    <w:rsid w:val="004C3093"/>
    <w:rsid w:val="004C36C6"/>
    <w:rsid w:val="004C3FB2"/>
    <w:rsid w:val="004C44E4"/>
    <w:rsid w:val="004C4775"/>
    <w:rsid w:val="004C4AA1"/>
    <w:rsid w:val="004C5717"/>
    <w:rsid w:val="004C61F7"/>
    <w:rsid w:val="004C6A04"/>
    <w:rsid w:val="004C6FD8"/>
    <w:rsid w:val="004C711D"/>
    <w:rsid w:val="004C7FDB"/>
    <w:rsid w:val="004D0026"/>
    <w:rsid w:val="004D09CB"/>
    <w:rsid w:val="004D0F1D"/>
    <w:rsid w:val="004D22B9"/>
    <w:rsid w:val="004D2DEB"/>
    <w:rsid w:val="004D3126"/>
    <w:rsid w:val="004D3C8B"/>
    <w:rsid w:val="004D3EE9"/>
    <w:rsid w:val="004D4DC0"/>
    <w:rsid w:val="004D4EBF"/>
    <w:rsid w:val="004D5B9F"/>
    <w:rsid w:val="004D6AB6"/>
    <w:rsid w:val="004D71C9"/>
    <w:rsid w:val="004D7EE2"/>
    <w:rsid w:val="004E0D15"/>
    <w:rsid w:val="004E29B9"/>
    <w:rsid w:val="004E32D4"/>
    <w:rsid w:val="004E3847"/>
    <w:rsid w:val="004E3D2E"/>
    <w:rsid w:val="004E441E"/>
    <w:rsid w:val="004E5584"/>
    <w:rsid w:val="004E6740"/>
    <w:rsid w:val="004E6A84"/>
    <w:rsid w:val="004E6D2A"/>
    <w:rsid w:val="004F01D3"/>
    <w:rsid w:val="004F0329"/>
    <w:rsid w:val="004F04B1"/>
    <w:rsid w:val="004F0F3B"/>
    <w:rsid w:val="004F1951"/>
    <w:rsid w:val="004F1B94"/>
    <w:rsid w:val="004F23FF"/>
    <w:rsid w:val="004F258E"/>
    <w:rsid w:val="004F29A6"/>
    <w:rsid w:val="004F2FB8"/>
    <w:rsid w:val="004F42D4"/>
    <w:rsid w:val="004F516B"/>
    <w:rsid w:val="004F6E83"/>
    <w:rsid w:val="004F7A28"/>
    <w:rsid w:val="00500A53"/>
    <w:rsid w:val="00501AA8"/>
    <w:rsid w:val="0050229F"/>
    <w:rsid w:val="0050351A"/>
    <w:rsid w:val="0050534C"/>
    <w:rsid w:val="005056F2"/>
    <w:rsid w:val="00506256"/>
    <w:rsid w:val="0050733F"/>
    <w:rsid w:val="005073E9"/>
    <w:rsid w:val="005076E5"/>
    <w:rsid w:val="00507F07"/>
    <w:rsid w:val="005108B7"/>
    <w:rsid w:val="00510920"/>
    <w:rsid w:val="0051198B"/>
    <w:rsid w:val="00511F06"/>
    <w:rsid w:val="005127C9"/>
    <w:rsid w:val="00512CB6"/>
    <w:rsid w:val="00512D17"/>
    <w:rsid w:val="00514CD0"/>
    <w:rsid w:val="00515C80"/>
    <w:rsid w:val="00517257"/>
    <w:rsid w:val="00517E28"/>
    <w:rsid w:val="00520714"/>
    <w:rsid w:val="00520800"/>
    <w:rsid w:val="0052111C"/>
    <w:rsid w:val="00521568"/>
    <w:rsid w:val="005221BA"/>
    <w:rsid w:val="005225DD"/>
    <w:rsid w:val="00522687"/>
    <w:rsid w:val="00522857"/>
    <w:rsid w:val="00523996"/>
    <w:rsid w:val="00525582"/>
    <w:rsid w:val="005306BE"/>
    <w:rsid w:val="00531D2D"/>
    <w:rsid w:val="00534F2B"/>
    <w:rsid w:val="00534F4E"/>
    <w:rsid w:val="00540B21"/>
    <w:rsid w:val="005417A9"/>
    <w:rsid w:val="0054182A"/>
    <w:rsid w:val="00542E43"/>
    <w:rsid w:val="0054408C"/>
    <w:rsid w:val="00544987"/>
    <w:rsid w:val="00544A19"/>
    <w:rsid w:val="00546011"/>
    <w:rsid w:val="0054763B"/>
    <w:rsid w:val="00547DE8"/>
    <w:rsid w:val="00551417"/>
    <w:rsid w:val="0055177F"/>
    <w:rsid w:val="0055368B"/>
    <w:rsid w:val="00553EE3"/>
    <w:rsid w:val="005557C1"/>
    <w:rsid w:val="00555C7F"/>
    <w:rsid w:val="00556848"/>
    <w:rsid w:val="00556937"/>
    <w:rsid w:val="0056000D"/>
    <w:rsid w:val="005603D9"/>
    <w:rsid w:val="00560E2A"/>
    <w:rsid w:val="00562221"/>
    <w:rsid w:val="00562FFF"/>
    <w:rsid w:val="00564441"/>
    <w:rsid w:val="0056493D"/>
    <w:rsid w:val="00565B3F"/>
    <w:rsid w:val="00566584"/>
    <w:rsid w:val="005666F0"/>
    <w:rsid w:val="00566CA4"/>
    <w:rsid w:val="0056793D"/>
    <w:rsid w:val="00567C06"/>
    <w:rsid w:val="00567EE3"/>
    <w:rsid w:val="00571BBB"/>
    <w:rsid w:val="00571EFC"/>
    <w:rsid w:val="00572936"/>
    <w:rsid w:val="00573A0B"/>
    <w:rsid w:val="0057645D"/>
    <w:rsid w:val="005802C8"/>
    <w:rsid w:val="0058089C"/>
    <w:rsid w:val="00580B0A"/>
    <w:rsid w:val="00582725"/>
    <w:rsid w:val="00583DB0"/>
    <w:rsid w:val="005859AD"/>
    <w:rsid w:val="005878D0"/>
    <w:rsid w:val="00587A4C"/>
    <w:rsid w:val="005903AA"/>
    <w:rsid w:val="00590A32"/>
    <w:rsid w:val="00591512"/>
    <w:rsid w:val="00592F1C"/>
    <w:rsid w:val="0059365B"/>
    <w:rsid w:val="005956F7"/>
    <w:rsid w:val="00595AC8"/>
    <w:rsid w:val="005A35A2"/>
    <w:rsid w:val="005A473A"/>
    <w:rsid w:val="005A5047"/>
    <w:rsid w:val="005A591B"/>
    <w:rsid w:val="005A623E"/>
    <w:rsid w:val="005A62B5"/>
    <w:rsid w:val="005A7BCA"/>
    <w:rsid w:val="005B0A31"/>
    <w:rsid w:val="005B105E"/>
    <w:rsid w:val="005B12F1"/>
    <w:rsid w:val="005B1B60"/>
    <w:rsid w:val="005B2145"/>
    <w:rsid w:val="005B315D"/>
    <w:rsid w:val="005B3590"/>
    <w:rsid w:val="005B3938"/>
    <w:rsid w:val="005B3E62"/>
    <w:rsid w:val="005B4ACD"/>
    <w:rsid w:val="005B58E4"/>
    <w:rsid w:val="005B5966"/>
    <w:rsid w:val="005B6D74"/>
    <w:rsid w:val="005B7A60"/>
    <w:rsid w:val="005B7BF1"/>
    <w:rsid w:val="005C0076"/>
    <w:rsid w:val="005C0D7D"/>
    <w:rsid w:val="005C1BAB"/>
    <w:rsid w:val="005C541D"/>
    <w:rsid w:val="005C58B0"/>
    <w:rsid w:val="005C7EFB"/>
    <w:rsid w:val="005D082C"/>
    <w:rsid w:val="005D110B"/>
    <w:rsid w:val="005D1BC6"/>
    <w:rsid w:val="005D1E5C"/>
    <w:rsid w:val="005D347C"/>
    <w:rsid w:val="005D39DE"/>
    <w:rsid w:val="005D4A21"/>
    <w:rsid w:val="005D4BE0"/>
    <w:rsid w:val="005D53F4"/>
    <w:rsid w:val="005D59A8"/>
    <w:rsid w:val="005D63FE"/>
    <w:rsid w:val="005D718B"/>
    <w:rsid w:val="005E05D4"/>
    <w:rsid w:val="005E18CC"/>
    <w:rsid w:val="005E1ED2"/>
    <w:rsid w:val="005E2F84"/>
    <w:rsid w:val="005E41C8"/>
    <w:rsid w:val="005E54ED"/>
    <w:rsid w:val="005E684C"/>
    <w:rsid w:val="005E6B04"/>
    <w:rsid w:val="005E7575"/>
    <w:rsid w:val="005E7B61"/>
    <w:rsid w:val="005F041F"/>
    <w:rsid w:val="005F2815"/>
    <w:rsid w:val="005F3075"/>
    <w:rsid w:val="005F3263"/>
    <w:rsid w:val="005F3280"/>
    <w:rsid w:val="005F3303"/>
    <w:rsid w:val="005F4134"/>
    <w:rsid w:val="005F79A6"/>
    <w:rsid w:val="00600E71"/>
    <w:rsid w:val="00602349"/>
    <w:rsid w:val="00602500"/>
    <w:rsid w:val="00602637"/>
    <w:rsid w:val="00602DEF"/>
    <w:rsid w:val="00603002"/>
    <w:rsid w:val="0060378C"/>
    <w:rsid w:val="00605EEA"/>
    <w:rsid w:val="00606E02"/>
    <w:rsid w:val="0060713D"/>
    <w:rsid w:val="0060740E"/>
    <w:rsid w:val="0060763C"/>
    <w:rsid w:val="00610741"/>
    <w:rsid w:val="00610A7E"/>
    <w:rsid w:val="00610FF6"/>
    <w:rsid w:val="00611339"/>
    <w:rsid w:val="00611368"/>
    <w:rsid w:val="00611A8E"/>
    <w:rsid w:val="00612716"/>
    <w:rsid w:val="00613AD3"/>
    <w:rsid w:val="00617F01"/>
    <w:rsid w:val="00620A9D"/>
    <w:rsid w:val="006224BA"/>
    <w:rsid w:val="006226F3"/>
    <w:rsid w:val="00622B0E"/>
    <w:rsid w:val="0062415C"/>
    <w:rsid w:val="0062443B"/>
    <w:rsid w:val="006254E7"/>
    <w:rsid w:val="0063008E"/>
    <w:rsid w:val="00630A3B"/>
    <w:rsid w:val="00633C1D"/>
    <w:rsid w:val="0063474B"/>
    <w:rsid w:val="00634B17"/>
    <w:rsid w:val="006350A7"/>
    <w:rsid w:val="0063546F"/>
    <w:rsid w:val="0063588D"/>
    <w:rsid w:val="006359A7"/>
    <w:rsid w:val="00635AE5"/>
    <w:rsid w:val="00635B36"/>
    <w:rsid w:val="006365E5"/>
    <w:rsid w:val="00640C69"/>
    <w:rsid w:val="0064155D"/>
    <w:rsid w:val="00641BF5"/>
    <w:rsid w:val="0064213B"/>
    <w:rsid w:val="0064396E"/>
    <w:rsid w:val="00643C0D"/>
    <w:rsid w:val="0064408F"/>
    <w:rsid w:val="00644272"/>
    <w:rsid w:val="0064483F"/>
    <w:rsid w:val="00644B34"/>
    <w:rsid w:val="0064550A"/>
    <w:rsid w:val="006456A5"/>
    <w:rsid w:val="006456E2"/>
    <w:rsid w:val="00645961"/>
    <w:rsid w:val="00645E06"/>
    <w:rsid w:val="00646493"/>
    <w:rsid w:val="0064750F"/>
    <w:rsid w:val="00647B6F"/>
    <w:rsid w:val="00650762"/>
    <w:rsid w:val="00652759"/>
    <w:rsid w:val="00653148"/>
    <w:rsid w:val="0065336B"/>
    <w:rsid w:val="006533AC"/>
    <w:rsid w:val="006544D6"/>
    <w:rsid w:val="00654895"/>
    <w:rsid w:val="00654B1F"/>
    <w:rsid w:val="00654EFF"/>
    <w:rsid w:val="00655C5E"/>
    <w:rsid w:val="00656C74"/>
    <w:rsid w:val="006573B8"/>
    <w:rsid w:val="006576A3"/>
    <w:rsid w:val="00662F04"/>
    <w:rsid w:val="00663029"/>
    <w:rsid w:val="00663173"/>
    <w:rsid w:val="0066365D"/>
    <w:rsid w:val="00664564"/>
    <w:rsid w:val="0066478E"/>
    <w:rsid w:val="00664B36"/>
    <w:rsid w:val="0066561A"/>
    <w:rsid w:val="00666792"/>
    <w:rsid w:val="006669F5"/>
    <w:rsid w:val="0066753C"/>
    <w:rsid w:val="00670AFD"/>
    <w:rsid w:val="006727CF"/>
    <w:rsid w:val="00672881"/>
    <w:rsid w:val="00673575"/>
    <w:rsid w:val="006757CF"/>
    <w:rsid w:val="0067656B"/>
    <w:rsid w:val="00677AD7"/>
    <w:rsid w:val="006801B9"/>
    <w:rsid w:val="00680932"/>
    <w:rsid w:val="006818F3"/>
    <w:rsid w:val="0068247F"/>
    <w:rsid w:val="00682CE7"/>
    <w:rsid w:val="00682DDE"/>
    <w:rsid w:val="00682F59"/>
    <w:rsid w:val="00683EC7"/>
    <w:rsid w:val="0068491E"/>
    <w:rsid w:val="00685340"/>
    <w:rsid w:val="00686423"/>
    <w:rsid w:val="00686F8F"/>
    <w:rsid w:val="0068793F"/>
    <w:rsid w:val="00687FBE"/>
    <w:rsid w:val="00690813"/>
    <w:rsid w:val="00690AAC"/>
    <w:rsid w:val="00691C4D"/>
    <w:rsid w:val="006925E3"/>
    <w:rsid w:val="00694738"/>
    <w:rsid w:val="006947DB"/>
    <w:rsid w:val="006947FB"/>
    <w:rsid w:val="00694848"/>
    <w:rsid w:val="00695DE7"/>
    <w:rsid w:val="006965F3"/>
    <w:rsid w:val="00696CDA"/>
    <w:rsid w:val="0069720F"/>
    <w:rsid w:val="00697E0D"/>
    <w:rsid w:val="006A091F"/>
    <w:rsid w:val="006A0FB3"/>
    <w:rsid w:val="006A113C"/>
    <w:rsid w:val="006A12AD"/>
    <w:rsid w:val="006A2925"/>
    <w:rsid w:val="006A406B"/>
    <w:rsid w:val="006A5039"/>
    <w:rsid w:val="006A5237"/>
    <w:rsid w:val="006A6E62"/>
    <w:rsid w:val="006A71CC"/>
    <w:rsid w:val="006A7C7A"/>
    <w:rsid w:val="006A7DC2"/>
    <w:rsid w:val="006A7ED2"/>
    <w:rsid w:val="006A7FA1"/>
    <w:rsid w:val="006B064C"/>
    <w:rsid w:val="006B091D"/>
    <w:rsid w:val="006B0C79"/>
    <w:rsid w:val="006B1E30"/>
    <w:rsid w:val="006B2417"/>
    <w:rsid w:val="006B3501"/>
    <w:rsid w:val="006B3C31"/>
    <w:rsid w:val="006B3E0B"/>
    <w:rsid w:val="006B41C4"/>
    <w:rsid w:val="006B4BEF"/>
    <w:rsid w:val="006B6271"/>
    <w:rsid w:val="006B6C6E"/>
    <w:rsid w:val="006C1E4B"/>
    <w:rsid w:val="006C27F8"/>
    <w:rsid w:val="006C3380"/>
    <w:rsid w:val="006C594A"/>
    <w:rsid w:val="006C69FD"/>
    <w:rsid w:val="006D09D3"/>
    <w:rsid w:val="006D1A56"/>
    <w:rsid w:val="006D1D62"/>
    <w:rsid w:val="006D2E85"/>
    <w:rsid w:val="006D4595"/>
    <w:rsid w:val="006D4A90"/>
    <w:rsid w:val="006D668A"/>
    <w:rsid w:val="006D7619"/>
    <w:rsid w:val="006E0515"/>
    <w:rsid w:val="006E11B1"/>
    <w:rsid w:val="006E1FFB"/>
    <w:rsid w:val="006E272B"/>
    <w:rsid w:val="006E46A0"/>
    <w:rsid w:val="006E5C2B"/>
    <w:rsid w:val="006E5DE6"/>
    <w:rsid w:val="006E6258"/>
    <w:rsid w:val="006E63CC"/>
    <w:rsid w:val="006F109A"/>
    <w:rsid w:val="006F1238"/>
    <w:rsid w:val="006F278D"/>
    <w:rsid w:val="006F34C9"/>
    <w:rsid w:val="006F3880"/>
    <w:rsid w:val="006F4343"/>
    <w:rsid w:val="006F658E"/>
    <w:rsid w:val="006F792D"/>
    <w:rsid w:val="006F7FBF"/>
    <w:rsid w:val="00700272"/>
    <w:rsid w:val="0070092C"/>
    <w:rsid w:val="00700EB6"/>
    <w:rsid w:val="0070227F"/>
    <w:rsid w:val="0070333F"/>
    <w:rsid w:val="0070393D"/>
    <w:rsid w:val="00703979"/>
    <w:rsid w:val="0070536D"/>
    <w:rsid w:val="00705945"/>
    <w:rsid w:val="00705FB4"/>
    <w:rsid w:val="00706950"/>
    <w:rsid w:val="00707C4E"/>
    <w:rsid w:val="00710DD0"/>
    <w:rsid w:val="00711284"/>
    <w:rsid w:val="00711502"/>
    <w:rsid w:val="00711D68"/>
    <w:rsid w:val="0071243B"/>
    <w:rsid w:val="00713360"/>
    <w:rsid w:val="007135BD"/>
    <w:rsid w:val="00713E19"/>
    <w:rsid w:val="00714377"/>
    <w:rsid w:val="007146D4"/>
    <w:rsid w:val="00715027"/>
    <w:rsid w:val="00716664"/>
    <w:rsid w:val="00716C80"/>
    <w:rsid w:val="00716FF0"/>
    <w:rsid w:val="00720B25"/>
    <w:rsid w:val="0072186A"/>
    <w:rsid w:val="007229A4"/>
    <w:rsid w:val="00723172"/>
    <w:rsid w:val="00723D1A"/>
    <w:rsid w:val="00724817"/>
    <w:rsid w:val="00724FBB"/>
    <w:rsid w:val="00725C45"/>
    <w:rsid w:val="00725D0C"/>
    <w:rsid w:val="007266BD"/>
    <w:rsid w:val="007309CF"/>
    <w:rsid w:val="0073477D"/>
    <w:rsid w:val="00734B12"/>
    <w:rsid w:val="0073553A"/>
    <w:rsid w:val="007359BD"/>
    <w:rsid w:val="00735A27"/>
    <w:rsid w:val="00735BE5"/>
    <w:rsid w:val="00740A4C"/>
    <w:rsid w:val="00740D10"/>
    <w:rsid w:val="00741E58"/>
    <w:rsid w:val="0074344C"/>
    <w:rsid w:val="00743798"/>
    <w:rsid w:val="0074449F"/>
    <w:rsid w:val="007461C2"/>
    <w:rsid w:val="00747DA2"/>
    <w:rsid w:val="00750250"/>
    <w:rsid w:val="0075077B"/>
    <w:rsid w:val="00751422"/>
    <w:rsid w:val="00752D69"/>
    <w:rsid w:val="00753294"/>
    <w:rsid w:val="0075354F"/>
    <w:rsid w:val="007541A3"/>
    <w:rsid w:val="00754387"/>
    <w:rsid w:val="00754E12"/>
    <w:rsid w:val="00756726"/>
    <w:rsid w:val="00756B59"/>
    <w:rsid w:val="00756BA7"/>
    <w:rsid w:val="00756ECF"/>
    <w:rsid w:val="007572AB"/>
    <w:rsid w:val="00761076"/>
    <w:rsid w:val="007620F0"/>
    <w:rsid w:val="00762A83"/>
    <w:rsid w:val="00762AA7"/>
    <w:rsid w:val="007630D6"/>
    <w:rsid w:val="00764119"/>
    <w:rsid w:val="00765407"/>
    <w:rsid w:val="007676F9"/>
    <w:rsid w:val="00770BDA"/>
    <w:rsid w:val="00772282"/>
    <w:rsid w:val="00772E95"/>
    <w:rsid w:val="00773F5E"/>
    <w:rsid w:val="00774627"/>
    <w:rsid w:val="007761F2"/>
    <w:rsid w:val="0077632C"/>
    <w:rsid w:val="00776BD3"/>
    <w:rsid w:val="00777140"/>
    <w:rsid w:val="00777515"/>
    <w:rsid w:val="00780490"/>
    <w:rsid w:val="00780557"/>
    <w:rsid w:val="0078082D"/>
    <w:rsid w:val="00782BB6"/>
    <w:rsid w:val="007851E0"/>
    <w:rsid w:val="00785C17"/>
    <w:rsid w:val="00785D4D"/>
    <w:rsid w:val="00786042"/>
    <w:rsid w:val="00790912"/>
    <w:rsid w:val="00790FAF"/>
    <w:rsid w:val="00790FC3"/>
    <w:rsid w:val="007916B5"/>
    <w:rsid w:val="007955EF"/>
    <w:rsid w:val="00795D99"/>
    <w:rsid w:val="00797F34"/>
    <w:rsid w:val="007A09E0"/>
    <w:rsid w:val="007A0DBA"/>
    <w:rsid w:val="007A31F2"/>
    <w:rsid w:val="007A34EA"/>
    <w:rsid w:val="007A41E0"/>
    <w:rsid w:val="007A4ABA"/>
    <w:rsid w:val="007A5163"/>
    <w:rsid w:val="007A548F"/>
    <w:rsid w:val="007A62F3"/>
    <w:rsid w:val="007A6B21"/>
    <w:rsid w:val="007B17F3"/>
    <w:rsid w:val="007B1C49"/>
    <w:rsid w:val="007B3E2D"/>
    <w:rsid w:val="007B422E"/>
    <w:rsid w:val="007B43BF"/>
    <w:rsid w:val="007B460A"/>
    <w:rsid w:val="007B63D9"/>
    <w:rsid w:val="007B6C83"/>
    <w:rsid w:val="007B6FA5"/>
    <w:rsid w:val="007B7173"/>
    <w:rsid w:val="007B7AA4"/>
    <w:rsid w:val="007B7D85"/>
    <w:rsid w:val="007C21BB"/>
    <w:rsid w:val="007C236D"/>
    <w:rsid w:val="007C35B4"/>
    <w:rsid w:val="007C3EEC"/>
    <w:rsid w:val="007C6589"/>
    <w:rsid w:val="007D1084"/>
    <w:rsid w:val="007D2D24"/>
    <w:rsid w:val="007D3278"/>
    <w:rsid w:val="007D5188"/>
    <w:rsid w:val="007D548E"/>
    <w:rsid w:val="007D5EE3"/>
    <w:rsid w:val="007D6C44"/>
    <w:rsid w:val="007E0051"/>
    <w:rsid w:val="007E0943"/>
    <w:rsid w:val="007E0B4E"/>
    <w:rsid w:val="007E180E"/>
    <w:rsid w:val="007E2492"/>
    <w:rsid w:val="007E261C"/>
    <w:rsid w:val="007E2F02"/>
    <w:rsid w:val="007E34AA"/>
    <w:rsid w:val="007E3CD9"/>
    <w:rsid w:val="007E4392"/>
    <w:rsid w:val="007E44B3"/>
    <w:rsid w:val="007E456E"/>
    <w:rsid w:val="007E650F"/>
    <w:rsid w:val="007E661A"/>
    <w:rsid w:val="007E70BE"/>
    <w:rsid w:val="007E7EB9"/>
    <w:rsid w:val="007F010E"/>
    <w:rsid w:val="007F0BE7"/>
    <w:rsid w:val="007F1486"/>
    <w:rsid w:val="007F25C5"/>
    <w:rsid w:val="007F2912"/>
    <w:rsid w:val="007F2EE8"/>
    <w:rsid w:val="007F330C"/>
    <w:rsid w:val="007F37E1"/>
    <w:rsid w:val="007F3A07"/>
    <w:rsid w:val="007F426D"/>
    <w:rsid w:val="007F4F53"/>
    <w:rsid w:val="007F5577"/>
    <w:rsid w:val="007F5A5E"/>
    <w:rsid w:val="007F77A3"/>
    <w:rsid w:val="0080002C"/>
    <w:rsid w:val="00800BA3"/>
    <w:rsid w:val="00801A58"/>
    <w:rsid w:val="008022EE"/>
    <w:rsid w:val="008033E3"/>
    <w:rsid w:val="00803412"/>
    <w:rsid w:val="00805407"/>
    <w:rsid w:val="00805C6A"/>
    <w:rsid w:val="00813153"/>
    <w:rsid w:val="008132D9"/>
    <w:rsid w:val="008143F5"/>
    <w:rsid w:val="00814762"/>
    <w:rsid w:val="0081494F"/>
    <w:rsid w:val="00816610"/>
    <w:rsid w:val="008216B1"/>
    <w:rsid w:val="00821923"/>
    <w:rsid w:val="00823081"/>
    <w:rsid w:val="00823A06"/>
    <w:rsid w:val="008259A3"/>
    <w:rsid w:val="00826223"/>
    <w:rsid w:val="008263AA"/>
    <w:rsid w:val="00826753"/>
    <w:rsid w:val="0082777C"/>
    <w:rsid w:val="00830540"/>
    <w:rsid w:val="00831146"/>
    <w:rsid w:val="00831304"/>
    <w:rsid w:val="00831B03"/>
    <w:rsid w:val="00831B06"/>
    <w:rsid w:val="008322B7"/>
    <w:rsid w:val="008371B9"/>
    <w:rsid w:val="00837E67"/>
    <w:rsid w:val="00840727"/>
    <w:rsid w:val="008413BD"/>
    <w:rsid w:val="00841E18"/>
    <w:rsid w:val="008431AF"/>
    <w:rsid w:val="008439C0"/>
    <w:rsid w:val="00843AF3"/>
    <w:rsid w:val="00843DCE"/>
    <w:rsid w:val="00843DE1"/>
    <w:rsid w:val="00844C0C"/>
    <w:rsid w:val="0084778F"/>
    <w:rsid w:val="00847978"/>
    <w:rsid w:val="0085065D"/>
    <w:rsid w:val="008521DE"/>
    <w:rsid w:val="00852D44"/>
    <w:rsid w:val="00852E89"/>
    <w:rsid w:val="00853163"/>
    <w:rsid w:val="008531E1"/>
    <w:rsid w:val="00854049"/>
    <w:rsid w:val="00854E7C"/>
    <w:rsid w:val="0085530F"/>
    <w:rsid w:val="00855614"/>
    <w:rsid w:val="00855D82"/>
    <w:rsid w:val="0085673D"/>
    <w:rsid w:val="00856F58"/>
    <w:rsid w:val="00857283"/>
    <w:rsid w:val="008572FE"/>
    <w:rsid w:val="008574DB"/>
    <w:rsid w:val="00857F03"/>
    <w:rsid w:val="00860C94"/>
    <w:rsid w:val="008615F0"/>
    <w:rsid w:val="008632C8"/>
    <w:rsid w:val="00864EB7"/>
    <w:rsid w:val="0086517B"/>
    <w:rsid w:val="00865208"/>
    <w:rsid w:val="00865B2E"/>
    <w:rsid w:val="008665AA"/>
    <w:rsid w:val="00866E72"/>
    <w:rsid w:val="00866F2B"/>
    <w:rsid w:val="00870435"/>
    <w:rsid w:val="00870616"/>
    <w:rsid w:val="00870D6B"/>
    <w:rsid w:val="00871133"/>
    <w:rsid w:val="008714AD"/>
    <w:rsid w:val="00871735"/>
    <w:rsid w:val="00871C81"/>
    <w:rsid w:val="00872203"/>
    <w:rsid w:val="008729EC"/>
    <w:rsid w:val="0087394F"/>
    <w:rsid w:val="00874413"/>
    <w:rsid w:val="00875C07"/>
    <w:rsid w:val="00876292"/>
    <w:rsid w:val="00876482"/>
    <w:rsid w:val="00876668"/>
    <w:rsid w:val="00880F21"/>
    <w:rsid w:val="00881F51"/>
    <w:rsid w:val="008821E4"/>
    <w:rsid w:val="00885490"/>
    <w:rsid w:val="00886205"/>
    <w:rsid w:val="00886A85"/>
    <w:rsid w:val="00887BEA"/>
    <w:rsid w:val="00887CAF"/>
    <w:rsid w:val="00892976"/>
    <w:rsid w:val="00892ED0"/>
    <w:rsid w:val="00893B46"/>
    <w:rsid w:val="008941AE"/>
    <w:rsid w:val="00894C90"/>
    <w:rsid w:val="00894EA3"/>
    <w:rsid w:val="0089533B"/>
    <w:rsid w:val="00895947"/>
    <w:rsid w:val="00896187"/>
    <w:rsid w:val="0089725E"/>
    <w:rsid w:val="00897504"/>
    <w:rsid w:val="0089785A"/>
    <w:rsid w:val="00897928"/>
    <w:rsid w:val="008A019A"/>
    <w:rsid w:val="008A0390"/>
    <w:rsid w:val="008A0406"/>
    <w:rsid w:val="008A045A"/>
    <w:rsid w:val="008A1A1B"/>
    <w:rsid w:val="008A3BE4"/>
    <w:rsid w:val="008A585B"/>
    <w:rsid w:val="008A59CC"/>
    <w:rsid w:val="008A62F3"/>
    <w:rsid w:val="008A6708"/>
    <w:rsid w:val="008A778B"/>
    <w:rsid w:val="008B18CE"/>
    <w:rsid w:val="008B32FC"/>
    <w:rsid w:val="008B363F"/>
    <w:rsid w:val="008B486F"/>
    <w:rsid w:val="008B6186"/>
    <w:rsid w:val="008B6274"/>
    <w:rsid w:val="008B694C"/>
    <w:rsid w:val="008B79D1"/>
    <w:rsid w:val="008B7E45"/>
    <w:rsid w:val="008B7E55"/>
    <w:rsid w:val="008C037D"/>
    <w:rsid w:val="008C1085"/>
    <w:rsid w:val="008C1BAB"/>
    <w:rsid w:val="008C2C21"/>
    <w:rsid w:val="008C4661"/>
    <w:rsid w:val="008C4818"/>
    <w:rsid w:val="008C69A8"/>
    <w:rsid w:val="008C781A"/>
    <w:rsid w:val="008D03AB"/>
    <w:rsid w:val="008D2301"/>
    <w:rsid w:val="008D24C6"/>
    <w:rsid w:val="008D293B"/>
    <w:rsid w:val="008D4FEC"/>
    <w:rsid w:val="008D5698"/>
    <w:rsid w:val="008D6642"/>
    <w:rsid w:val="008D683C"/>
    <w:rsid w:val="008D7296"/>
    <w:rsid w:val="008D72A7"/>
    <w:rsid w:val="008D73F0"/>
    <w:rsid w:val="008D7DDB"/>
    <w:rsid w:val="008E02C6"/>
    <w:rsid w:val="008E273B"/>
    <w:rsid w:val="008E3E96"/>
    <w:rsid w:val="008E40F4"/>
    <w:rsid w:val="008E441E"/>
    <w:rsid w:val="008E49E2"/>
    <w:rsid w:val="008E4BEA"/>
    <w:rsid w:val="008E4F91"/>
    <w:rsid w:val="008E63DB"/>
    <w:rsid w:val="008E68BD"/>
    <w:rsid w:val="008E7172"/>
    <w:rsid w:val="008F10F7"/>
    <w:rsid w:val="008F393A"/>
    <w:rsid w:val="008F478E"/>
    <w:rsid w:val="008F4FEF"/>
    <w:rsid w:val="008F513E"/>
    <w:rsid w:val="008F548B"/>
    <w:rsid w:val="008F5A72"/>
    <w:rsid w:val="008F72EE"/>
    <w:rsid w:val="008F7437"/>
    <w:rsid w:val="008F7AE6"/>
    <w:rsid w:val="00901364"/>
    <w:rsid w:val="00901446"/>
    <w:rsid w:val="00902E01"/>
    <w:rsid w:val="00904300"/>
    <w:rsid w:val="009049C7"/>
    <w:rsid w:val="00905058"/>
    <w:rsid w:val="0090510E"/>
    <w:rsid w:val="0090584C"/>
    <w:rsid w:val="009073D7"/>
    <w:rsid w:val="00907D71"/>
    <w:rsid w:val="00907DA0"/>
    <w:rsid w:val="009110A7"/>
    <w:rsid w:val="0091261D"/>
    <w:rsid w:val="009128C8"/>
    <w:rsid w:val="00914424"/>
    <w:rsid w:val="0091631B"/>
    <w:rsid w:val="0091637C"/>
    <w:rsid w:val="00916AC7"/>
    <w:rsid w:val="00916DB6"/>
    <w:rsid w:val="00917E6F"/>
    <w:rsid w:val="00920108"/>
    <w:rsid w:val="00920962"/>
    <w:rsid w:val="00921418"/>
    <w:rsid w:val="0092193B"/>
    <w:rsid w:val="00921C44"/>
    <w:rsid w:val="00922E79"/>
    <w:rsid w:val="00923810"/>
    <w:rsid w:val="00923BF4"/>
    <w:rsid w:val="00925BD7"/>
    <w:rsid w:val="009262BC"/>
    <w:rsid w:val="0092669A"/>
    <w:rsid w:val="009303AA"/>
    <w:rsid w:val="00930C4E"/>
    <w:rsid w:val="009310D1"/>
    <w:rsid w:val="009320CD"/>
    <w:rsid w:val="00932E1F"/>
    <w:rsid w:val="0093328C"/>
    <w:rsid w:val="00936833"/>
    <w:rsid w:val="009371FB"/>
    <w:rsid w:val="00937435"/>
    <w:rsid w:val="00937EFC"/>
    <w:rsid w:val="00941DA1"/>
    <w:rsid w:val="00943A99"/>
    <w:rsid w:val="00944B73"/>
    <w:rsid w:val="00945BE3"/>
    <w:rsid w:val="00946C95"/>
    <w:rsid w:val="00947B61"/>
    <w:rsid w:val="00947D28"/>
    <w:rsid w:val="009500B0"/>
    <w:rsid w:val="00950DEE"/>
    <w:rsid w:val="009515B1"/>
    <w:rsid w:val="00951DC9"/>
    <w:rsid w:val="009533B1"/>
    <w:rsid w:val="0095350B"/>
    <w:rsid w:val="00954F44"/>
    <w:rsid w:val="00955058"/>
    <w:rsid w:val="00960025"/>
    <w:rsid w:val="0096067E"/>
    <w:rsid w:val="009610F0"/>
    <w:rsid w:val="00961505"/>
    <w:rsid w:val="00961D4B"/>
    <w:rsid w:val="009637A9"/>
    <w:rsid w:val="00963C75"/>
    <w:rsid w:val="00963DEF"/>
    <w:rsid w:val="00964454"/>
    <w:rsid w:val="009645D7"/>
    <w:rsid w:val="00964680"/>
    <w:rsid w:val="009646A7"/>
    <w:rsid w:val="009647CC"/>
    <w:rsid w:val="0096493A"/>
    <w:rsid w:val="0096493B"/>
    <w:rsid w:val="00965133"/>
    <w:rsid w:val="009660FC"/>
    <w:rsid w:val="0096630E"/>
    <w:rsid w:val="009664DA"/>
    <w:rsid w:val="00967130"/>
    <w:rsid w:val="009676EA"/>
    <w:rsid w:val="009707EF"/>
    <w:rsid w:val="00972431"/>
    <w:rsid w:val="00973462"/>
    <w:rsid w:val="0097385B"/>
    <w:rsid w:val="00974466"/>
    <w:rsid w:val="00977C4B"/>
    <w:rsid w:val="00980313"/>
    <w:rsid w:val="009819F4"/>
    <w:rsid w:val="00981D1C"/>
    <w:rsid w:val="00982436"/>
    <w:rsid w:val="009829F0"/>
    <w:rsid w:val="009836C4"/>
    <w:rsid w:val="00983840"/>
    <w:rsid w:val="00984153"/>
    <w:rsid w:val="009845BB"/>
    <w:rsid w:val="00984CC6"/>
    <w:rsid w:val="009859AB"/>
    <w:rsid w:val="009860D8"/>
    <w:rsid w:val="00987C85"/>
    <w:rsid w:val="00987E4D"/>
    <w:rsid w:val="00990007"/>
    <w:rsid w:val="00990C90"/>
    <w:rsid w:val="009910F3"/>
    <w:rsid w:val="009918D2"/>
    <w:rsid w:val="00991E60"/>
    <w:rsid w:val="00992FBE"/>
    <w:rsid w:val="009930B4"/>
    <w:rsid w:val="00993447"/>
    <w:rsid w:val="009937A6"/>
    <w:rsid w:val="0099455B"/>
    <w:rsid w:val="009954A6"/>
    <w:rsid w:val="00995A28"/>
    <w:rsid w:val="00995A5B"/>
    <w:rsid w:val="009963F0"/>
    <w:rsid w:val="0099694E"/>
    <w:rsid w:val="00996A07"/>
    <w:rsid w:val="00996AEC"/>
    <w:rsid w:val="00996E0D"/>
    <w:rsid w:val="009A0351"/>
    <w:rsid w:val="009A03DA"/>
    <w:rsid w:val="009A0FC1"/>
    <w:rsid w:val="009A1C1C"/>
    <w:rsid w:val="009A3949"/>
    <w:rsid w:val="009A3E19"/>
    <w:rsid w:val="009A4997"/>
    <w:rsid w:val="009A4C8D"/>
    <w:rsid w:val="009A501F"/>
    <w:rsid w:val="009A67EA"/>
    <w:rsid w:val="009A6A34"/>
    <w:rsid w:val="009A6BD7"/>
    <w:rsid w:val="009A77A0"/>
    <w:rsid w:val="009A7BD3"/>
    <w:rsid w:val="009B007B"/>
    <w:rsid w:val="009B2EAA"/>
    <w:rsid w:val="009B3578"/>
    <w:rsid w:val="009B36EC"/>
    <w:rsid w:val="009B3ED2"/>
    <w:rsid w:val="009B5B7F"/>
    <w:rsid w:val="009B6EC0"/>
    <w:rsid w:val="009C1706"/>
    <w:rsid w:val="009C1D41"/>
    <w:rsid w:val="009C2268"/>
    <w:rsid w:val="009C35DA"/>
    <w:rsid w:val="009C472F"/>
    <w:rsid w:val="009C475D"/>
    <w:rsid w:val="009C4A01"/>
    <w:rsid w:val="009C4E65"/>
    <w:rsid w:val="009C5107"/>
    <w:rsid w:val="009C5D71"/>
    <w:rsid w:val="009C5F2E"/>
    <w:rsid w:val="009C624D"/>
    <w:rsid w:val="009C6C38"/>
    <w:rsid w:val="009C73AF"/>
    <w:rsid w:val="009D1916"/>
    <w:rsid w:val="009D1A88"/>
    <w:rsid w:val="009D1AFA"/>
    <w:rsid w:val="009D1C48"/>
    <w:rsid w:val="009D2761"/>
    <w:rsid w:val="009D27A3"/>
    <w:rsid w:val="009D284F"/>
    <w:rsid w:val="009D40CF"/>
    <w:rsid w:val="009D4222"/>
    <w:rsid w:val="009D501B"/>
    <w:rsid w:val="009D68DA"/>
    <w:rsid w:val="009E010F"/>
    <w:rsid w:val="009E0141"/>
    <w:rsid w:val="009E089F"/>
    <w:rsid w:val="009E13AF"/>
    <w:rsid w:val="009E16A0"/>
    <w:rsid w:val="009E1EF3"/>
    <w:rsid w:val="009E279B"/>
    <w:rsid w:val="009E4780"/>
    <w:rsid w:val="009E6A00"/>
    <w:rsid w:val="009E77B7"/>
    <w:rsid w:val="009E7B4B"/>
    <w:rsid w:val="009F049B"/>
    <w:rsid w:val="009F1307"/>
    <w:rsid w:val="009F136C"/>
    <w:rsid w:val="009F2AD5"/>
    <w:rsid w:val="009F36C7"/>
    <w:rsid w:val="009F380C"/>
    <w:rsid w:val="009F46CC"/>
    <w:rsid w:val="009F513B"/>
    <w:rsid w:val="009F55E1"/>
    <w:rsid w:val="009F65DB"/>
    <w:rsid w:val="009F7403"/>
    <w:rsid w:val="009F77D6"/>
    <w:rsid w:val="009F7B41"/>
    <w:rsid w:val="00A002CC"/>
    <w:rsid w:val="00A023E0"/>
    <w:rsid w:val="00A02E98"/>
    <w:rsid w:val="00A037DB"/>
    <w:rsid w:val="00A03C57"/>
    <w:rsid w:val="00A040E9"/>
    <w:rsid w:val="00A049C6"/>
    <w:rsid w:val="00A05BD9"/>
    <w:rsid w:val="00A06155"/>
    <w:rsid w:val="00A07437"/>
    <w:rsid w:val="00A07CD0"/>
    <w:rsid w:val="00A1004E"/>
    <w:rsid w:val="00A11418"/>
    <w:rsid w:val="00A11B29"/>
    <w:rsid w:val="00A11C27"/>
    <w:rsid w:val="00A11DED"/>
    <w:rsid w:val="00A12B0E"/>
    <w:rsid w:val="00A141DA"/>
    <w:rsid w:val="00A16A8C"/>
    <w:rsid w:val="00A16ACB"/>
    <w:rsid w:val="00A1762C"/>
    <w:rsid w:val="00A17A4F"/>
    <w:rsid w:val="00A2250F"/>
    <w:rsid w:val="00A2292F"/>
    <w:rsid w:val="00A234CB"/>
    <w:rsid w:val="00A25013"/>
    <w:rsid w:val="00A2508D"/>
    <w:rsid w:val="00A26731"/>
    <w:rsid w:val="00A31C8D"/>
    <w:rsid w:val="00A31C9E"/>
    <w:rsid w:val="00A324CB"/>
    <w:rsid w:val="00A33622"/>
    <w:rsid w:val="00A336E2"/>
    <w:rsid w:val="00A33982"/>
    <w:rsid w:val="00A33E99"/>
    <w:rsid w:val="00A34F7B"/>
    <w:rsid w:val="00A35361"/>
    <w:rsid w:val="00A35A3B"/>
    <w:rsid w:val="00A35E11"/>
    <w:rsid w:val="00A3642F"/>
    <w:rsid w:val="00A377CA"/>
    <w:rsid w:val="00A37941"/>
    <w:rsid w:val="00A3794A"/>
    <w:rsid w:val="00A404B3"/>
    <w:rsid w:val="00A404BB"/>
    <w:rsid w:val="00A4179C"/>
    <w:rsid w:val="00A427CC"/>
    <w:rsid w:val="00A42ADF"/>
    <w:rsid w:val="00A42EFA"/>
    <w:rsid w:val="00A44C4E"/>
    <w:rsid w:val="00A456F1"/>
    <w:rsid w:val="00A46159"/>
    <w:rsid w:val="00A464D7"/>
    <w:rsid w:val="00A479B9"/>
    <w:rsid w:val="00A51014"/>
    <w:rsid w:val="00A5248D"/>
    <w:rsid w:val="00A5516C"/>
    <w:rsid w:val="00A56795"/>
    <w:rsid w:val="00A572D9"/>
    <w:rsid w:val="00A57734"/>
    <w:rsid w:val="00A60741"/>
    <w:rsid w:val="00A6146F"/>
    <w:rsid w:val="00A638DC"/>
    <w:rsid w:val="00A63C64"/>
    <w:rsid w:val="00A63CCB"/>
    <w:rsid w:val="00A64EAE"/>
    <w:rsid w:val="00A6565A"/>
    <w:rsid w:val="00A65B62"/>
    <w:rsid w:val="00A66753"/>
    <w:rsid w:val="00A6702C"/>
    <w:rsid w:val="00A67879"/>
    <w:rsid w:val="00A71423"/>
    <w:rsid w:val="00A71576"/>
    <w:rsid w:val="00A71D9B"/>
    <w:rsid w:val="00A741E2"/>
    <w:rsid w:val="00A75EE0"/>
    <w:rsid w:val="00A76C1A"/>
    <w:rsid w:val="00A76E89"/>
    <w:rsid w:val="00A77F51"/>
    <w:rsid w:val="00A80CBB"/>
    <w:rsid w:val="00A80CE1"/>
    <w:rsid w:val="00A80DF2"/>
    <w:rsid w:val="00A810FD"/>
    <w:rsid w:val="00A817C3"/>
    <w:rsid w:val="00A8272A"/>
    <w:rsid w:val="00A835B3"/>
    <w:rsid w:val="00A8363B"/>
    <w:rsid w:val="00A83B26"/>
    <w:rsid w:val="00A83CDE"/>
    <w:rsid w:val="00A83D42"/>
    <w:rsid w:val="00A84094"/>
    <w:rsid w:val="00A84C0C"/>
    <w:rsid w:val="00A84FB5"/>
    <w:rsid w:val="00A85C3B"/>
    <w:rsid w:val="00A94699"/>
    <w:rsid w:val="00A947DB"/>
    <w:rsid w:val="00A94979"/>
    <w:rsid w:val="00A94B2B"/>
    <w:rsid w:val="00A95D83"/>
    <w:rsid w:val="00A9740B"/>
    <w:rsid w:val="00AA0FFC"/>
    <w:rsid w:val="00AA105B"/>
    <w:rsid w:val="00AA1654"/>
    <w:rsid w:val="00AA167F"/>
    <w:rsid w:val="00AA242E"/>
    <w:rsid w:val="00AA260C"/>
    <w:rsid w:val="00AA41DA"/>
    <w:rsid w:val="00AA4310"/>
    <w:rsid w:val="00AA5838"/>
    <w:rsid w:val="00AA6449"/>
    <w:rsid w:val="00AA660E"/>
    <w:rsid w:val="00AA6F67"/>
    <w:rsid w:val="00AA7ED4"/>
    <w:rsid w:val="00AB0BB4"/>
    <w:rsid w:val="00AB1045"/>
    <w:rsid w:val="00AB1229"/>
    <w:rsid w:val="00AB2908"/>
    <w:rsid w:val="00AB34D3"/>
    <w:rsid w:val="00AB6941"/>
    <w:rsid w:val="00AB6ABD"/>
    <w:rsid w:val="00AB7282"/>
    <w:rsid w:val="00AC0357"/>
    <w:rsid w:val="00AC267E"/>
    <w:rsid w:val="00AC37DA"/>
    <w:rsid w:val="00AC399D"/>
    <w:rsid w:val="00AC5912"/>
    <w:rsid w:val="00AC5DA5"/>
    <w:rsid w:val="00AC6C8D"/>
    <w:rsid w:val="00AC7603"/>
    <w:rsid w:val="00AC7710"/>
    <w:rsid w:val="00AC77B8"/>
    <w:rsid w:val="00AD09FB"/>
    <w:rsid w:val="00AD0F8A"/>
    <w:rsid w:val="00AD1B0A"/>
    <w:rsid w:val="00AD391C"/>
    <w:rsid w:val="00AD5181"/>
    <w:rsid w:val="00AD54AA"/>
    <w:rsid w:val="00AD587F"/>
    <w:rsid w:val="00AD6EE7"/>
    <w:rsid w:val="00AE084E"/>
    <w:rsid w:val="00AE12F9"/>
    <w:rsid w:val="00AE1AA6"/>
    <w:rsid w:val="00AE1B52"/>
    <w:rsid w:val="00AE1FA4"/>
    <w:rsid w:val="00AE20A6"/>
    <w:rsid w:val="00AE2F2B"/>
    <w:rsid w:val="00AE7C27"/>
    <w:rsid w:val="00AF0DF6"/>
    <w:rsid w:val="00AF127E"/>
    <w:rsid w:val="00AF1434"/>
    <w:rsid w:val="00AF1AD2"/>
    <w:rsid w:val="00AF25B2"/>
    <w:rsid w:val="00AF2602"/>
    <w:rsid w:val="00AF321A"/>
    <w:rsid w:val="00AF3CFA"/>
    <w:rsid w:val="00AF3FFC"/>
    <w:rsid w:val="00AF42F6"/>
    <w:rsid w:val="00AF62B1"/>
    <w:rsid w:val="00AF65B1"/>
    <w:rsid w:val="00AF6F09"/>
    <w:rsid w:val="00AF7122"/>
    <w:rsid w:val="00AF7F87"/>
    <w:rsid w:val="00B00A64"/>
    <w:rsid w:val="00B02725"/>
    <w:rsid w:val="00B03AB6"/>
    <w:rsid w:val="00B040C5"/>
    <w:rsid w:val="00B05E54"/>
    <w:rsid w:val="00B05ECC"/>
    <w:rsid w:val="00B063CD"/>
    <w:rsid w:val="00B06EF8"/>
    <w:rsid w:val="00B07BA3"/>
    <w:rsid w:val="00B10C8F"/>
    <w:rsid w:val="00B11082"/>
    <w:rsid w:val="00B11C71"/>
    <w:rsid w:val="00B134B0"/>
    <w:rsid w:val="00B13547"/>
    <w:rsid w:val="00B13AA7"/>
    <w:rsid w:val="00B13C58"/>
    <w:rsid w:val="00B1474E"/>
    <w:rsid w:val="00B14DF4"/>
    <w:rsid w:val="00B153BA"/>
    <w:rsid w:val="00B1647E"/>
    <w:rsid w:val="00B16CE4"/>
    <w:rsid w:val="00B21E04"/>
    <w:rsid w:val="00B24338"/>
    <w:rsid w:val="00B2492A"/>
    <w:rsid w:val="00B249A2"/>
    <w:rsid w:val="00B25DB5"/>
    <w:rsid w:val="00B26986"/>
    <w:rsid w:val="00B2702F"/>
    <w:rsid w:val="00B276DC"/>
    <w:rsid w:val="00B3130C"/>
    <w:rsid w:val="00B31788"/>
    <w:rsid w:val="00B319A1"/>
    <w:rsid w:val="00B31A75"/>
    <w:rsid w:val="00B32E50"/>
    <w:rsid w:val="00B33ACB"/>
    <w:rsid w:val="00B34B26"/>
    <w:rsid w:val="00B35267"/>
    <w:rsid w:val="00B35806"/>
    <w:rsid w:val="00B36B0B"/>
    <w:rsid w:val="00B370CA"/>
    <w:rsid w:val="00B37227"/>
    <w:rsid w:val="00B37514"/>
    <w:rsid w:val="00B37598"/>
    <w:rsid w:val="00B41040"/>
    <w:rsid w:val="00B41B58"/>
    <w:rsid w:val="00B41FCC"/>
    <w:rsid w:val="00B441E2"/>
    <w:rsid w:val="00B4472A"/>
    <w:rsid w:val="00B450CA"/>
    <w:rsid w:val="00B45405"/>
    <w:rsid w:val="00B45672"/>
    <w:rsid w:val="00B46DA1"/>
    <w:rsid w:val="00B47391"/>
    <w:rsid w:val="00B47638"/>
    <w:rsid w:val="00B47769"/>
    <w:rsid w:val="00B50655"/>
    <w:rsid w:val="00B51D34"/>
    <w:rsid w:val="00B529C1"/>
    <w:rsid w:val="00B52D99"/>
    <w:rsid w:val="00B5327E"/>
    <w:rsid w:val="00B54D4B"/>
    <w:rsid w:val="00B55F83"/>
    <w:rsid w:val="00B56CC9"/>
    <w:rsid w:val="00B56D36"/>
    <w:rsid w:val="00B56D6A"/>
    <w:rsid w:val="00B57839"/>
    <w:rsid w:val="00B57C66"/>
    <w:rsid w:val="00B57E59"/>
    <w:rsid w:val="00B6089D"/>
    <w:rsid w:val="00B612AB"/>
    <w:rsid w:val="00B635A0"/>
    <w:rsid w:val="00B65FB0"/>
    <w:rsid w:val="00B7025A"/>
    <w:rsid w:val="00B70600"/>
    <w:rsid w:val="00B70E5E"/>
    <w:rsid w:val="00B71BE1"/>
    <w:rsid w:val="00B73F8A"/>
    <w:rsid w:val="00B745AD"/>
    <w:rsid w:val="00B746FA"/>
    <w:rsid w:val="00B75AB5"/>
    <w:rsid w:val="00B76852"/>
    <w:rsid w:val="00B80F8A"/>
    <w:rsid w:val="00B8100A"/>
    <w:rsid w:val="00B8153C"/>
    <w:rsid w:val="00B817CA"/>
    <w:rsid w:val="00B830E8"/>
    <w:rsid w:val="00B839C1"/>
    <w:rsid w:val="00B90C1B"/>
    <w:rsid w:val="00B92042"/>
    <w:rsid w:val="00B92289"/>
    <w:rsid w:val="00B93486"/>
    <w:rsid w:val="00B936D5"/>
    <w:rsid w:val="00B945C4"/>
    <w:rsid w:val="00B94FA6"/>
    <w:rsid w:val="00B959CD"/>
    <w:rsid w:val="00B96645"/>
    <w:rsid w:val="00B97A4E"/>
    <w:rsid w:val="00BA1712"/>
    <w:rsid w:val="00BA235A"/>
    <w:rsid w:val="00BA24EE"/>
    <w:rsid w:val="00BA46E0"/>
    <w:rsid w:val="00BA6321"/>
    <w:rsid w:val="00BA6861"/>
    <w:rsid w:val="00BA6C63"/>
    <w:rsid w:val="00BA770A"/>
    <w:rsid w:val="00BB1A88"/>
    <w:rsid w:val="00BB1DF7"/>
    <w:rsid w:val="00BB2126"/>
    <w:rsid w:val="00BB25F6"/>
    <w:rsid w:val="00BB2887"/>
    <w:rsid w:val="00BB371B"/>
    <w:rsid w:val="00BB3E49"/>
    <w:rsid w:val="00BB4117"/>
    <w:rsid w:val="00BB4814"/>
    <w:rsid w:val="00BB4981"/>
    <w:rsid w:val="00BB617E"/>
    <w:rsid w:val="00BB7AC8"/>
    <w:rsid w:val="00BC05D5"/>
    <w:rsid w:val="00BC1C2A"/>
    <w:rsid w:val="00BC2917"/>
    <w:rsid w:val="00BC2DA4"/>
    <w:rsid w:val="00BC3229"/>
    <w:rsid w:val="00BC43F0"/>
    <w:rsid w:val="00BC60A2"/>
    <w:rsid w:val="00BC60B1"/>
    <w:rsid w:val="00BC6B45"/>
    <w:rsid w:val="00BD1124"/>
    <w:rsid w:val="00BD1D24"/>
    <w:rsid w:val="00BD39A4"/>
    <w:rsid w:val="00BD3A70"/>
    <w:rsid w:val="00BD59D7"/>
    <w:rsid w:val="00BD6055"/>
    <w:rsid w:val="00BD62FA"/>
    <w:rsid w:val="00BD77AE"/>
    <w:rsid w:val="00BD7F4D"/>
    <w:rsid w:val="00BE05A3"/>
    <w:rsid w:val="00BE0871"/>
    <w:rsid w:val="00BE0A46"/>
    <w:rsid w:val="00BE14A0"/>
    <w:rsid w:val="00BE1F88"/>
    <w:rsid w:val="00BE26BF"/>
    <w:rsid w:val="00BE2AE4"/>
    <w:rsid w:val="00BE2C0A"/>
    <w:rsid w:val="00BE3787"/>
    <w:rsid w:val="00BE6EA4"/>
    <w:rsid w:val="00BE77CA"/>
    <w:rsid w:val="00BF0341"/>
    <w:rsid w:val="00BF17DE"/>
    <w:rsid w:val="00BF27FC"/>
    <w:rsid w:val="00BF2EA8"/>
    <w:rsid w:val="00BF338C"/>
    <w:rsid w:val="00BF3EE3"/>
    <w:rsid w:val="00BF46AC"/>
    <w:rsid w:val="00BF6008"/>
    <w:rsid w:val="00BF7039"/>
    <w:rsid w:val="00C01079"/>
    <w:rsid w:val="00C010D0"/>
    <w:rsid w:val="00C01C2E"/>
    <w:rsid w:val="00C0258D"/>
    <w:rsid w:val="00C03571"/>
    <w:rsid w:val="00C03D77"/>
    <w:rsid w:val="00C04624"/>
    <w:rsid w:val="00C04667"/>
    <w:rsid w:val="00C0542B"/>
    <w:rsid w:val="00C06A5F"/>
    <w:rsid w:val="00C07C62"/>
    <w:rsid w:val="00C11C91"/>
    <w:rsid w:val="00C12274"/>
    <w:rsid w:val="00C1258B"/>
    <w:rsid w:val="00C13F73"/>
    <w:rsid w:val="00C14A65"/>
    <w:rsid w:val="00C14A97"/>
    <w:rsid w:val="00C155A6"/>
    <w:rsid w:val="00C1661D"/>
    <w:rsid w:val="00C1698D"/>
    <w:rsid w:val="00C178CF"/>
    <w:rsid w:val="00C1790C"/>
    <w:rsid w:val="00C17934"/>
    <w:rsid w:val="00C212CE"/>
    <w:rsid w:val="00C22368"/>
    <w:rsid w:val="00C2247B"/>
    <w:rsid w:val="00C22890"/>
    <w:rsid w:val="00C23EFD"/>
    <w:rsid w:val="00C25095"/>
    <w:rsid w:val="00C2559E"/>
    <w:rsid w:val="00C25E4F"/>
    <w:rsid w:val="00C25E5E"/>
    <w:rsid w:val="00C262CD"/>
    <w:rsid w:val="00C26A49"/>
    <w:rsid w:val="00C306CE"/>
    <w:rsid w:val="00C317A7"/>
    <w:rsid w:val="00C31C1A"/>
    <w:rsid w:val="00C33477"/>
    <w:rsid w:val="00C35702"/>
    <w:rsid w:val="00C35D8E"/>
    <w:rsid w:val="00C36343"/>
    <w:rsid w:val="00C36DDA"/>
    <w:rsid w:val="00C40649"/>
    <w:rsid w:val="00C408EF"/>
    <w:rsid w:val="00C408F5"/>
    <w:rsid w:val="00C40D9D"/>
    <w:rsid w:val="00C4104A"/>
    <w:rsid w:val="00C41BE8"/>
    <w:rsid w:val="00C42537"/>
    <w:rsid w:val="00C4673D"/>
    <w:rsid w:val="00C479F8"/>
    <w:rsid w:val="00C50113"/>
    <w:rsid w:val="00C50D62"/>
    <w:rsid w:val="00C51361"/>
    <w:rsid w:val="00C51717"/>
    <w:rsid w:val="00C53A6D"/>
    <w:rsid w:val="00C54202"/>
    <w:rsid w:val="00C54CE7"/>
    <w:rsid w:val="00C55990"/>
    <w:rsid w:val="00C55A88"/>
    <w:rsid w:val="00C565FF"/>
    <w:rsid w:val="00C56774"/>
    <w:rsid w:val="00C56F7D"/>
    <w:rsid w:val="00C60A09"/>
    <w:rsid w:val="00C61AE4"/>
    <w:rsid w:val="00C61D42"/>
    <w:rsid w:val="00C61DB4"/>
    <w:rsid w:val="00C621BD"/>
    <w:rsid w:val="00C63ED8"/>
    <w:rsid w:val="00C65028"/>
    <w:rsid w:val="00C66AB7"/>
    <w:rsid w:val="00C700B2"/>
    <w:rsid w:val="00C7097C"/>
    <w:rsid w:val="00C70EBD"/>
    <w:rsid w:val="00C73593"/>
    <w:rsid w:val="00C73A31"/>
    <w:rsid w:val="00C74153"/>
    <w:rsid w:val="00C75997"/>
    <w:rsid w:val="00C7627C"/>
    <w:rsid w:val="00C76BAA"/>
    <w:rsid w:val="00C8033A"/>
    <w:rsid w:val="00C81E1F"/>
    <w:rsid w:val="00C84601"/>
    <w:rsid w:val="00C8610B"/>
    <w:rsid w:val="00C861BE"/>
    <w:rsid w:val="00C86A39"/>
    <w:rsid w:val="00C927AA"/>
    <w:rsid w:val="00C92C14"/>
    <w:rsid w:val="00C94052"/>
    <w:rsid w:val="00C9425C"/>
    <w:rsid w:val="00C95C49"/>
    <w:rsid w:val="00C96BC3"/>
    <w:rsid w:val="00C97EE3"/>
    <w:rsid w:val="00CA0241"/>
    <w:rsid w:val="00CA0382"/>
    <w:rsid w:val="00CA1F99"/>
    <w:rsid w:val="00CA2A3F"/>
    <w:rsid w:val="00CA4E53"/>
    <w:rsid w:val="00CA4FE4"/>
    <w:rsid w:val="00CA5730"/>
    <w:rsid w:val="00CA6C99"/>
    <w:rsid w:val="00CA74B8"/>
    <w:rsid w:val="00CA75EB"/>
    <w:rsid w:val="00CB05A1"/>
    <w:rsid w:val="00CB074A"/>
    <w:rsid w:val="00CB09DA"/>
    <w:rsid w:val="00CB1D79"/>
    <w:rsid w:val="00CB5D30"/>
    <w:rsid w:val="00CB5D49"/>
    <w:rsid w:val="00CB5FBD"/>
    <w:rsid w:val="00CB7995"/>
    <w:rsid w:val="00CC0605"/>
    <w:rsid w:val="00CC06E1"/>
    <w:rsid w:val="00CC0DAF"/>
    <w:rsid w:val="00CC1E14"/>
    <w:rsid w:val="00CC1F40"/>
    <w:rsid w:val="00CC3117"/>
    <w:rsid w:val="00CC4471"/>
    <w:rsid w:val="00CC488C"/>
    <w:rsid w:val="00CC7380"/>
    <w:rsid w:val="00CC7AEA"/>
    <w:rsid w:val="00CD0C83"/>
    <w:rsid w:val="00CD1A5E"/>
    <w:rsid w:val="00CD31B4"/>
    <w:rsid w:val="00CD32A9"/>
    <w:rsid w:val="00CD369D"/>
    <w:rsid w:val="00CD4ACE"/>
    <w:rsid w:val="00CD58F0"/>
    <w:rsid w:val="00CD5C44"/>
    <w:rsid w:val="00CD5C62"/>
    <w:rsid w:val="00CD6B86"/>
    <w:rsid w:val="00CD6C93"/>
    <w:rsid w:val="00CD79F1"/>
    <w:rsid w:val="00CD7B21"/>
    <w:rsid w:val="00CE1A7E"/>
    <w:rsid w:val="00CE1F21"/>
    <w:rsid w:val="00CE2258"/>
    <w:rsid w:val="00CE24C4"/>
    <w:rsid w:val="00CE46C9"/>
    <w:rsid w:val="00CE52EC"/>
    <w:rsid w:val="00CE5BFA"/>
    <w:rsid w:val="00CF069E"/>
    <w:rsid w:val="00CF07FB"/>
    <w:rsid w:val="00CF0895"/>
    <w:rsid w:val="00CF09A9"/>
    <w:rsid w:val="00CF14F1"/>
    <w:rsid w:val="00CF1B7B"/>
    <w:rsid w:val="00CF3B2C"/>
    <w:rsid w:val="00CF4D0F"/>
    <w:rsid w:val="00CF5537"/>
    <w:rsid w:val="00CF602F"/>
    <w:rsid w:val="00D018B2"/>
    <w:rsid w:val="00D02A16"/>
    <w:rsid w:val="00D03EA3"/>
    <w:rsid w:val="00D052A2"/>
    <w:rsid w:val="00D053E6"/>
    <w:rsid w:val="00D05E05"/>
    <w:rsid w:val="00D06293"/>
    <w:rsid w:val="00D06DFF"/>
    <w:rsid w:val="00D07566"/>
    <w:rsid w:val="00D079E7"/>
    <w:rsid w:val="00D11EB4"/>
    <w:rsid w:val="00D133D3"/>
    <w:rsid w:val="00D1390C"/>
    <w:rsid w:val="00D14825"/>
    <w:rsid w:val="00D14D0A"/>
    <w:rsid w:val="00D1502F"/>
    <w:rsid w:val="00D15123"/>
    <w:rsid w:val="00D160BA"/>
    <w:rsid w:val="00D163F4"/>
    <w:rsid w:val="00D171E1"/>
    <w:rsid w:val="00D17354"/>
    <w:rsid w:val="00D17505"/>
    <w:rsid w:val="00D17C61"/>
    <w:rsid w:val="00D21A3A"/>
    <w:rsid w:val="00D22697"/>
    <w:rsid w:val="00D22A0F"/>
    <w:rsid w:val="00D242ED"/>
    <w:rsid w:val="00D25042"/>
    <w:rsid w:val="00D2757B"/>
    <w:rsid w:val="00D27E67"/>
    <w:rsid w:val="00D3046B"/>
    <w:rsid w:val="00D3068A"/>
    <w:rsid w:val="00D31613"/>
    <w:rsid w:val="00D32E92"/>
    <w:rsid w:val="00D32FC7"/>
    <w:rsid w:val="00D3356C"/>
    <w:rsid w:val="00D34B00"/>
    <w:rsid w:val="00D34FAF"/>
    <w:rsid w:val="00D3507D"/>
    <w:rsid w:val="00D35E60"/>
    <w:rsid w:val="00D36034"/>
    <w:rsid w:val="00D403F3"/>
    <w:rsid w:val="00D422D3"/>
    <w:rsid w:val="00D428DD"/>
    <w:rsid w:val="00D436DD"/>
    <w:rsid w:val="00D43C51"/>
    <w:rsid w:val="00D44045"/>
    <w:rsid w:val="00D444E8"/>
    <w:rsid w:val="00D44EB7"/>
    <w:rsid w:val="00D46461"/>
    <w:rsid w:val="00D50034"/>
    <w:rsid w:val="00D51A6A"/>
    <w:rsid w:val="00D52630"/>
    <w:rsid w:val="00D529BF"/>
    <w:rsid w:val="00D54D9D"/>
    <w:rsid w:val="00D54EBE"/>
    <w:rsid w:val="00D55817"/>
    <w:rsid w:val="00D56965"/>
    <w:rsid w:val="00D56BE4"/>
    <w:rsid w:val="00D60077"/>
    <w:rsid w:val="00D60470"/>
    <w:rsid w:val="00D60654"/>
    <w:rsid w:val="00D607EC"/>
    <w:rsid w:val="00D608B4"/>
    <w:rsid w:val="00D60A33"/>
    <w:rsid w:val="00D61051"/>
    <w:rsid w:val="00D61B0E"/>
    <w:rsid w:val="00D64A24"/>
    <w:rsid w:val="00D64C09"/>
    <w:rsid w:val="00D64E89"/>
    <w:rsid w:val="00D70733"/>
    <w:rsid w:val="00D70B92"/>
    <w:rsid w:val="00D7121D"/>
    <w:rsid w:val="00D71D8F"/>
    <w:rsid w:val="00D72F12"/>
    <w:rsid w:val="00D73044"/>
    <w:rsid w:val="00D74EBA"/>
    <w:rsid w:val="00D758D8"/>
    <w:rsid w:val="00D76368"/>
    <w:rsid w:val="00D80366"/>
    <w:rsid w:val="00D813E2"/>
    <w:rsid w:val="00D82B51"/>
    <w:rsid w:val="00D830E3"/>
    <w:rsid w:val="00D834C1"/>
    <w:rsid w:val="00D83501"/>
    <w:rsid w:val="00D83C88"/>
    <w:rsid w:val="00D84140"/>
    <w:rsid w:val="00D84577"/>
    <w:rsid w:val="00D8540D"/>
    <w:rsid w:val="00D8601A"/>
    <w:rsid w:val="00D87148"/>
    <w:rsid w:val="00D9040A"/>
    <w:rsid w:val="00D9065A"/>
    <w:rsid w:val="00D912B8"/>
    <w:rsid w:val="00D9130A"/>
    <w:rsid w:val="00D91771"/>
    <w:rsid w:val="00D925A2"/>
    <w:rsid w:val="00D92DD0"/>
    <w:rsid w:val="00D92DFB"/>
    <w:rsid w:val="00D949D8"/>
    <w:rsid w:val="00D95A0F"/>
    <w:rsid w:val="00D95B9D"/>
    <w:rsid w:val="00DA07A3"/>
    <w:rsid w:val="00DA0A65"/>
    <w:rsid w:val="00DA1C22"/>
    <w:rsid w:val="00DA1F68"/>
    <w:rsid w:val="00DA2249"/>
    <w:rsid w:val="00DA25C2"/>
    <w:rsid w:val="00DA296F"/>
    <w:rsid w:val="00DA377E"/>
    <w:rsid w:val="00DA5049"/>
    <w:rsid w:val="00DA5956"/>
    <w:rsid w:val="00DA5F13"/>
    <w:rsid w:val="00DA60A8"/>
    <w:rsid w:val="00DA7668"/>
    <w:rsid w:val="00DA7BA7"/>
    <w:rsid w:val="00DA7C97"/>
    <w:rsid w:val="00DA7C98"/>
    <w:rsid w:val="00DB2C4C"/>
    <w:rsid w:val="00DB44C5"/>
    <w:rsid w:val="00DB5258"/>
    <w:rsid w:val="00DB5FB7"/>
    <w:rsid w:val="00DB68C3"/>
    <w:rsid w:val="00DC0007"/>
    <w:rsid w:val="00DC10EF"/>
    <w:rsid w:val="00DC1A09"/>
    <w:rsid w:val="00DC31CD"/>
    <w:rsid w:val="00DC3565"/>
    <w:rsid w:val="00DC3E14"/>
    <w:rsid w:val="00DC4EAE"/>
    <w:rsid w:val="00DC5522"/>
    <w:rsid w:val="00DC6B85"/>
    <w:rsid w:val="00DD141A"/>
    <w:rsid w:val="00DD2465"/>
    <w:rsid w:val="00DD2B0E"/>
    <w:rsid w:val="00DD2D0D"/>
    <w:rsid w:val="00DD3A08"/>
    <w:rsid w:val="00DD444A"/>
    <w:rsid w:val="00DD4A58"/>
    <w:rsid w:val="00DD6325"/>
    <w:rsid w:val="00DD6AD2"/>
    <w:rsid w:val="00DD6B6C"/>
    <w:rsid w:val="00DD6C36"/>
    <w:rsid w:val="00DE01FA"/>
    <w:rsid w:val="00DE0F3A"/>
    <w:rsid w:val="00DE0FED"/>
    <w:rsid w:val="00DE2086"/>
    <w:rsid w:val="00DE3165"/>
    <w:rsid w:val="00DE4182"/>
    <w:rsid w:val="00DE4946"/>
    <w:rsid w:val="00DE4A02"/>
    <w:rsid w:val="00DE6711"/>
    <w:rsid w:val="00DE7523"/>
    <w:rsid w:val="00DE7E9E"/>
    <w:rsid w:val="00DF1179"/>
    <w:rsid w:val="00DF2606"/>
    <w:rsid w:val="00DF2C90"/>
    <w:rsid w:val="00DF3909"/>
    <w:rsid w:val="00DF445E"/>
    <w:rsid w:val="00DF4DC3"/>
    <w:rsid w:val="00DF5584"/>
    <w:rsid w:val="00DF7754"/>
    <w:rsid w:val="00E04397"/>
    <w:rsid w:val="00E0506A"/>
    <w:rsid w:val="00E056FD"/>
    <w:rsid w:val="00E058BF"/>
    <w:rsid w:val="00E0638B"/>
    <w:rsid w:val="00E0646F"/>
    <w:rsid w:val="00E06516"/>
    <w:rsid w:val="00E07240"/>
    <w:rsid w:val="00E075AB"/>
    <w:rsid w:val="00E10579"/>
    <w:rsid w:val="00E10C1B"/>
    <w:rsid w:val="00E11D0A"/>
    <w:rsid w:val="00E12702"/>
    <w:rsid w:val="00E12736"/>
    <w:rsid w:val="00E12879"/>
    <w:rsid w:val="00E12BD7"/>
    <w:rsid w:val="00E15301"/>
    <w:rsid w:val="00E15808"/>
    <w:rsid w:val="00E16358"/>
    <w:rsid w:val="00E16854"/>
    <w:rsid w:val="00E20D92"/>
    <w:rsid w:val="00E21B2D"/>
    <w:rsid w:val="00E21CF0"/>
    <w:rsid w:val="00E23913"/>
    <w:rsid w:val="00E25230"/>
    <w:rsid w:val="00E25CA9"/>
    <w:rsid w:val="00E25E47"/>
    <w:rsid w:val="00E260C2"/>
    <w:rsid w:val="00E26249"/>
    <w:rsid w:val="00E2653D"/>
    <w:rsid w:val="00E267D2"/>
    <w:rsid w:val="00E26DA0"/>
    <w:rsid w:val="00E26E5A"/>
    <w:rsid w:val="00E270D1"/>
    <w:rsid w:val="00E27204"/>
    <w:rsid w:val="00E273BB"/>
    <w:rsid w:val="00E31233"/>
    <w:rsid w:val="00E315DB"/>
    <w:rsid w:val="00E319B3"/>
    <w:rsid w:val="00E31A97"/>
    <w:rsid w:val="00E343ED"/>
    <w:rsid w:val="00E346D6"/>
    <w:rsid w:val="00E357BB"/>
    <w:rsid w:val="00E35954"/>
    <w:rsid w:val="00E362F9"/>
    <w:rsid w:val="00E36336"/>
    <w:rsid w:val="00E36922"/>
    <w:rsid w:val="00E36B71"/>
    <w:rsid w:val="00E37048"/>
    <w:rsid w:val="00E37726"/>
    <w:rsid w:val="00E377D0"/>
    <w:rsid w:val="00E37885"/>
    <w:rsid w:val="00E4048A"/>
    <w:rsid w:val="00E40561"/>
    <w:rsid w:val="00E40AE7"/>
    <w:rsid w:val="00E41FE9"/>
    <w:rsid w:val="00E427C8"/>
    <w:rsid w:val="00E430D0"/>
    <w:rsid w:val="00E46D8C"/>
    <w:rsid w:val="00E46E69"/>
    <w:rsid w:val="00E478D5"/>
    <w:rsid w:val="00E47B3A"/>
    <w:rsid w:val="00E502C0"/>
    <w:rsid w:val="00E5166F"/>
    <w:rsid w:val="00E526BD"/>
    <w:rsid w:val="00E53DCE"/>
    <w:rsid w:val="00E54C16"/>
    <w:rsid w:val="00E56D75"/>
    <w:rsid w:val="00E56FEE"/>
    <w:rsid w:val="00E57338"/>
    <w:rsid w:val="00E57F73"/>
    <w:rsid w:val="00E6015E"/>
    <w:rsid w:val="00E60A8F"/>
    <w:rsid w:val="00E61086"/>
    <w:rsid w:val="00E61131"/>
    <w:rsid w:val="00E6137E"/>
    <w:rsid w:val="00E61AD6"/>
    <w:rsid w:val="00E61B01"/>
    <w:rsid w:val="00E629F3"/>
    <w:rsid w:val="00E62E99"/>
    <w:rsid w:val="00E6413E"/>
    <w:rsid w:val="00E65056"/>
    <w:rsid w:val="00E6552D"/>
    <w:rsid w:val="00E65D72"/>
    <w:rsid w:val="00E67200"/>
    <w:rsid w:val="00E67652"/>
    <w:rsid w:val="00E67DEF"/>
    <w:rsid w:val="00E71643"/>
    <w:rsid w:val="00E71B2E"/>
    <w:rsid w:val="00E72F5C"/>
    <w:rsid w:val="00E72F6E"/>
    <w:rsid w:val="00E73D83"/>
    <w:rsid w:val="00E754BF"/>
    <w:rsid w:val="00E760A7"/>
    <w:rsid w:val="00E76525"/>
    <w:rsid w:val="00E766C6"/>
    <w:rsid w:val="00E76DFB"/>
    <w:rsid w:val="00E76E69"/>
    <w:rsid w:val="00E772CE"/>
    <w:rsid w:val="00E77B86"/>
    <w:rsid w:val="00E808DA"/>
    <w:rsid w:val="00E82273"/>
    <w:rsid w:val="00E82C79"/>
    <w:rsid w:val="00E830F5"/>
    <w:rsid w:val="00E8313E"/>
    <w:rsid w:val="00E8333D"/>
    <w:rsid w:val="00E83E53"/>
    <w:rsid w:val="00E84808"/>
    <w:rsid w:val="00E84A83"/>
    <w:rsid w:val="00E85A04"/>
    <w:rsid w:val="00E86535"/>
    <w:rsid w:val="00E86A40"/>
    <w:rsid w:val="00E86B49"/>
    <w:rsid w:val="00E86C38"/>
    <w:rsid w:val="00E86ED4"/>
    <w:rsid w:val="00E90159"/>
    <w:rsid w:val="00E90727"/>
    <w:rsid w:val="00E90D0E"/>
    <w:rsid w:val="00E914C6"/>
    <w:rsid w:val="00E91FF9"/>
    <w:rsid w:val="00E925B8"/>
    <w:rsid w:val="00E939D5"/>
    <w:rsid w:val="00E93DF6"/>
    <w:rsid w:val="00E940C1"/>
    <w:rsid w:val="00E94356"/>
    <w:rsid w:val="00E95235"/>
    <w:rsid w:val="00E958D4"/>
    <w:rsid w:val="00E965F4"/>
    <w:rsid w:val="00E96C83"/>
    <w:rsid w:val="00EA06E4"/>
    <w:rsid w:val="00EA089A"/>
    <w:rsid w:val="00EA16ED"/>
    <w:rsid w:val="00EA1930"/>
    <w:rsid w:val="00EA2E5A"/>
    <w:rsid w:val="00EA4319"/>
    <w:rsid w:val="00EA54A5"/>
    <w:rsid w:val="00EA5FBF"/>
    <w:rsid w:val="00EA609A"/>
    <w:rsid w:val="00EA6C9A"/>
    <w:rsid w:val="00EA6FBF"/>
    <w:rsid w:val="00EA7431"/>
    <w:rsid w:val="00EB08CF"/>
    <w:rsid w:val="00EB16D7"/>
    <w:rsid w:val="00EB1F73"/>
    <w:rsid w:val="00EB21FC"/>
    <w:rsid w:val="00EB36CD"/>
    <w:rsid w:val="00EB6867"/>
    <w:rsid w:val="00EB6FBC"/>
    <w:rsid w:val="00EB7EBE"/>
    <w:rsid w:val="00EC0813"/>
    <w:rsid w:val="00EC0FA3"/>
    <w:rsid w:val="00EC1111"/>
    <w:rsid w:val="00EC124E"/>
    <w:rsid w:val="00EC1908"/>
    <w:rsid w:val="00EC3F2B"/>
    <w:rsid w:val="00EC4A8C"/>
    <w:rsid w:val="00EC51C3"/>
    <w:rsid w:val="00EC5F84"/>
    <w:rsid w:val="00ED0B5A"/>
    <w:rsid w:val="00ED112C"/>
    <w:rsid w:val="00ED2078"/>
    <w:rsid w:val="00ED2C6C"/>
    <w:rsid w:val="00ED2FA0"/>
    <w:rsid w:val="00ED36F6"/>
    <w:rsid w:val="00ED3EE9"/>
    <w:rsid w:val="00ED50B4"/>
    <w:rsid w:val="00ED5CB5"/>
    <w:rsid w:val="00ED5CCD"/>
    <w:rsid w:val="00ED6C02"/>
    <w:rsid w:val="00EE19D0"/>
    <w:rsid w:val="00EE1FB1"/>
    <w:rsid w:val="00EE2914"/>
    <w:rsid w:val="00EE3A26"/>
    <w:rsid w:val="00EE3A62"/>
    <w:rsid w:val="00EE435F"/>
    <w:rsid w:val="00EE61FA"/>
    <w:rsid w:val="00EE6D48"/>
    <w:rsid w:val="00EE6EE3"/>
    <w:rsid w:val="00EF132D"/>
    <w:rsid w:val="00EF1CBD"/>
    <w:rsid w:val="00EF5905"/>
    <w:rsid w:val="00EF5BFB"/>
    <w:rsid w:val="00EF67F8"/>
    <w:rsid w:val="00EF789E"/>
    <w:rsid w:val="00EF79AE"/>
    <w:rsid w:val="00EF7F5E"/>
    <w:rsid w:val="00F029AB"/>
    <w:rsid w:val="00F02B50"/>
    <w:rsid w:val="00F03DB8"/>
    <w:rsid w:val="00F0550C"/>
    <w:rsid w:val="00F05831"/>
    <w:rsid w:val="00F058B3"/>
    <w:rsid w:val="00F05ECD"/>
    <w:rsid w:val="00F1091D"/>
    <w:rsid w:val="00F12009"/>
    <w:rsid w:val="00F1266F"/>
    <w:rsid w:val="00F134F1"/>
    <w:rsid w:val="00F145BF"/>
    <w:rsid w:val="00F16055"/>
    <w:rsid w:val="00F16747"/>
    <w:rsid w:val="00F16A8A"/>
    <w:rsid w:val="00F2088D"/>
    <w:rsid w:val="00F2115E"/>
    <w:rsid w:val="00F21703"/>
    <w:rsid w:val="00F21C4D"/>
    <w:rsid w:val="00F23B3B"/>
    <w:rsid w:val="00F254E8"/>
    <w:rsid w:val="00F259DE"/>
    <w:rsid w:val="00F262F4"/>
    <w:rsid w:val="00F2649B"/>
    <w:rsid w:val="00F26E36"/>
    <w:rsid w:val="00F27C4D"/>
    <w:rsid w:val="00F3012D"/>
    <w:rsid w:val="00F30984"/>
    <w:rsid w:val="00F32C48"/>
    <w:rsid w:val="00F3326A"/>
    <w:rsid w:val="00F33626"/>
    <w:rsid w:val="00F33789"/>
    <w:rsid w:val="00F33CCB"/>
    <w:rsid w:val="00F35557"/>
    <w:rsid w:val="00F3556C"/>
    <w:rsid w:val="00F35D44"/>
    <w:rsid w:val="00F36A44"/>
    <w:rsid w:val="00F37692"/>
    <w:rsid w:val="00F37EDB"/>
    <w:rsid w:val="00F405DA"/>
    <w:rsid w:val="00F40C75"/>
    <w:rsid w:val="00F40F46"/>
    <w:rsid w:val="00F4498F"/>
    <w:rsid w:val="00F45662"/>
    <w:rsid w:val="00F457C1"/>
    <w:rsid w:val="00F45AE9"/>
    <w:rsid w:val="00F45D99"/>
    <w:rsid w:val="00F46287"/>
    <w:rsid w:val="00F46611"/>
    <w:rsid w:val="00F46B07"/>
    <w:rsid w:val="00F51855"/>
    <w:rsid w:val="00F55B2C"/>
    <w:rsid w:val="00F5601F"/>
    <w:rsid w:val="00F5609C"/>
    <w:rsid w:val="00F57605"/>
    <w:rsid w:val="00F57898"/>
    <w:rsid w:val="00F57904"/>
    <w:rsid w:val="00F60285"/>
    <w:rsid w:val="00F63F17"/>
    <w:rsid w:val="00F642E7"/>
    <w:rsid w:val="00F64D2E"/>
    <w:rsid w:val="00F65C49"/>
    <w:rsid w:val="00F65D52"/>
    <w:rsid w:val="00F66349"/>
    <w:rsid w:val="00F666A4"/>
    <w:rsid w:val="00F66D2A"/>
    <w:rsid w:val="00F66D4B"/>
    <w:rsid w:val="00F66F7E"/>
    <w:rsid w:val="00F67816"/>
    <w:rsid w:val="00F70710"/>
    <w:rsid w:val="00F70E23"/>
    <w:rsid w:val="00F726C6"/>
    <w:rsid w:val="00F74DA0"/>
    <w:rsid w:val="00F759D6"/>
    <w:rsid w:val="00F75E16"/>
    <w:rsid w:val="00F76A74"/>
    <w:rsid w:val="00F76ED2"/>
    <w:rsid w:val="00F77C00"/>
    <w:rsid w:val="00F77F27"/>
    <w:rsid w:val="00F8035B"/>
    <w:rsid w:val="00F80AD3"/>
    <w:rsid w:val="00F81385"/>
    <w:rsid w:val="00F826A7"/>
    <w:rsid w:val="00F829E2"/>
    <w:rsid w:val="00F84F59"/>
    <w:rsid w:val="00F85671"/>
    <w:rsid w:val="00F85E8C"/>
    <w:rsid w:val="00F86336"/>
    <w:rsid w:val="00F90546"/>
    <w:rsid w:val="00F91389"/>
    <w:rsid w:val="00F92276"/>
    <w:rsid w:val="00F92778"/>
    <w:rsid w:val="00F927B7"/>
    <w:rsid w:val="00F9296E"/>
    <w:rsid w:val="00F92FAF"/>
    <w:rsid w:val="00F93EFC"/>
    <w:rsid w:val="00F947B8"/>
    <w:rsid w:val="00F94D1E"/>
    <w:rsid w:val="00F951B7"/>
    <w:rsid w:val="00F95579"/>
    <w:rsid w:val="00F95AC2"/>
    <w:rsid w:val="00F95FE7"/>
    <w:rsid w:val="00F96075"/>
    <w:rsid w:val="00F961BD"/>
    <w:rsid w:val="00F972CF"/>
    <w:rsid w:val="00F974B1"/>
    <w:rsid w:val="00F97BC0"/>
    <w:rsid w:val="00FA0D50"/>
    <w:rsid w:val="00FA1AD7"/>
    <w:rsid w:val="00FA24F5"/>
    <w:rsid w:val="00FA2748"/>
    <w:rsid w:val="00FA28F1"/>
    <w:rsid w:val="00FA2C15"/>
    <w:rsid w:val="00FA2E14"/>
    <w:rsid w:val="00FA533A"/>
    <w:rsid w:val="00FA7233"/>
    <w:rsid w:val="00FA7F48"/>
    <w:rsid w:val="00FB00B8"/>
    <w:rsid w:val="00FB04AA"/>
    <w:rsid w:val="00FB0D4B"/>
    <w:rsid w:val="00FB1531"/>
    <w:rsid w:val="00FB252D"/>
    <w:rsid w:val="00FB2E7A"/>
    <w:rsid w:val="00FB31A2"/>
    <w:rsid w:val="00FB38D6"/>
    <w:rsid w:val="00FB38F0"/>
    <w:rsid w:val="00FB3D9F"/>
    <w:rsid w:val="00FB3DA6"/>
    <w:rsid w:val="00FB44D6"/>
    <w:rsid w:val="00FB5132"/>
    <w:rsid w:val="00FB5BB8"/>
    <w:rsid w:val="00FC0A8C"/>
    <w:rsid w:val="00FC1BD0"/>
    <w:rsid w:val="00FC1EDD"/>
    <w:rsid w:val="00FC20D6"/>
    <w:rsid w:val="00FC2444"/>
    <w:rsid w:val="00FC2F49"/>
    <w:rsid w:val="00FC322A"/>
    <w:rsid w:val="00FC3E77"/>
    <w:rsid w:val="00FC4442"/>
    <w:rsid w:val="00FC633F"/>
    <w:rsid w:val="00FC6B8F"/>
    <w:rsid w:val="00FC78E6"/>
    <w:rsid w:val="00FD0577"/>
    <w:rsid w:val="00FD0775"/>
    <w:rsid w:val="00FD077E"/>
    <w:rsid w:val="00FD5350"/>
    <w:rsid w:val="00FD5988"/>
    <w:rsid w:val="00FD651C"/>
    <w:rsid w:val="00FD665B"/>
    <w:rsid w:val="00FD68FE"/>
    <w:rsid w:val="00FD6D3F"/>
    <w:rsid w:val="00FD6D4C"/>
    <w:rsid w:val="00FD6F2C"/>
    <w:rsid w:val="00FD74CA"/>
    <w:rsid w:val="00FE12DE"/>
    <w:rsid w:val="00FE240A"/>
    <w:rsid w:val="00FE247B"/>
    <w:rsid w:val="00FE2681"/>
    <w:rsid w:val="00FE312F"/>
    <w:rsid w:val="00FE327A"/>
    <w:rsid w:val="00FE3555"/>
    <w:rsid w:val="00FE3D7C"/>
    <w:rsid w:val="00FE4621"/>
    <w:rsid w:val="00FE489E"/>
    <w:rsid w:val="00FE6263"/>
    <w:rsid w:val="00FE66A5"/>
    <w:rsid w:val="00FE7045"/>
    <w:rsid w:val="00FE70B5"/>
    <w:rsid w:val="00FE7D5E"/>
    <w:rsid w:val="00FF05E7"/>
    <w:rsid w:val="00FF191B"/>
    <w:rsid w:val="00FF1F55"/>
    <w:rsid w:val="00FF21EA"/>
    <w:rsid w:val="00FF2BD0"/>
    <w:rsid w:val="00FF2CCE"/>
    <w:rsid w:val="00FF5B1C"/>
    <w:rsid w:val="00FF65E6"/>
    <w:rsid w:val="00FF69FF"/>
    <w:rsid w:val="00FF71E6"/>
    <w:rsid w:val="00FF7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0DFAD9D"/>
  <w15:chartTrackingRefBased/>
  <w15:docId w15:val="{561948ED-B849-4F90-94D0-9AF018264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Ｐ明朝" w:hAnsi="Times New Roman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4FE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E24C4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0">
    <w:name w:val="heading 2"/>
    <w:basedOn w:val="a"/>
    <w:next w:val="a"/>
    <w:link w:val="21"/>
    <w:uiPriority w:val="9"/>
    <w:unhideWhenUsed/>
    <w:qFormat/>
    <w:rsid w:val="006B0C79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A67879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unhideWhenUsed/>
    <w:qFormat/>
    <w:rsid w:val="009D27A3"/>
    <w:pPr>
      <w:keepNext/>
      <w:ind w:leftChars="400" w:left="400"/>
      <w:outlineLvl w:val="3"/>
    </w:pPr>
    <w:rPr>
      <w:rFonts w:eastAsiaTheme="majorEastAsia"/>
      <w:bCs/>
    </w:rPr>
  </w:style>
  <w:style w:type="paragraph" w:styleId="5">
    <w:name w:val="heading 5"/>
    <w:basedOn w:val="a"/>
    <w:next w:val="a"/>
    <w:link w:val="50"/>
    <w:uiPriority w:val="9"/>
    <w:unhideWhenUsed/>
    <w:qFormat/>
    <w:rsid w:val="00602500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02637"/>
    <w:rPr>
      <w:color w:val="0000FF"/>
      <w:u w:val="single"/>
    </w:rPr>
  </w:style>
  <w:style w:type="character" w:styleId="a4">
    <w:name w:val="annotation reference"/>
    <w:basedOn w:val="a0"/>
    <w:uiPriority w:val="99"/>
    <w:semiHidden/>
    <w:unhideWhenUsed/>
    <w:rsid w:val="00602637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602637"/>
    <w:pPr>
      <w:jc w:val="left"/>
    </w:pPr>
  </w:style>
  <w:style w:type="character" w:customStyle="1" w:styleId="a6">
    <w:name w:val="コメント文字列 (文字)"/>
    <w:basedOn w:val="a0"/>
    <w:link w:val="a5"/>
    <w:uiPriority w:val="99"/>
    <w:rsid w:val="00602637"/>
  </w:style>
  <w:style w:type="character" w:styleId="a7">
    <w:name w:val="FollowedHyperlink"/>
    <w:basedOn w:val="a0"/>
    <w:uiPriority w:val="99"/>
    <w:semiHidden/>
    <w:unhideWhenUsed/>
    <w:rsid w:val="0063588D"/>
    <w:rPr>
      <w:color w:val="954F72" w:themeColor="followedHyperlink"/>
      <w:u w:val="single"/>
    </w:rPr>
  </w:style>
  <w:style w:type="paragraph" w:styleId="a8">
    <w:name w:val="annotation subject"/>
    <w:basedOn w:val="a5"/>
    <w:next w:val="a5"/>
    <w:link w:val="a9"/>
    <w:uiPriority w:val="99"/>
    <w:semiHidden/>
    <w:unhideWhenUsed/>
    <w:rsid w:val="00C86A39"/>
    <w:rPr>
      <w:b/>
    </w:rPr>
  </w:style>
  <w:style w:type="character" w:customStyle="1" w:styleId="a9">
    <w:name w:val="コメント内容 (文字)"/>
    <w:basedOn w:val="a6"/>
    <w:link w:val="a8"/>
    <w:uiPriority w:val="99"/>
    <w:semiHidden/>
    <w:rsid w:val="00C86A39"/>
    <w:rPr>
      <w:b/>
    </w:rPr>
  </w:style>
  <w:style w:type="paragraph" w:styleId="aa">
    <w:name w:val="header"/>
    <w:basedOn w:val="a"/>
    <w:link w:val="ab"/>
    <w:uiPriority w:val="99"/>
    <w:unhideWhenUsed/>
    <w:rsid w:val="00FB38D6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B38D6"/>
  </w:style>
  <w:style w:type="paragraph" w:styleId="ac">
    <w:name w:val="footer"/>
    <w:basedOn w:val="a"/>
    <w:link w:val="ad"/>
    <w:uiPriority w:val="99"/>
    <w:unhideWhenUsed/>
    <w:rsid w:val="00FB38D6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B38D6"/>
  </w:style>
  <w:style w:type="paragraph" w:styleId="ae">
    <w:name w:val="Revision"/>
    <w:hidden/>
    <w:uiPriority w:val="99"/>
    <w:semiHidden/>
    <w:rsid w:val="00A002CC"/>
  </w:style>
  <w:style w:type="paragraph" w:styleId="af">
    <w:name w:val="List Paragraph"/>
    <w:basedOn w:val="a"/>
    <w:uiPriority w:val="34"/>
    <w:qFormat/>
    <w:rsid w:val="00CC7AEA"/>
    <w:pPr>
      <w:ind w:leftChars="400" w:left="840"/>
    </w:pPr>
  </w:style>
  <w:style w:type="character" w:styleId="af0">
    <w:name w:val="Unresolved Mention"/>
    <w:basedOn w:val="a0"/>
    <w:uiPriority w:val="99"/>
    <w:semiHidden/>
    <w:unhideWhenUsed/>
    <w:rsid w:val="00CC7AEA"/>
    <w:rPr>
      <w:color w:val="605E5C"/>
      <w:shd w:val="clear" w:color="auto" w:fill="E1DFDD"/>
    </w:rPr>
  </w:style>
  <w:style w:type="character" w:styleId="af1">
    <w:name w:val="line number"/>
    <w:basedOn w:val="a0"/>
    <w:uiPriority w:val="99"/>
    <w:semiHidden/>
    <w:unhideWhenUsed/>
    <w:rsid w:val="00414E5B"/>
  </w:style>
  <w:style w:type="character" w:customStyle="1" w:styleId="10">
    <w:name w:val="見出し 1 (文字)"/>
    <w:basedOn w:val="a0"/>
    <w:link w:val="1"/>
    <w:uiPriority w:val="9"/>
    <w:rsid w:val="00CE24C4"/>
    <w:rPr>
      <w:rFonts w:asciiTheme="majorHAnsi" w:eastAsiaTheme="majorEastAsia" w:hAnsiTheme="majorHAnsi" w:cstheme="majorBidi"/>
      <w:sz w:val="24"/>
      <w:szCs w:val="24"/>
    </w:rPr>
  </w:style>
  <w:style w:type="character" w:customStyle="1" w:styleId="30">
    <w:name w:val="見出し 3 (文字)"/>
    <w:basedOn w:val="a0"/>
    <w:link w:val="3"/>
    <w:uiPriority w:val="9"/>
    <w:rsid w:val="00A67879"/>
    <w:rPr>
      <w:rFonts w:asciiTheme="majorHAnsi" w:eastAsiaTheme="majorEastAsia" w:hAnsiTheme="majorHAnsi" w:cstheme="majorBidi"/>
    </w:rPr>
  </w:style>
  <w:style w:type="character" w:customStyle="1" w:styleId="21">
    <w:name w:val="見出し 2 (文字)"/>
    <w:basedOn w:val="a0"/>
    <w:link w:val="20"/>
    <w:uiPriority w:val="9"/>
    <w:rsid w:val="006B0C79"/>
    <w:rPr>
      <w:rFonts w:asciiTheme="majorHAnsi" w:eastAsiaTheme="majorEastAsia" w:hAnsiTheme="majorHAnsi" w:cstheme="majorBidi"/>
    </w:rPr>
  </w:style>
  <w:style w:type="paragraph" w:styleId="Web">
    <w:name w:val="Normal (Web)"/>
    <w:basedOn w:val="a"/>
    <w:uiPriority w:val="99"/>
    <w:semiHidden/>
    <w:unhideWhenUsed/>
    <w:rsid w:val="00B56D6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2">
    <w:name w:val="TOC Heading"/>
    <w:basedOn w:val="1"/>
    <w:next w:val="a"/>
    <w:uiPriority w:val="39"/>
    <w:unhideWhenUsed/>
    <w:qFormat/>
    <w:rsid w:val="00E90727"/>
    <w:pPr>
      <w:keepLines/>
      <w:widowControl/>
      <w:spacing w:before="240" w:line="259" w:lineRule="auto"/>
      <w:jc w:val="left"/>
      <w:outlineLvl w:val="9"/>
    </w:pPr>
    <w:rPr>
      <w:color w:val="2F5496" w:themeColor="accent1" w:themeShade="BF"/>
      <w:kern w:val="0"/>
      <w:sz w:val="32"/>
      <w:szCs w:val="32"/>
    </w:rPr>
  </w:style>
  <w:style w:type="paragraph" w:styleId="11">
    <w:name w:val="toc 1"/>
    <w:basedOn w:val="a"/>
    <w:next w:val="a"/>
    <w:autoRedefine/>
    <w:uiPriority w:val="39"/>
    <w:unhideWhenUsed/>
    <w:rsid w:val="00384C92"/>
    <w:pPr>
      <w:tabs>
        <w:tab w:val="left" w:pos="420"/>
        <w:tab w:val="right" w:leader="dot" w:pos="8494"/>
      </w:tabs>
      <w:spacing w:line="300" w:lineRule="exact"/>
    </w:pPr>
  </w:style>
  <w:style w:type="paragraph" w:styleId="22">
    <w:name w:val="toc 2"/>
    <w:basedOn w:val="a"/>
    <w:next w:val="a"/>
    <w:autoRedefine/>
    <w:uiPriority w:val="39"/>
    <w:unhideWhenUsed/>
    <w:rsid w:val="0075077B"/>
    <w:pPr>
      <w:tabs>
        <w:tab w:val="left" w:pos="840"/>
        <w:tab w:val="right" w:leader="dot" w:pos="8494"/>
      </w:tabs>
      <w:spacing w:line="300" w:lineRule="exact"/>
      <w:ind w:leftChars="100" w:left="210"/>
    </w:pPr>
  </w:style>
  <w:style w:type="paragraph" w:styleId="31">
    <w:name w:val="toc 3"/>
    <w:basedOn w:val="a"/>
    <w:next w:val="a"/>
    <w:autoRedefine/>
    <w:uiPriority w:val="39"/>
    <w:unhideWhenUsed/>
    <w:rsid w:val="00E90727"/>
    <w:pPr>
      <w:ind w:leftChars="200" w:left="420"/>
    </w:pPr>
  </w:style>
  <w:style w:type="paragraph" w:customStyle="1" w:styleId="12">
    <w:name w:val="スタイル1"/>
    <w:basedOn w:val="20"/>
    <w:next w:val="20"/>
    <w:link w:val="13"/>
    <w:autoRedefine/>
    <w:qFormat/>
    <w:rsid w:val="00A34F7B"/>
    <w:pPr>
      <w:ind w:left="567" w:hanging="567"/>
    </w:pPr>
  </w:style>
  <w:style w:type="numbering" w:customStyle="1" w:styleId="2">
    <w:name w:val="スタイル2"/>
    <w:uiPriority w:val="99"/>
    <w:rsid w:val="00A34F7B"/>
    <w:pPr>
      <w:numPr>
        <w:numId w:val="54"/>
      </w:numPr>
    </w:pPr>
  </w:style>
  <w:style w:type="character" w:customStyle="1" w:styleId="13">
    <w:name w:val="スタイル1 (文字)"/>
    <w:basedOn w:val="21"/>
    <w:link w:val="12"/>
    <w:rsid w:val="00A34F7B"/>
    <w:rPr>
      <w:rFonts w:asciiTheme="majorHAnsi" w:eastAsiaTheme="majorEastAsia" w:hAnsiTheme="majorHAnsi" w:cstheme="majorBidi"/>
    </w:rPr>
  </w:style>
  <w:style w:type="character" w:customStyle="1" w:styleId="40">
    <w:name w:val="見出し 4 (文字)"/>
    <w:basedOn w:val="a0"/>
    <w:link w:val="4"/>
    <w:uiPriority w:val="9"/>
    <w:rsid w:val="009D27A3"/>
    <w:rPr>
      <w:rFonts w:eastAsiaTheme="majorEastAsia"/>
      <w:bCs/>
    </w:rPr>
  </w:style>
  <w:style w:type="character" w:customStyle="1" w:styleId="50">
    <w:name w:val="見出し 5 (文字)"/>
    <w:basedOn w:val="a0"/>
    <w:link w:val="5"/>
    <w:uiPriority w:val="9"/>
    <w:rsid w:val="00602500"/>
    <w:rPr>
      <w:rFonts w:asciiTheme="majorHAnsi" w:eastAsiaTheme="majorEastAsia" w:hAnsiTheme="majorHAnsi" w:cstheme="majorBidi"/>
    </w:rPr>
  </w:style>
  <w:style w:type="table" w:styleId="af3">
    <w:name w:val="Table Grid"/>
    <w:basedOn w:val="a1"/>
    <w:uiPriority w:val="39"/>
    <w:rsid w:val="00D64C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9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0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5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7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3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6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4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2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3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1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9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7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1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7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2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6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7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8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7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6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6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1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2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1608B93C-60A1-4D79-93FF-710F8D16AA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ori Daimaru</dc:creator>
  <cp:keywords/>
  <dc:description/>
  <cp:lastModifiedBy>Wagatsuma Yukiko</cp:lastModifiedBy>
  <cp:revision>3</cp:revision>
  <cp:lastPrinted>2022-03-17T08:11:00Z</cp:lastPrinted>
  <dcterms:created xsi:type="dcterms:W3CDTF">2022-07-08T09:31:00Z</dcterms:created>
  <dcterms:modified xsi:type="dcterms:W3CDTF">2022-09-08T01:39:00Z</dcterms:modified>
</cp:coreProperties>
</file>